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677"/>
        <w:gridCol w:w="2717"/>
        <w:gridCol w:w="4956"/>
      </w:tblGrid>
      <w:tr w:rsidR="00266D1E" w:rsidRPr="00810ECC" w14:paraId="52FB39E9" w14:textId="77777777" w:rsidTr="00AD6C32">
        <w:tc>
          <w:tcPr>
            <w:tcW w:w="1677" w:type="dxa"/>
          </w:tcPr>
          <w:p w14:paraId="7DE88246" w14:textId="0CBD608D" w:rsidR="00266D1E" w:rsidRPr="00810ECC" w:rsidRDefault="00266D1E" w:rsidP="00266D1E">
            <w:pPr>
              <w:rPr>
                <w:rFonts w:ascii="Times New Roman" w:eastAsia="Calibri" w:hAnsi="Times New Roman" w:cs="Times New Roman"/>
                <w:b/>
                <w:bCs/>
                <w:kern w:val="0"/>
                <w:lang w:val="en-US"/>
                <w14:ligatures w14:val="none"/>
              </w:rPr>
            </w:pPr>
            <w:r w:rsidRPr="00810ECC">
              <w:rPr>
                <w:rFonts w:ascii="Times New Roman" w:eastAsia="Calibri" w:hAnsi="Times New Roman" w:cs="Times New Roman"/>
                <w:b/>
                <w:bCs/>
                <w:kern w:val="0"/>
                <w:lang w:val="en-US"/>
                <w14:ligatures w14:val="none"/>
              </w:rPr>
              <w:t xml:space="preserve">Section </w:t>
            </w:r>
            <w:r w:rsidR="007C6491">
              <w:rPr>
                <w:rFonts w:ascii="Times New Roman" w:eastAsia="Calibri" w:hAnsi="Times New Roman" w:cs="Times New Roman"/>
                <w:b/>
                <w:bCs/>
                <w:kern w:val="0"/>
                <w:lang w:val="en-US"/>
                <w14:ligatures w14:val="none"/>
              </w:rPr>
              <w:t>of the Paper</w:t>
            </w:r>
          </w:p>
        </w:tc>
        <w:tc>
          <w:tcPr>
            <w:tcW w:w="2717" w:type="dxa"/>
          </w:tcPr>
          <w:p w14:paraId="3298A584" w14:textId="3BC489D5" w:rsidR="00266D1E" w:rsidRPr="00810ECC" w:rsidRDefault="00266D1E" w:rsidP="00266D1E">
            <w:pPr>
              <w:rPr>
                <w:rFonts w:ascii="Times New Roman" w:eastAsia="Calibri" w:hAnsi="Times New Roman" w:cs="Times New Roman"/>
                <w:b/>
                <w:bCs/>
                <w:kern w:val="0"/>
                <w:lang w:val="en-US"/>
                <w14:ligatures w14:val="none"/>
              </w:rPr>
            </w:pPr>
            <w:r w:rsidRPr="00810ECC">
              <w:rPr>
                <w:rFonts w:ascii="Times New Roman" w:eastAsia="Calibri" w:hAnsi="Times New Roman" w:cs="Times New Roman"/>
                <w:b/>
                <w:bCs/>
                <w:kern w:val="0"/>
                <w:lang w:val="en-US"/>
                <w14:ligatures w14:val="none"/>
              </w:rPr>
              <w:t>Study Characteristic</w:t>
            </w:r>
          </w:p>
        </w:tc>
        <w:tc>
          <w:tcPr>
            <w:tcW w:w="4956" w:type="dxa"/>
          </w:tcPr>
          <w:p w14:paraId="25128814" w14:textId="3C3BA6BB" w:rsidR="00266D1E" w:rsidRPr="00810ECC" w:rsidRDefault="0044618F" w:rsidP="00266D1E">
            <w:pPr>
              <w:rPr>
                <w:rFonts w:ascii="Times New Roman" w:eastAsia="Calibri" w:hAnsi="Times New Roman" w:cs="Times New Roman"/>
                <w:b/>
                <w:bCs/>
                <w:kern w:val="0"/>
                <w:lang w:val="en-US"/>
                <w14:ligatures w14:val="none"/>
              </w:rPr>
            </w:pPr>
            <w:r w:rsidRPr="00810ECC">
              <w:rPr>
                <w:rFonts w:ascii="Times New Roman" w:eastAsia="Calibri" w:hAnsi="Times New Roman" w:cs="Times New Roman"/>
                <w:b/>
                <w:bCs/>
                <w:kern w:val="0"/>
                <w:lang w:val="en-US"/>
                <w14:ligatures w14:val="none"/>
              </w:rPr>
              <w:t xml:space="preserve">List of </w:t>
            </w:r>
            <w:r w:rsidR="003565EB" w:rsidRPr="00810ECC">
              <w:rPr>
                <w:rFonts w:ascii="Times New Roman" w:eastAsia="Calibri" w:hAnsi="Times New Roman" w:cs="Times New Roman"/>
                <w:b/>
                <w:bCs/>
                <w:kern w:val="0"/>
                <w:lang w:val="en-US"/>
                <w14:ligatures w14:val="none"/>
              </w:rPr>
              <w:t xml:space="preserve">Studies </w:t>
            </w:r>
            <w:r w:rsidRPr="00810ECC">
              <w:rPr>
                <w:rFonts w:ascii="Times New Roman" w:eastAsia="Calibri" w:hAnsi="Times New Roman" w:cs="Times New Roman"/>
                <w:b/>
                <w:bCs/>
                <w:kern w:val="0"/>
                <w:lang w:val="en-US"/>
                <w14:ligatures w14:val="none"/>
              </w:rPr>
              <w:t>Mentioning this Characteristic</w:t>
            </w:r>
            <w:r w:rsidR="00266D1E" w:rsidRPr="00810ECC">
              <w:rPr>
                <w:rFonts w:ascii="Times New Roman" w:eastAsia="Calibri" w:hAnsi="Times New Roman" w:cs="Times New Roman"/>
                <w:b/>
                <w:bCs/>
                <w:kern w:val="0"/>
                <w:lang w:val="en-US"/>
                <w14:ligatures w14:val="none"/>
              </w:rPr>
              <w:t xml:space="preserve"> </w:t>
            </w:r>
          </w:p>
        </w:tc>
      </w:tr>
      <w:tr w:rsidR="00266D1E" w:rsidRPr="00810ECC" w14:paraId="709585A9" w14:textId="77777777" w:rsidTr="00AD6C32">
        <w:tc>
          <w:tcPr>
            <w:tcW w:w="1677" w:type="dxa"/>
          </w:tcPr>
          <w:p w14:paraId="6E14926E" w14:textId="51B8C9BE"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3.1. How has virtual care been implemented? </w:t>
            </w:r>
          </w:p>
        </w:tc>
        <w:tc>
          <w:tcPr>
            <w:tcW w:w="2717" w:type="dxa"/>
          </w:tcPr>
          <w:p w14:paraId="0AE986E6" w14:textId="5BDAA5B9"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Virtual care implemented through </w:t>
            </w:r>
            <w:proofErr w:type="gramStart"/>
            <w:r w:rsidRPr="00810ECC">
              <w:rPr>
                <w:rFonts w:ascii="Times New Roman" w:eastAsia="Calibri" w:hAnsi="Times New Roman" w:cs="Times New Roman"/>
                <w:kern w:val="0"/>
                <w:lang w:val="en-US"/>
                <w14:ligatures w14:val="none"/>
              </w:rPr>
              <w:t>video-conferencing</w:t>
            </w:r>
            <w:proofErr w:type="gramEnd"/>
            <w:r w:rsidRPr="00810ECC">
              <w:rPr>
                <w:rFonts w:ascii="Times New Roman" w:eastAsia="Calibri" w:hAnsi="Times New Roman" w:cs="Times New Roman"/>
                <w:kern w:val="0"/>
                <w:lang w:val="en-US"/>
                <w14:ligatures w14:val="none"/>
              </w:rPr>
              <w:t xml:space="preserve"> as the mode of communication </w:t>
            </w:r>
          </w:p>
        </w:tc>
        <w:tc>
          <w:tcPr>
            <w:tcW w:w="4956" w:type="dxa"/>
          </w:tcPr>
          <w:p w14:paraId="3BE8E492" w14:textId="6250C4FB"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80</w:t>
            </w:r>
          </w:p>
        </w:tc>
      </w:tr>
      <w:tr w:rsidR="00266D1E" w:rsidRPr="00810ECC" w14:paraId="1A8424ED" w14:textId="77777777" w:rsidTr="00AD6C32">
        <w:tc>
          <w:tcPr>
            <w:tcW w:w="1677" w:type="dxa"/>
          </w:tcPr>
          <w:p w14:paraId="5F308174"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33358F51" w14:textId="7AB6574E"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Virtual care </w:t>
            </w:r>
            <w:proofErr w:type="gramStart"/>
            <w:r w:rsidRPr="00810ECC">
              <w:rPr>
                <w:rFonts w:ascii="Times New Roman" w:eastAsia="Calibri" w:hAnsi="Times New Roman" w:cs="Times New Roman"/>
                <w:kern w:val="0"/>
                <w:lang w:val="en-US"/>
                <w14:ligatures w14:val="none"/>
              </w:rPr>
              <w:t>implemented</w:t>
            </w:r>
            <w:proofErr w:type="gramEnd"/>
            <w:r w:rsidRPr="00810ECC">
              <w:rPr>
                <w:rFonts w:ascii="Times New Roman" w:eastAsia="Calibri" w:hAnsi="Times New Roman" w:cs="Times New Roman"/>
                <w:kern w:val="0"/>
                <w:lang w:val="en-US"/>
                <w14:ligatures w14:val="none"/>
              </w:rPr>
              <w:t xml:space="preserve"> through a range of approaches whereby patients and families could choose</w:t>
            </w:r>
          </w:p>
        </w:tc>
        <w:tc>
          <w:tcPr>
            <w:tcW w:w="4956" w:type="dxa"/>
          </w:tcPr>
          <w:p w14:paraId="28C7F80F" w14:textId="185D74D7"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0-28, 59, 67, 81-83</w:t>
            </w:r>
          </w:p>
        </w:tc>
      </w:tr>
      <w:tr w:rsidR="00266D1E" w:rsidRPr="00810ECC" w14:paraId="19125097" w14:textId="77777777" w:rsidTr="00AD6C32">
        <w:tc>
          <w:tcPr>
            <w:tcW w:w="1677" w:type="dxa"/>
          </w:tcPr>
          <w:p w14:paraId="3CE34B20" w14:textId="492FDB78"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A896AE4" w14:textId="4114A42A"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Virtual care implemented where parents/caregivers were required to gather and upload child/patient information to an online portal or send it via email pre/post appointment</w:t>
            </w:r>
          </w:p>
        </w:tc>
        <w:tc>
          <w:tcPr>
            <w:tcW w:w="4956" w:type="dxa"/>
          </w:tcPr>
          <w:p w14:paraId="64D6A204" w14:textId="04873E44"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6, 23, 44, 60, 63, 64, 69, 72, 78, 83-89</w:t>
            </w:r>
          </w:p>
        </w:tc>
      </w:tr>
      <w:tr w:rsidR="00266D1E" w:rsidRPr="00810ECC" w14:paraId="69DA1F0F" w14:textId="77777777" w:rsidTr="00AD6C32">
        <w:tc>
          <w:tcPr>
            <w:tcW w:w="1677" w:type="dxa"/>
          </w:tcPr>
          <w:p w14:paraId="1E2B79D0"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6EAA823A" w14:textId="157AB10E"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Virtual care implemented whereby modalities are contrasted (e.g., in-person vs. virtual)</w:t>
            </w:r>
          </w:p>
        </w:tc>
        <w:tc>
          <w:tcPr>
            <w:tcW w:w="4956" w:type="dxa"/>
          </w:tcPr>
          <w:p w14:paraId="23B99432" w14:textId="77777777" w:rsidR="00C97D9E" w:rsidRPr="00810ECC" w:rsidRDefault="00C97D9E" w:rsidP="00C97D9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0-28, 73, 81-83, 93</w:t>
            </w:r>
          </w:p>
          <w:p w14:paraId="1E52CEF4" w14:textId="536C7B43" w:rsidR="00266D1E" w:rsidRPr="00810ECC" w:rsidRDefault="00266D1E" w:rsidP="00266D1E">
            <w:pPr>
              <w:rPr>
                <w:rFonts w:ascii="Times New Roman" w:eastAsia="Calibri" w:hAnsi="Times New Roman" w:cs="Times New Roman"/>
                <w:kern w:val="0"/>
                <w:lang w:val="en-US"/>
                <w14:ligatures w14:val="none"/>
              </w:rPr>
            </w:pPr>
          </w:p>
        </w:tc>
      </w:tr>
      <w:tr w:rsidR="00266D1E" w:rsidRPr="00810ECC" w14:paraId="143DDBA6" w14:textId="77777777" w:rsidTr="00AD6C32">
        <w:tc>
          <w:tcPr>
            <w:tcW w:w="1677" w:type="dxa"/>
          </w:tcPr>
          <w:p w14:paraId="1060A956" w14:textId="2D8A2BB7"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3.2. What are study objectives and the aims of the virtual care applications? </w:t>
            </w:r>
          </w:p>
        </w:tc>
        <w:tc>
          <w:tcPr>
            <w:tcW w:w="2717" w:type="dxa"/>
          </w:tcPr>
          <w:p w14:paraId="6FE67A08" w14:textId="4EAE7EB6"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Explored experiences of, or level of satisfaction with, virtual care</w:t>
            </w:r>
          </w:p>
        </w:tc>
        <w:tc>
          <w:tcPr>
            <w:tcW w:w="4956" w:type="dxa"/>
          </w:tcPr>
          <w:p w14:paraId="77E48136" w14:textId="1199F8AE" w:rsidR="00266D1E" w:rsidRPr="00810ECC" w:rsidRDefault="00C97D9E" w:rsidP="00C97D9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6, 17, 20, 22, 29, 30, 50, 51, 53, 54, 60, 62, 65, 71-73, 75-77, 79, 80, 83, 86-89, 94-103</w:t>
            </w:r>
          </w:p>
        </w:tc>
      </w:tr>
      <w:tr w:rsidR="00266D1E" w:rsidRPr="00810ECC" w14:paraId="36D384DB" w14:textId="77777777" w:rsidTr="00AD6C32">
        <w:tc>
          <w:tcPr>
            <w:tcW w:w="1677" w:type="dxa"/>
          </w:tcPr>
          <w:p w14:paraId="38E87DB1"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4A2AC1CC" w14:textId="0782CF68"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Evaluated satisfaction with virtual care</w:t>
            </w:r>
          </w:p>
        </w:tc>
        <w:tc>
          <w:tcPr>
            <w:tcW w:w="4956" w:type="dxa"/>
          </w:tcPr>
          <w:p w14:paraId="6559886C" w14:textId="323A9E00"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 3, 4, 6, 7, 9-12, 15, 23-26, 31-38, 52, 59, 66, 67, 69, 70, 104-109</w:t>
            </w:r>
          </w:p>
        </w:tc>
      </w:tr>
      <w:tr w:rsidR="00266D1E" w:rsidRPr="00810ECC" w14:paraId="7400ACE0" w14:textId="77777777" w:rsidTr="00AD6C32">
        <w:tc>
          <w:tcPr>
            <w:tcW w:w="1677" w:type="dxa"/>
          </w:tcPr>
          <w:p w14:paraId="3F7DD294"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9044251" w14:textId="1E2E1E3B" w:rsidR="00266D1E" w:rsidRPr="00810ECC" w:rsidRDefault="0044618F"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C</w:t>
            </w:r>
            <w:r w:rsidR="00266D1E" w:rsidRPr="00810ECC">
              <w:rPr>
                <w:rFonts w:ascii="Times New Roman" w:eastAsia="Calibri" w:hAnsi="Times New Roman" w:cs="Times New Roman"/>
                <w:kern w:val="0"/>
                <w:lang w:val="en-US"/>
                <w14:ligatures w14:val="none"/>
              </w:rPr>
              <w:t>ompared virtual care with face-to-face care approaches</w:t>
            </w:r>
          </w:p>
        </w:tc>
        <w:tc>
          <w:tcPr>
            <w:tcW w:w="4956" w:type="dxa"/>
          </w:tcPr>
          <w:p w14:paraId="1371135E" w14:textId="429A0754"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9, 11, 12, 20, 24, 27, 28, 31, 34, 45, 47, 57, 73, 81, 83, 90-93</w:t>
            </w:r>
          </w:p>
        </w:tc>
      </w:tr>
      <w:tr w:rsidR="00266D1E" w:rsidRPr="00810ECC" w14:paraId="1FC4CC3D" w14:textId="77777777" w:rsidTr="00AD6C32">
        <w:tc>
          <w:tcPr>
            <w:tcW w:w="1677" w:type="dxa"/>
          </w:tcPr>
          <w:p w14:paraId="3F333D92"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2BCDE0A8" w14:textId="02C44811" w:rsidR="00266D1E" w:rsidRPr="00810ECC" w:rsidRDefault="0044618F"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D</w:t>
            </w:r>
            <w:r w:rsidR="00266D1E" w:rsidRPr="00810ECC">
              <w:rPr>
                <w:rFonts w:ascii="Times New Roman" w:eastAsia="Calibri" w:hAnsi="Times New Roman" w:cs="Times New Roman"/>
                <w:kern w:val="0"/>
                <w:lang w:val="en-US"/>
                <w14:ligatures w14:val="none"/>
              </w:rPr>
              <w:t xml:space="preserve">eveloped </w:t>
            </w:r>
            <w:r w:rsidRPr="00810ECC">
              <w:rPr>
                <w:rFonts w:ascii="Times New Roman" w:eastAsia="Calibri" w:hAnsi="Times New Roman" w:cs="Times New Roman"/>
                <w:kern w:val="0"/>
                <w:lang w:val="en-US"/>
                <w14:ligatures w14:val="none"/>
              </w:rPr>
              <w:t xml:space="preserve">virtual care intervention </w:t>
            </w:r>
            <w:r w:rsidR="00266D1E" w:rsidRPr="00810ECC">
              <w:rPr>
                <w:rFonts w:ascii="Times New Roman" w:eastAsia="Calibri" w:hAnsi="Times New Roman" w:cs="Times New Roman"/>
                <w:kern w:val="0"/>
                <w:lang w:val="en-US"/>
                <w14:ligatures w14:val="none"/>
              </w:rPr>
              <w:t xml:space="preserve">to </w:t>
            </w:r>
            <w:r w:rsidRPr="00810ECC">
              <w:rPr>
                <w:rFonts w:ascii="Times New Roman" w:eastAsia="Calibri" w:hAnsi="Times New Roman" w:cs="Times New Roman"/>
                <w:kern w:val="0"/>
                <w:lang w:val="en-US"/>
                <w14:ligatures w14:val="none"/>
              </w:rPr>
              <w:t xml:space="preserve">continue </w:t>
            </w:r>
            <w:r w:rsidR="00266D1E" w:rsidRPr="00810ECC">
              <w:rPr>
                <w:rFonts w:ascii="Times New Roman" w:eastAsia="Calibri" w:hAnsi="Times New Roman" w:cs="Times New Roman"/>
                <w:kern w:val="0"/>
                <w:lang w:val="en-US"/>
                <w14:ligatures w14:val="none"/>
              </w:rPr>
              <w:t>care and/or offer care during the COVID-19 pandemic</w:t>
            </w:r>
          </w:p>
        </w:tc>
        <w:tc>
          <w:tcPr>
            <w:tcW w:w="4956" w:type="dxa"/>
          </w:tcPr>
          <w:p w14:paraId="143065F9" w14:textId="26470EA5"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0, 11, 13, 16, 19, 28, 39-41, 59, 66, 67, 69, 90, 105-109</w:t>
            </w:r>
          </w:p>
        </w:tc>
      </w:tr>
      <w:tr w:rsidR="00266D1E" w:rsidRPr="00810ECC" w14:paraId="26DF9E7A" w14:textId="77777777" w:rsidTr="00AD6C32">
        <w:tc>
          <w:tcPr>
            <w:tcW w:w="1677" w:type="dxa"/>
          </w:tcPr>
          <w:p w14:paraId="52387DF1" w14:textId="66BAAD1B"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3.3. By whom, when, where and how </w:t>
            </w:r>
            <w:r w:rsidR="00FE008B" w:rsidRPr="00810ECC">
              <w:rPr>
                <w:rFonts w:ascii="Times New Roman" w:eastAsia="Calibri" w:hAnsi="Times New Roman" w:cs="Times New Roman"/>
                <w:kern w:val="0"/>
                <w:lang w:val="en-US"/>
                <w14:ligatures w14:val="none"/>
              </w:rPr>
              <w:t>has</w:t>
            </w:r>
            <w:r w:rsidRPr="00810ECC">
              <w:rPr>
                <w:rFonts w:ascii="Times New Roman" w:eastAsia="Calibri" w:hAnsi="Times New Roman" w:cs="Times New Roman"/>
                <w:kern w:val="0"/>
                <w:lang w:val="en-US"/>
                <w14:ligatures w14:val="none"/>
              </w:rPr>
              <w:t xml:space="preserve"> virtual care been evaluated? </w:t>
            </w:r>
          </w:p>
        </w:tc>
        <w:tc>
          <w:tcPr>
            <w:tcW w:w="2717" w:type="dxa"/>
          </w:tcPr>
          <w:p w14:paraId="5C446D5A" w14:textId="447D0B54"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Virtual care experiences were largely gathered from family caregivers solely</w:t>
            </w:r>
          </w:p>
        </w:tc>
        <w:tc>
          <w:tcPr>
            <w:tcW w:w="4956" w:type="dxa"/>
          </w:tcPr>
          <w:p w14:paraId="4823F7A0" w14:textId="5A5DCAEC"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4, 7, 9, 11, 17, 20-23, 25, 29, 35, 38, 39, 45, 46, 49, 54, 58, 59, 64-66, 72, 75-77, 80, 83, 87, 88, 90, 91, 93. 98, 99, 102-104, 111, 112</w:t>
            </w:r>
          </w:p>
        </w:tc>
      </w:tr>
      <w:tr w:rsidR="00266D1E" w:rsidRPr="00810ECC" w14:paraId="470EFAA3" w14:textId="77777777" w:rsidTr="00AD6C32">
        <w:tc>
          <w:tcPr>
            <w:tcW w:w="1677" w:type="dxa"/>
          </w:tcPr>
          <w:p w14:paraId="3AE1CB13"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03387784" w14:textId="4E0CA363"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Virtual care experiences were gathered from both family caregivers and children/youth</w:t>
            </w:r>
          </w:p>
        </w:tc>
        <w:tc>
          <w:tcPr>
            <w:tcW w:w="4956" w:type="dxa"/>
          </w:tcPr>
          <w:p w14:paraId="284DADBD" w14:textId="45108BAC"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1, 5, 6, 10, 14-16, 18, 19, 24, 27, 30-34, 36, 37, 42, 44, 47, 48, 50-52, 57, 60-62, 67-71, 73, 74, 78, 79, 86, 89, 92, 94, 97, 100, </w:t>
            </w:r>
            <w:proofErr w:type="gramStart"/>
            <w:r w:rsidRPr="00810ECC">
              <w:rPr>
                <w:rFonts w:ascii="Times New Roman" w:eastAsia="Calibri" w:hAnsi="Times New Roman" w:cs="Times New Roman"/>
                <w:kern w:val="0"/>
                <w:lang w:val="en-US"/>
                <w14:ligatures w14:val="none"/>
              </w:rPr>
              <w:t>101, 106</w:t>
            </w:r>
            <w:proofErr w:type="gramEnd"/>
            <w:r w:rsidRPr="00810ECC">
              <w:rPr>
                <w:rFonts w:ascii="Times New Roman" w:eastAsia="Calibri" w:hAnsi="Times New Roman" w:cs="Times New Roman"/>
                <w:kern w:val="0"/>
                <w:lang w:val="en-US"/>
                <w14:ligatures w14:val="none"/>
              </w:rPr>
              <w:t>, 107, 109, 114-116</w:t>
            </w:r>
          </w:p>
        </w:tc>
      </w:tr>
      <w:tr w:rsidR="00266D1E" w:rsidRPr="00810ECC" w14:paraId="2A7666E3" w14:textId="77777777" w:rsidTr="00AD6C32">
        <w:tc>
          <w:tcPr>
            <w:tcW w:w="1677" w:type="dxa"/>
          </w:tcPr>
          <w:p w14:paraId="10637341" w14:textId="692EF312"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2493611" w14:textId="318D878C"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Virtual care experiences were gathered from children/youth solely</w:t>
            </w:r>
          </w:p>
        </w:tc>
        <w:tc>
          <w:tcPr>
            <w:tcW w:w="4956" w:type="dxa"/>
          </w:tcPr>
          <w:p w14:paraId="5DABFF85" w14:textId="64B49418"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8, 12, 13, 26, 28, 43, 53, 55, 56, 61, 70, 74, 84, 100, 115</w:t>
            </w:r>
          </w:p>
        </w:tc>
      </w:tr>
      <w:tr w:rsidR="00266D1E" w:rsidRPr="00810ECC" w14:paraId="317F8129" w14:textId="77777777" w:rsidTr="00AD6C32">
        <w:tc>
          <w:tcPr>
            <w:tcW w:w="1677" w:type="dxa"/>
          </w:tcPr>
          <w:p w14:paraId="2FE9F6E9"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3DB228B4" w14:textId="619E4705"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13</w:t>
            </w:r>
          </w:p>
        </w:tc>
        <w:tc>
          <w:tcPr>
            <w:tcW w:w="4956" w:type="dxa"/>
          </w:tcPr>
          <w:p w14:paraId="76D055FB" w14:textId="32474446" w:rsidR="00266D1E" w:rsidRPr="00810ECC" w:rsidRDefault="00B1056C"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3, 47</w:t>
            </w:r>
          </w:p>
        </w:tc>
      </w:tr>
      <w:tr w:rsidR="00266D1E" w:rsidRPr="00810ECC" w14:paraId="1B0804D6" w14:textId="77777777" w:rsidTr="00AD6C32">
        <w:tc>
          <w:tcPr>
            <w:tcW w:w="1677" w:type="dxa"/>
          </w:tcPr>
          <w:p w14:paraId="1E8E1BBA"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4CCA6F62" w14:textId="6209271E"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15</w:t>
            </w:r>
          </w:p>
        </w:tc>
        <w:tc>
          <w:tcPr>
            <w:tcW w:w="4956" w:type="dxa"/>
          </w:tcPr>
          <w:p w14:paraId="0D1FE104" w14:textId="3C482BE1" w:rsidR="00266D1E" w:rsidRPr="00810ECC" w:rsidRDefault="007812E5"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82, 104</w:t>
            </w:r>
            <w:r w:rsidR="00B1056C" w:rsidRPr="00810ECC">
              <w:rPr>
                <w:rFonts w:ascii="Times New Roman" w:eastAsia="Calibri" w:hAnsi="Times New Roman" w:cs="Times New Roman"/>
                <w:kern w:val="0"/>
                <w:lang w:val="en-US"/>
                <w14:ligatures w14:val="none"/>
              </w:rPr>
              <w:t xml:space="preserve">, </w:t>
            </w:r>
            <w:r w:rsidR="0011179E" w:rsidRPr="00810ECC">
              <w:rPr>
                <w:rFonts w:ascii="Times New Roman" w:eastAsia="Calibri" w:hAnsi="Times New Roman" w:cs="Times New Roman"/>
                <w:kern w:val="0"/>
                <w:lang w:val="en-US"/>
                <w14:ligatures w14:val="none"/>
              </w:rPr>
              <w:t>111</w:t>
            </w:r>
          </w:p>
        </w:tc>
      </w:tr>
      <w:tr w:rsidR="00266D1E" w:rsidRPr="00810ECC" w14:paraId="230A15E6" w14:textId="77777777" w:rsidTr="00AD6C32">
        <w:tc>
          <w:tcPr>
            <w:tcW w:w="1677" w:type="dxa"/>
          </w:tcPr>
          <w:p w14:paraId="6668D898"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F4A2CC3" w14:textId="74068F00"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16</w:t>
            </w:r>
          </w:p>
        </w:tc>
        <w:tc>
          <w:tcPr>
            <w:tcW w:w="4956" w:type="dxa"/>
          </w:tcPr>
          <w:p w14:paraId="3BA4241C" w14:textId="37C81AB3" w:rsidR="00266D1E" w:rsidRPr="00810ECC" w:rsidRDefault="00B1056C"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44</w:t>
            </w:r>
          </w:p>
        </w:tc>
      </w:tr>
      <w:tr w:rsidR="00266D1E" w:rsidRPr="00810ECC" w14:paraId="4F339FFD" w14:textId="77777777" w:rsidTr="00AD6C32">
        <w:tc>
          <w:tcPr>
            <w:tcW w:w="1677" w:type="dxa"/>
          </w:tcPr>
          <w:p w14:paraId="45A28C0C"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07E37730" w14:textId="4B1AC2F7"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17</w:t>
            </w:r>
          </w:p>
        </w:tc>
        <w:tc>
          <w:tcPr>
            <w:tcW w:w="4956" w:type="dxa"/>
          </w:tcPr>
          <w:p w14:paraId="3C602336" w14:textId="12B51534" w:rsidR="00266D1E" w:rsidRPr="00810ECC" w:rsidRDefault="007812E5"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99, 110</w:t>
            </w:r>
          </w:p>
        </w:tc>
      </w:tr>
      <w:tr w:rsidR="00266D1E" w:rsidRPr="00810ECC" w14:paraId="4B0F872C" w14:textId="77777777" w:rsidTr="00AD6C32">
        <w:tc>
          <w:tcPr>
            <w:tcW w:w="1677" w:type="dxa"/>
          </w:tcPr>
          <w:p w14:paraId="28D3AD45"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BAAEF14" w14:textId="14AFEE94"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18</w:t>
            </w:r>
          </w:p>
        </w:tc>
        <w:tc>
          <w:tcPr>
            <w:tcW w:w="4956" w:type="dxa"/>
          </w:tcPr>
          <w:p w14:paraId="47A2C940" w14:textId="47FB2D01" w:rsidR="00266D1E" w:rsidRPr="00810ECC" w:rsidRDefault="00B1056C"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5, 50, 56 </w:t>
            </w:r>
          </w:p>
        </w:tc>
      </w:tr>
      <w:tr w:rsidR="00266D1E" w:rsidRPr="00810ECC" w14:paraId="60FACE8F" w14:textId="77777777" w:rsidTr="00AD6C32">
        <w:tc>
          <w:tcPr>
            <w:tcW w:w="1677" w:type="dxa"/>
          </w:tcPr>
          <w:p w14:paraId="261AD673"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6EA1AFA6" w14:textId="0846CC25" w:rsidR="00266D1E" w:rsidRPr="00810ECC" w:rsidRDefault="00266D1E" w:rsidP="00266D1E">
            <w:pPr>
              <w:rPr>
                <w:rFonts w:ascii="Times New Roman" w:eastAsia="Calibri" w:hAnsi="Times New Roman" w:cs="Times New Roman"/>
                <w:kern w:val="0"/>
                <w:highlight w:val="yellow"/>
                <w:lang w:val="en-US"/>
                <w14:ligatures w14:val="none"/>
              </w:rPr>
            </w:pPr>
            <w:r w:rsidRPr="00810ECC">
              <w:rPr>
                <w:rFonts w:ascii="Times New Roman" w:eastAsia="Calibri" w:hAnsi="Times New Roman" w:cs="Times New Roman"/>
                <w:kern w:val="0"/>
                <w:lang w:val="en-US"/>
                <w14:ligatures w14:val="none"/>
              </w:rPr>
              <w:t>Articles published in 2019</w:t>
            </w:r>
          </w:p>
        </w:tc>
        <w:tc>
          <w:tcPr>
            <w:tcW w:w="4956" w:type="dxa"/>
          </w:tcPr>
          <w:p w14:paraId="4BDC6425" w14:textId="3F516239" w:rsidR="007812E5" w:rsidRPr="00810ECC" w:rsidRDefault="007812E5"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53, 55, 61, 64, 112</w:t>
            </w:r>
          </w:p>
        </w:tc>
      </w:tr>
      <w:tr w:rsidR="00266D1E" w:rsidRPr="00810ECC" w14:paraId="22BAC502" w14:textId="77777777" w:rsidTr="00AD6C32">
        <w:tc>
          <w:tcPr>
            <w:tcW w:w="1677" w:type="dxa"/>
          </w:tcPr>
          <w:p w14:paraId="10ED4ED6"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7AF631C5" w14:textId="190F5F1D"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20</w:t>
            </w:r>
          </w:p>
        </w:tc>
        <w:tc>
          <w:tcPr>
            <w:tcW w:w="4956" w:type="dxa"/>
          </w:tcPr>
          <w:p w14:paraId="7E558A41" w14:textId="77777777" w:rsidR="00C97D9E" w:rsidRPr="00810ECC" w:rsidRDefault="00C97D9E" w:rsidP="00C97D9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 24, 27, 30, 35, 37, 40, 45, 46, 48, 52, 62, 78, 87, 94, 97, 102, 105, 111, 114, 116</w:t>
            </w:r>
          </w:p>
          <w:p w14:paraId="51E03E16" w14:textId="272F043C" w:rsidR="00266D1E" w:rsidRPr="00810ECC" w:rsidRDefault="00266D1E" w:rsidP="00266D1E">
            <w:pPr>
              <w:rPr>
                <w:rFonts w:ascii="Times New Roman" w:eastAsia="Calibri" w:hAnsi="Times New Roman" w:cs="Times New Roman"/>
                <w:kern w:val="0"/>
                <w:lang w:val="en-US"/>
                <w14:ligatures w14:val="none"/>
              </w:rPr>
            </w:pPr>
          </w:p>
        </w:tc>
      </w:tr>
      <w:tr w:rsidR="00266D1E" w:rsidRPr="00810ECC" w14:paraId="7DFA3C31" w14:textId="77777777" w:rsidTr="00AD6C32">
        <w:tc>
          <w:tcPr>
            <w:tcW w:w="1677" w:type="dxa"/>
          </w:tcPr>
          <w:p w14:paraId="2FFE547C"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4AFBED57" w14:textId="104278C5"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21</w:t>
            </w:r>
          </w:p>
        </w:tc>
        <w:tc>
          <w:tcPr>
            <w:tcW w:w="4956" w:type="dxa"/>
          </w:tcPr>
          <w:p w14:paraId="3DCD09B5" w14:textId="4E855132"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 6, 8, 13, 17, 18, 21, 26, 33, 34, 41, 42, 54, 58, 59, 60, 67, 69, 79, 88, 92, 98, 101, 104, 115</w:t>
            </w:r>
          </w:p>
        </w:tc>
      </w:tr>
      <w:tr w:rsidR="00266D1E" w:rsidRPr="00810ECC" w14:paraId="6517161E" w14:textId="77777777" w:rsidTr="00AD6C32">
        <w:tc>
          <w:tcPr>
            <w:tcW w:w="1677" w:type="dxa"/>
          </w:tcPr>
          <w:p w14:paraId="62A128CB"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BA6EF87" w14:textId="60E22A3D"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22</w:t>
            </w:r>
          </w:p>
        </w:tc>
        <w:tc>
          <w:tcPr>
            <w:tcW w:w="4956" w:type="dxa"/>
          </w:tcPr>
          <w:p w14:paraId="2E3FEA95" w14:textId="244EFF55"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 4, 9-11, 14, 16, 19, 20, 23-25, 29, 31</w:t>
            </w:r>
          </w:p>
        </w:tc>
      </w:tr>
      <w:tr w:rsidR="00266D1E" w:rsidRPr="00810ECC" w14:paraId="58849A47" w14:textId="77777777" w:rsidTr="00AD6C32">
        <w:tc>
          <w:tcPr>
            <w:tcW w:w="1677" w:type="dxa"/>
          </w:tcPr>
          <w:p w14:paraId="48CD01DD"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7BCD52DF" w14:textId="44794A64"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published in 2023</w:t>
            </w:r>
          </w:p>
        </w:tc>
        <w:tc>
          <w:tcPr>
            <w:tcW w:w="4956" w:type="dxa"/>
          </w:tcPr>
          <w:p w14:paraId="0EF1422E" w14:textId="34A437C6"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 4, 9-11, 14, 16, 19, 20, 22-25, 29, 31, 32, 39, 51, 57, 63, 68, 70, 76, 81, 86, 93, 100, 103, 107, 108</w:t>
            </w:r>
          </w:p>
        </w:tc>
      </w:tr>
      <w:tr w:rsidR="00266D1E" w:rsidRPr="00810ECC" w14:paraId="7F2AC667" w14:textId="77777777" w:rsidTr="00AD6C32">
        <w:tc>
          <w:tcPr>
            <w:tcW w:w="1677" w:type="dxa"/>
          </w:tcPr>
          <w:p w14:paraId="653EB39B"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317D2F3B" w14:textId="5F3C6161"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a quantitative approach that drew on data collected during the COVID-19 pandemic</w:t>
            </w:r>
          </w:p>
        </w:tc>
        <w:tc>
          <w:tcPr>
            <w:tcW w:w="4956" w:type="dxa"/>
          </w:tcPr>
          <w:p w14:paraId="2A89AFD2" w14:textId="1AFC67BF" w:rsidR="00266D1E" w:rsidRPr="00810ECC" w:rsidRDefault="00671AD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43</w:t>
            </w:r>
          </w:p>
        </w:tc>
      </w:tr>
      <w:tr w:rsidR="00266D1E" w:rsidRPr="00810ECC" w14:paraId="6390B859" w14:textId="77777777" w:rsidTr="00AD6C32">
        <w:tc>
          <w:tcPr>
            <w:tcW w:w="1677" w:type="dxa"/>
          </w:tcPr>
          <w:p w14:paraId="270A69B0" w14:textId="52D24F09"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585399C" w14:textId="157A6235"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Articles were based in the United States</w:t>
            </w:r>
          </w:p>
        </w:tc>
        <w:tc>
          <w:tcPr>
            <w:tcW w:w="4956" w:type="dxa"/>
          </w:tcPr>
          <w:p w14:paraId="73000A1C" w14:textId="5EA09490"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 5, 8-10, 12, 17-19, 23-25, 31, 32, 42, 45, 49-51, 53-55, 57, 61, 68, 69, 73, 80, 85, 89, 90, 94, 96, 97, 99, 101, 104, 109, 111,112</w:t>
            </w:r>
          </w:p>
        </w:tc>
      </w:tr>
      <w:tr w:rsidR="00266D1E" w:rsidRPr="00810ECC" w14:paraId="125BE281" w14:textId="77777777" w:rsidTr="00AD6C32">
        <w:tc>
          <w:tcPr>
            <w:tcW w:w="1677" w:type="dxa"/>
          </w:tcPr>
          <w:p w14:paraId="65382B96"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36ED0F81" w14:textId="4AC316A4"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a quantitative approach with an observational design</w:t>
            </w:r>
          </w:p>
        </w:tc>
        <w:tc>
          <w:tcPr>
            <w:tcW w:w="4956" w:type="dxa"/>
          </w:tcPr>
          <w:p w14:paraId="3F78A4ED" w14:textId="6E0C3B07"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1-3, 6-9, 12, 15, 16, 21, 22, 24, 26-28, 30-34, 36, 38-40, 44-48, 50, 59, 81, </w:t>
            </w:r>
            <w:proofErr w:type="gramStart"/>
            <w:r w:rsidRPr="00810ECC">
              <w:rPr>
                <w:rFonts w:ascii="Times New Roman" w:eastAsia="Calibri" w:hAnsi="Times New Roman" w:cs="Times New Roman"/>
                <w:kern w:val="0"/>
                <w:lang w:val="en-US"/>
                <w14:ligatures w14:val="none"/>
              </w:rPr>
              <w:t>94, 104</w:t>
            </w:r>
            <w:proofErr w:type="gramEnd"/>
            <w:r w:rsidRPr="00810ECC">
              <w:rPr>
                <w:rFonts w:ascii="Times New Roman" w:eastAsia="Calibri" w:hAnsi="Times New Roman" w:cs="Times New Roman"/>
                <w:kern w:val="0"/>
                <w:lang w:val="en-US"/>
                <w14:ligatures w14:val="none"/>
              </w:rPr>
              <w:t>, 113, 114</w:t>
            </w:r>
          </w:p>
        </w:tc>
      </w:tr>
      <w:tr w:rsidR="00266D1E" w:rsidRPr="00810ECC" w14:paraId="342B9FB6" w14:textId="77777777" w:rsidTr="00AD6C32">
        <w:tc>
          <w:tcPr>
            <w:tcW w:w="1677" w:type="dxa"/>
          </w:tcPr>
          <w:p w14:paraId="4125F31D"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67EC673D" w14:textId="6A25E4DB"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a quantitative approach with an exploratory design</w:t>
            </w:r>
          </w:p>
        </w:tc>
        <w:tc>
          <w:tcPr>
            <w:tcW w:w="4956" w:type="dxa"/>
          </w:tcPr>
          <w:p w14:paraId="734188D7" w14:textId="30ED81CC"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5, 10, 13, 16, 17, 18, 20, 23, 29, 37, 51-55, 82, 95, 96, 110, 111, 116</w:t>
            </w:r>
          </w:p>
        </w:tc>
      </w:tr>
      <w:tr w:rsidR="00266D1E" w:rsidRPr="00810ECC" w14:paraId="4BC723C0" w14:textId="77777777" w:rsidTr="00AD6C32">
        <w:tc>
          <w:tcPr>
            <w:tcW w:w="1677" w:type="dxa"/>
          </w:tcPr>
          <w:p w14:paraId="4A94F7C0"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4FF16348" w14:textId="759F0BE8"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a quantitative approach with an experimental design</w:t>
            </w:r>
          </w:p>
        </w:tc>
        <w:tc>
          <w:tcPr>
            <w:tcW w:w="4956" w:type="dxa"/>
          </w:tcPr>
          <w:p w14:paraId="7A7A9586" w14:textId="13D8AB65"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4, 17, 19, 56-58, 97, 115</w:t>
            </w:r>
          </w:p>
        </w:tc>
      </w:tr>
      <w:tr w:rsidR="00266D1E" w:rsidRPr="00810ECC" w14:paraId="3C86EFF0" w14:textId="77777777" w:rsidTr="00AD6C32">
        <w:tc>
          <w:tcPr>
            <w:tcW w:w="1677" w:type="dxa"/>
          </w:tcPr>
          <w:p w14:paraId="7C4F159E" w14:textId="494ABA1A"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00FD5978" w14:textId="0F9DC5A7"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surveys to collect data</w:t>
            </w:r>
          </w:p>
        </w:tc>
        <w:tc>
          <w:tcPr>
            <w:tcW w:w="4956" w:type="dxa"/>
          </w:tcPr>
          <w:p w14:paraId="125E08DE" w14:textId="3A842239"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16, 19, 21-25, 27, 29-38, 40-42, 45-47, 49-52, 54-58, 81, 84, 94, 95, 97, 104, 105, 110, 112, 116</w:t>
            </w:r>
          </w:p>
        </w:tc>
      </w:tr>
      <w:tr w:rsidR="00266D1E" w:rsidRPr="00810ECC" w14:paraId="64791083" w14:textId="77777777" w:rsidTr="00AD6C32">
        <w:tc>
          <w:tcPr>
            <w:tcW w:w="1677" w:type="dxa"/>
          </w:tcPr>
          <w:p w14:paraId="1C189102"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757FB01F" w14:textId="4328A31F"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Used observation data </w:t>
            </w:r>
          </w:p>
        </w:tc>
        <w:tc>
          <w:tcPr>
            <w:tcW w:w="4956" w:type="dxa"/>
          </w:tcPr>
          <w:p w14:paraId="3E949085" w14:textId="59E305BA"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3, 28, 48, 114</w:t>
            </w:r>
          </w:p>
        </w:tc>
      </w:tr>
      <w:tr w:rsidR="00266D1E" w:rsidRPr="00810ECC" w14:paraId="37466CDF" w14:textId="77777777" w:rsidTr="00AD6C32">
        <w:tc>
          <w:tcPr>
            <w:tcW w:w="1677" w:type="dxa"/>
          </w:tcPr>
          <w:p w14:paraId="54C9D686"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E37BCC7" w14:textId="7DAB8BC2"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mixed methods</w:t>
            </w:r>
          </w:p>
        </w:tc>
        <w:tc>
          <w:tcPr>
            <w:tcW w:w="4956" w:type="dxa"/>
          </w:tcPr>
          <w:p w14:paraId="1B5216EE" w14:textId="67FF57FF"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6, 60, 61, 66, 67, 69, 70, 71, 73, 76, 83, 85, 88, 90, 92, 99-103, 108</w:t>
            </w:r>
          </w:p>
        </w:tc>
      </w:tr>
      <w:tr w:rsidR="00266D1E" w:rsidRPr="00810ECC" w14:paraId="06BD5D23" w14:textId="77777777" w:rsidTr="00AD6C32">
        <w:tc>
          <w:tcPr>
            <w:tcW w:w="1677" w:type="dxa"/>
          </w:tcPr>
          <w:p w14:paraId="083635CB"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22BA6C36" w14:textId="613331FB"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Used a range of qualitative approaches</w:t>
            </w:r>
          </w:p>
        </w:tc>
        <w:tc>
          <w:tcPr>
            <w:tcW w:w="4956" w:type="dxa"/>
          </w:tcPr>
          <w:p w14:paraId="64D627AF" w14:textId="78C418D9"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59, 62-65, 68, 86, 87, 98, 105-107, 112, 115, 117</w:t>
            </w:r>
          </w:p>
        </w:tc>
      </w:tr>
      <w:tr w:rsidR="00266D1E" w:rsidRPr="00810ECC" w14:paraId="2AE2830F" w14:textId="77777777" w:rsidTr="00AD6C32">
        <w:tc>
          <w:tcPr>
            <w:tcW w:w="1677" w:type="dxa"/>
          </w:tcPr>
          <w:p w14:paraId="583436D1" w14:textId="2B97BE90"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4. How does virtual care address the social determinants of health?</w:t>
            </w:r>
          </w:p>
        </w:tc>
        <w:tc>
          <w:tcPr>
            <w:tcW w:w="2717" w:type="dxa"/>
          </w:tcPr>
          <w:p w14:paraId="6627C365" w14:textId="18901BFF"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Based at urban hospitals</w:t>
            </w:r>
          </w:p>
        </w:tc>
        <w:tc>
          <w:tcPr>
            <w:tcW w:w="4956" w:type="dxa"/>
          </w:tcPr>
          <w:p w14:paraId="1E7FE0DF" w14:textId="64E23E04"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 6-12, 14, 15, 17, 20, 21, 23, 28, 32-35, 38, 47, 53, 54, 56, 61, 64, 67-69, 71, 82, 83, 87, 91, 94-98, 101, 103, 104, 108, 113</w:t>
            </w:r>
          </w:p>
        </w:tc>
      </w:tr>
      <w:tr w:rsidR="00266D1E" w:rsidRPr="00810ECC" w14:paraId="44EB70B7" w14:textId="77777777" w:rsidTr="00AD6C32">
        <w:tc>
          <w:tcPr>
            <w:tcW w:w="1677" w:type="dxa"/>
          </w:tcPr>
          <w:p w14:paraId="5FC10F07" w14:textId="59A5D0DE"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0C6A630D" w14:textId="07770BFF"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Required participants to read and speak a specific language</w:t>
            </w:r>
          </w:p>
        </w:tc>
        <w:tc>
          <w:tcPr>
            <w:tcW w:w="4956" w:type="dxa"/>
          </w:tcPr>
          <w:p w14:paraId="6866A597" w14:textId="41D43E55"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6, 17, 19, 29, 53, 56, 60, 64, 78, 83, 84, 86, 88, 91, 97, 99, 110, 111</w:t>
            </w:r>
          </w:p>
        </w:tc>
      </w:tr>
      <w:tr w:rsidR="00266D1E" w:rsidRPr="00810ECC" w14:paraId="4F996BE9" w14:textId="77777777" w:rsidTr="00AD6C32">
        <w:tc>
          <w:tcPr>
            <w:tcW w:w="1677" w:type="dxa"/>
          </w:tcPr>
          <w:p w14:paraId="65E34EA2" w14:textId="1B0CEB26"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C4C957C" w14:textId="56F07CAD"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Participants/families were variably required to have an electronic/technology device</w:t>
            </w:r>
          </w:p>
        </w:tc>
        <w:tc>
          <w:tcPr>
            <w:tcW w:w="4956" w:type="dxa"/>
          </w:tcPr>
          <w:p w14:paraId="010FA0D3" w14:textId="64A8DE34"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4, 43, 54, 56, 66, 68, 84</w:t>
            </w:r>
          </w:p>
        </w:tc>
      </w:tr>
      <w:tr w:rsidR="00266D1E" w:rsidRPr="00810ECC" w14:paraId="0815384A" w14:textId="77777777" w:rsidTr="00AD6C32">
        <w:tc>
          <w:tcPr>
            <w:tcW w:w="1677" w:type="dxa"/>
          </w:tcPr>
          <w:p w14:paraId="4BCD9865"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295C3C53" w14:textId="16951B1A"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Participants were rendered ineligible from study participation if lacking technology/technology access</w:t>
            </w:r>
          </w:p>
        </w:tc>
        <w:tc>
          <w:tcPr>
            <w:tcW w:w="4956" w:type="dxa"/>
          </w:tcPr>
          <w:p w14:paraId="528309A1" w14:textId="779F8B0C" w:rsidR="00266D1E" w:rsidRPr="00810ECC" w:rsidRDefault="00C97D9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2, 40, 47, 55, 60, 61, 69, 78, 83, 88, 106</w:t>
            </w:r>
          </w:p>
        </w:tc>
      </w:tr>
      <w:tr w:rsidR="00266D1E" w:rsidRPr="00810ECC" w14:paraId="2077CC87" w14:textId="77777777" w:rsidTr="00AD6C32">
        <w:tc>
          <w:tcPr>
            <w:tcW w:w="1677" w:type="dxa"/>
          </w:tcPr>
          <w:p w14:paraId="4B98B997" w14:textId="7BB49F52"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5. How do families experience virtual care?</w:t>
            </w:r>
          </w:p>
        </w:tc>
        <w:tc>
          <w:tcPr>
            <w:tcW w:w="2717" w:type="dxa"/>
          </w:tcPr>
          <w:p w14:paraId="3D14B491" w14:textId="57D55BBF"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Reported benefits of virtual care interventions</w:t>
            </w:r>
          </w:p>
        </w:tc>
        <w:tc>
          <w:tcPr>
            <w:tcW w:w="4956" w:type="dxa"/>
          </w:tcPr>
          <w:p w14:paraId="5E5FE8EE" w14:textId="7C634F88"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10, 12- 19, 21-23, 25-28, 30-33, 35-38, 40, 41, 43-52, 54-58, 61-63, 65-74, 80-86, 88-90, 92, 94-102, 104-111, 113-116</w:t>
            </w:r>
          </w:p>
        </w:tc>
      </w:tr>
      <w:tr w:rsidR="00266D1E" w:rsidRPr="00810ECC" w14:paraId="51579ABE" w14:textId="77777777" w:rsidTr="00AD6C32">
        <w:tc>
          <w:tcPr>
            <w:tcW w:w="1677" w:type="dxa"/>
          </w:tcPr>
          <w:p w14:paraId="2EEE1742"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7EFF0C00" w14:textId="223ADCC1"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Reported challenges of virtual care interventions</w:t>
            </w:r>
          </w:p>
        </w:tc>
        <w:tc>
          <w:tcPr>
            <w:tcW w:w="4956" w:type="dxa"/>
          </w:tcPr>
          <w:p w14:paraId="197C51B7" w14:textId="3B4F5583"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1, 2, 6-8, 10, 13, 15, 16, 19-23, 28, 30, 31, 33, 38, 40-43, 45-48, 50-52, 54-56, 58, 61-63, 65-74, 80, 81, 83, 85, 86, 88, 89, 90, 92, 95, 98, 99, 100-102, 104-110, 114-117  </w:t>
            </w:r>
          </w:p>
        </w:tc>
      </w:tr>
      <w:tr w:rsidR="00266D1E" w:rsidRPr="00810ECC" w14:paraId="173FC19E" w14:textId="77777777" w:rsidTr="00AD6C32">
        <w:tc>
          <w:tcPr>
            <w:tcW w:w="1677" w:type="dxa"/>
          </w:tcPr>
          <w:p w14:paraId="28D84CE2"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0D0A361F" w14:textId="2ABDCE75"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Reported satisfaction </w:t>
            </w:r>
            <w:proofErr w:type="gramStart"/>
            <w:r w:rsidRPr="00810ECC">
              <w:rPr>
                <w:rFonts w:ascii="Times New Roman" w:eastAsia="Calibri" w:hAnsi="Times New Roman" w:cs="Times New Roman"/>
                <w:kern w:val="0"/>
                <w:lang w:val="en-US"/>
                <w14:ligatures w14:val="none"/>
              </w:rPr>
              <w:t>for</w:t>
            </w:r>
            <w:proofErr w:type="gramEnd"/>
            <w:r w:rsidRPr="00810ECC">
              <w:rPr>
                <w:rFonts w:ascii="Times New Roman" w:eastAsia="Calibri" w:hAnsi="Times New Roman" w:cs="Times New Roman"/>
                <w:kern w:val="0"/>
                <w:lang w:val="en-US"/>
                <w14:ligatures w14:val="none"/>
              </w:rPr>
              <w:t xml:space="preserve"> virtual care interventions</w:t>
            </w:r>
          </w:p>
        </w:tc>
        <w:tc>
          <w:tcPr>
            <w:tcW w:w="4956" w:type="dxa"/>
          </w:tcPr>
          <w:p w14:paraId="5BCB09B1" w14:textId="40D48C05"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1, 2, 4-7, 10-12, 14-16, 20, 21, 23, 25, 26, 31-41, 44-46, 49, 52, 57, 62-64, 66, 68, 69, 70, 71, 73, 74, 76, 78, 83, 91, 92, 95, </w:t>
            </w:r>
            <w:proofErr w:type="gramStart"/>
            <w:r w:rsidRPr="00810ECC">
              <w:rPr>
                <w:rFonts w:ascii="Times New Roman" w:eastAsia="Calibri" w:hAnsi="Times New Roman" w:cs="Times New Roman"/>
                <w:kern w:val="0"/>
                <w:lang w:val="en-US"/>
                <w14:ligatures w14:val="none"/>
              </w:rPr>
              <w:t>96, 100-105</w:t>
            </w:r>
            <w:proofErr w:type="gramEnd"/>
            <w:r w:rsidRPr="00810ECC">
              <w:rPr>
                <w:rFonts w:ascii="Times New Roman" w:eastAsia="Calibri" w:hAnsi="Times New Roman" w:cs="Times New Roman"/>
                <w:kern w:val="0"/>
                <w:lang w:val="en-US"/>
                <w14:ligatures w14:val="none"/>
              </w:rPr>
              <w:t>, 107-110, 113, 116</w:t>
            </w:r>
          </w:p>
        </w:tc>
      </w:tr>
      <w:tr w:rsidR="00266D1E" w:rsidRPr="00810ECC" w14:paraId="23FB4D4F" w14:textId="77777777" w:rsidTr="00AD6C32">
        <w:tc>
          <w:tcPr>
            <w:tcW w:w="1677" w:type="dxa"/>
          </w:tcPr>
          <w:p w14:paraId="03F3769C"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2E19F898" w14:textId="25901F1B"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Reported utilization rates </w:t>
            </w:r>
          </w:p>
        </w:tc>
        <w:tc>
          <w:tcPr>
            <w:tcW w:w="4956" w:type="dxa"/>
          </w:tcPr>
          <w:p w14:paraId="3562A25B" w14:textId="5F759EDD"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3, 6, 24, 27, 29-31, 34, 37, 40-42, 45, 51, </w:t>
            </w:r>
            <w:proofErr w:type="gramStart"/>
            <w:r w:rsidRPr="00810ECC">
              <w:rPr>
                <w:rFonts w:ascii="Times New Roman" w:eastAsia="Calibri" w:hAnsi="Times New Roman" w:cs="Times New Roman"/>
                <w:kern w:val="0"/>
                <w:lang w:val="en-US"/>
                <w14:ligatures w14:val="none"/>
              </w:rPr>
              <w:t>55</w:t>
            </w:r>
            <w:proofErr w:type="gramEnd"/>
            <w:r w:rsidRPr="00810ECC">
              <w:rPr>
                <w:rFonts w:ascii="Times New Roman" w:eastAsia="Calibri" w:hAnsi="Times New Roman" w:cs="Times New Roman"/>
                <w:kern w:val="0"/>
                <w:lang w:val="en-US"/>
                <w14:ligatures w14:val="none"/>
              </w:rPr>
              <w:t xml:space="preserve">, 61, 67, 69, 72, </w:t>
            </w:r>
            <w:proofErr w:type="gramStart"/>
            <w:r w:rsidRPr="00810ECC">
              <w:rPr>
                <w:rFonts w:ascii="Times New Roman" w:eastAsia="Calibri" w:hAnsi="Times New Roman" w:cs="Times New Roman"/>
                <w:kern w:val="0"/>
                <w:lang w:val="en-US"/>
                <w14:ligatures w14:val="none"/>
              </w:rPr>
              <w:t>73</w:t>
            </w:r>
            <w:proofErr w:type="gramEnd"/>
            <w:r w:rsidRPr="00810ECC">
              <w:rPr>
                <w:rFonts w:ascii="Times New Roman" w:eastAsia="Calibri" w:hAnsi="Times New Roman" w:cs="Times New Roman"/>
                <w:kern w:val="0"/>
                <w:lang w:val="en-US"/>
                <w14:ligatures w14:val="none"/>
              </w:rPr>
              <w:t>, 82, 83, 85, 88, 90, 91, 93, 95, 99, 100, 102, 104, 109</w:t>
            </w:r>
          </w:p>
        </w:tc>
      </w:tr>
      <w:tr w:rsidR="00266D1E" w:rsidRPr="00810ECC" w14:paraId="2AFD2476" w14:textId="77777777" w:rsidTr="00AD6C32">
        <w:tc>
          <w:tcPr>
            <w:tcW w:w="1677" w:type="dxa"/>
          </w:tcPr>
          <w:p w14:paraId="26DBE3FC"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CC60E51" w14:textId="57D6F579" w:rsidR="00266D1E" w:rsidRPr="00810ECC" w:rsidRDefault="00266D1E" w:rsidP="00266D1E">
            <w:pPr>
              <w:rPr>
                <w:rFonts w:ascii="Times New Roman" w:eastAsia="Calibri" w:hAnsi="Times New Roman" w:cs="Times New Roman"/>
                <w:kern w:val="0"/>
                <w:lang w:val="en-US"/>
                <w14:ligatures w14:val="none"/>
              </w:rPr>
            </w:pPr>
            <w:proofErr w:type="gramStart"/>
            <w:r w:rsidRPr="00810ECC">
              <w:rPr>
                <w:rFonts w:ascii="Times New Roman" w:eastAsia="Calibri" w:hAnsi="Times New Roman" w:cs="Times New Roman"/>
                <w:kern w:val="0"/>
                <w:lang w:val="en-US"/>
                <w14:ligatures w14:val="none"/>
              </w:rPr>
              <w:t>Reported</w:t>
            </w:r>
            <w:proofErr w:type="gramEnd"/>
            <w:r w:rsidRPr="00810ECC">
              <w:rPr>
                <w:rFonts w:ascii="Times New Roman" w:eastAsia="Calibri" w:hAnsi="Times New Roman" w:cs="Times New Roman"/>
                <w:kern w:val="0"/>
                <w:lang w:val="en-US"/>
                <w14:ligatures w14:val="none"/>
              </w:rPr>
              <w:t xml:space="preserve"> on approach preferences</w:t>
            </w:r>
          </w:p>
        </w:tc>
        <w:tc>
          <w:tcPr>
            <w:tcW w:w="4956" w:type="dxa"/>
          </w:tcPr>
          <w:p w14:paraId="3520161D" w14:textId="77C6A74B" w:rsidR="00266D1E" w:rsidRPr="00810ECC" w:rsidRDefault="000E29C9" w:rsidP="000E29C9">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7, 23, 27, 29, 34, 39, 40, 43, 44, 46, 47, 61-63, 69, 71, 73, 83, 88, 89, 91, 92, 94, 100, 103,104, 105, 108, 109,110, 111, 112, 115</w:t>
            </w:r>
          </w:p>
        </w:tc>
      </w:tr>
      <w:tr w:rsidR="00266D1E" w:rsidRPr="00810ECC" w14:paraId="7732AEB5" w14:textId="77777777" w:rsidTr="00AD6C32">
        <w:tc>
          <w:tcPr>
            <w:tcW w:w="1677" w:type="dxa"/>
          </w:tcPr>
          <w:p w14:paraId="20B7BBC1" w14:textId="77777777"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5. How do families experience virtual care</w:t>
            </w:r>
          </w:p>
          <w:p w14:paraId="1F7CF472" w14:textId="77777777" w:rsidR="00266D1E" w:rsidRPr="00810ECC" w:rsidRDefault="00266D1E" w:rsidP="00266D1E">
            <w:pPr>
              <w:rPr>
                <w:rFonts w:ascii="Times New Roman" w:eastAsia="Calibri" w:hAnsi="Times New Roman" w:cs="Times New Roman"/>
                <w:kern w:val="0"/>
                <w:lang w:val="en-US"/>
                <w14:ligatures w14:val="none"/>
              </w:rPr>
            </w:pPr>
          </w:p>
          <w:p w14:paraId="6AE3DF77" w14:textId="77777777" w:rsidR="00D550EF" w:rsidRPr="00810ECC" w:rsidRDefault="00D550EF" w:rsidP="00266D1E">
            <w:pPr>
              <w:rPr>
                <w:rFonts w:ascii="Times New Roman" w:eastAsia="Calibri" w:hAnsi="Times New Roman" w:cs="Times New Roman"/>
                <w:kern w:val="0"/>
                <w:lang w:val="en-US"/>
                <w14:ligatures w14:val="none"/>
              </w:rPr>
            </w:pPr>
          </w:p>
          <w:p w14:paraId="3599A97A" w14:textId="456E6DC7" w:rsidR="00D550EF" w:rsidRPr="00810ECC" w:rsidRDefault="00D550EF" w:rsidP="00266D1E">
            <w:pPr>
              <w:rPr>
                <w:rFonts w:ascii="Times New Roman" w:eastAsia="Calibri" w:hAnsi="Times New Roman" w:cs="Times New Roman"/>
                <w:kern w:val="0"/>
                <w:lang w:val="en-US"/>
                <w14:ligatures w14:val="none"/>
              </w:rPr>
            </w:pPr>
          </w:p>
        </w:tc>
        <w:tc>
          <w:tcPr>
            <w:tcW w:w="2717" w:type="dxa"/>
          </w:tcPr>
          <w:p w14:paraId="63078FA0" w14:textId="536E7CC0" w:rsidR="00266D1E" w:rsidRPr="00810ECC" w:rsidRDefault="00266D1E" w:rsidP="00266D1E">
            <w:pPr>
              <w:rPr>
                <w:rFonts w:ascii="Times New Roman" w:eastAsia="Calibri" w:hAnsi="Times New Roman" w:cs="Times New Roman"/>
                <w:kern w:val="0"/>
                <w:lang w:val="en-US"/>
                <w14:ligatures w14:val="none"/>
              </w:rPr>
            </w:pPr>
          </w:p>
        </w:tc>
        <w:tc>
          <w:tcPr>
            <w:tcW w:w="4956" w:type="dxa"/>
          </w:tcPr>
          <w:p w14:paraId="341DD2F4" w14:textId="73C3A18D" w:rsidR="00266D1E" w:rsidRPr="00810ECC" w:rsidRDefault="00266D1E" w:rsidP="00266D1E">
            <w:pPr>
              <w:rPr>
                <w:rFonts w:ascii="Times New Roman" w:eastAsia="Calibri" w:hAnsi="Times New Roman" w:cs="Times New Roman"/>
                <w:kern w:val="0"/>
                <w:lang w:val="en-US"/>
                <w14:ligatures w14:val="none"/>
              </w:rPr>
            </w:pPr>
          </w:p>
        </w:tc>
      </w:tr>
      <w:tr w:rsidR="00266D1E" w:rsidRPr="00810ECC" w14:paraId="729B07B0" w14:textId="77777777" w:rsidTr="00AD6C32">
        <w:tc>
          <w:tcPr>
            <w:tcW w:w="1677" w:type="dxa"/>
          </w:tcPr>
          <w:p w14:paraId="1C1FA678" w14:textId="38764EF3"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5.1. Benefits of virtual care</w:t>
            </w:r>
          </w:p>
        </w:tc>
        <w:tc>
          <w:tcPr>
            <w:tcW w:w="2717" w:type="dxa"/>
          </w:tcPr>
          <w:p w14:paraId="0541F92D" w14:textId="50B4B5C7"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Reported one or more benefits of virtual care</w:t>
            </w:r>
          </w:p>
        </w:tc>
        <w:tc>
          <w:tcPr>
            <w:tcW w:w="4956" w:type="dxa"/>
          </w:tcPr>
          <w:p w14:paraId="4F00F3EF" w14:textId="7857D88B"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10, 12-19, 21-23, 25-28, 30-33, 35-41, 43-50, 51, 52, 54-58, 61-63, 65-72, 74, 80-86, 88-90, 92, 94-102, 104-111, 113-116</w:t>
            </w:r>
          </w:p>
        </w:tc>
      </w:tr>
      <w:tr w:rsidR="00266D1E" w:rsidRPr="00810ECC" w14:paraId="5AD2AE26" w14:textId="77777777" w:rsidTr="00AD6C32">
        <w:tc>
          <w:tcPr>
            <w:tcW w:w="1677" w:type="dxa"/>
          </w:tcPr>
          <w:p w14:paraId="1F065720" w14:textId="0AF2FD3A"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5.2. Satisfaction with virtual care</w:t>
            </w:r>
          </w:p>
        </w:tc>
        <w:tc>
          <w:tcPr>
            <w:tcW w:w="2717" w:type="dxa"/>
          </w:tcPr>
          <w:p w14:paraId="51491D9F" w14:textId="0782DAA3"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Focused on virtual care satisfaction</w:t>
            </w:r>
          </w:p>
        </w:tc>
        <w:tc>
          <w:tcPr>
            <w:tcW w:w="4956" w:type="dxa"/>
          </w:tcPr>
          <w:p w14:paraId="7D024309" w14:textId="51B86B8F"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 2, 4-7, 10-12, 14-16, 20, 21, 23, 25, 26, 31-41, 44-46, 49, 51, 52, 57, 62-64, 66, 68-71, 73, 74, 76, 78, 83, 91, 92, 95, 96, 100-105, 107-110, 114,116</w:t>
            </w:r>
          </w:p>
        </w:tc>
      </w:tr>
      <w:tr w:rsidR="00266D1E" w:rsidRPr="00810ECC" w14:paraId="564F4D99" w14:textId="77777777" w:rsidTr="00AD6C32">
        <w:tc>
          <w:tcPr>
            <w:tcW w:w="1677" w:type="dxa"/>
          </w:tcPr>
          <w:p w14:paraId="00F1EE2F"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5C4B428F" w14:textId="4F0A46E4"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82.1% of </w:t>
            </w:r>
            <w:r w:rsidR="0044618F" w:rsidRPr="00810ECC">
              <w:rPr>
                <w:rFonts w:ascii="Times New Roman" w:eastAsia="Calibri" w:hAnsi="Times New Roman" w:cs="Times New Roman"/>
                <w:kern w:val="0"/>
                <w:lang w:val="en-US"/>
                <w14:ligatures w14:val="none"/>
              </w:rPr>
              <w:t xml:space="preserve">quantitative </w:t>
            </w:r>
            <w:r w:rsidRPr="00810ECC">
              <w:rPr>
                <w:rFonts w:ascii="Times New Roman" w:eastAsia="Calibri" w:hAnsi="Times New Roman" w:cs="Times New Roman"/>
                <w:kern w:val="0"/>
                <w:lang w:val="en-US"/>
                <w14:ligatures w14:val="none"/>
              </w:rPr>
              <w:t>studies indicated satisfaction with the care received</w:t>
            </w:r>
          </w:p>
        </w:tc>
        <w:tc>
          <w:tcPr>
            <w:tcW w:w="4956" w:type="dxa"/>
          </w:tcPr>
          <w:p w14:paraId="4E455EB6" w14:textId="0447B704"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2, 5-7, 10-12, 15, 16, 20, 21, 25, 26, 31-33, 36-41, 44-46, 52, 57, 95, 96, 104, 114, 116</w:t>
            </w:r>
          </w:p>
        </w:tc>
      </w:tr>
      <w:tr w:rsidR="00266D1E" w:rsidRPr="00810ECC" w14:paraId="1BD50C6D" w14:textId="77777777" w:rsidTr="00AD6C32">
        <w:tc>
          <w:tcPr>
            <w:tcW w:w="1677" w:type="dxa"/>
          </w:tcPr>
          <w:p w14:paraId="6DE9ABAC"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386BD4E7" w14:textId="211579D9"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 xml:space="preserve">87.2% </w:t>
            </w:r>
            <w:r w:rsidR="0044618F" w:rsidRPr="00810ECC">
              <w:rPr>
                <w:rFonts w:ascii="Times New Roman" w:eastAsia="Calibri" w:hAnsi="Times New Roman" w:cs="Times New Roman"/>
                <w:kern w:val="0"/>
                <w:lang w:val="en-US"/>
                <w14:ligatures w14:val="none"/>
              </w:rPr>
              <w:t xml:space="preserve">of quantitative studies </w:t>
            </w:r>
            <w:r w:rsidRPr="00810ECC">
              <w:rPr>
                <w:rFonts w:ascii="Times New Roman" w:eastAsia="Calibri" w:hAnsi="Times New Roman" w:cs="Times New Roman"/>
                <w:kern w:val="0"/>
                <w:lang w:val="en-US"/>
                <w14:ligatures w14:val="none"/>
              </w:rPr>
              <w:t>indicated satisfaction with the platform/approach used</w:t>
            </w:r>
          </w:p>
        </w:tc>
        <w:tc>
          <w:tcPr>
            <w:tcW w:w="4956" w:type="dxa"/>
          </w:tcPr>
          <w:p w14:paraId="1BD37FA8" w14:textId="01A0D9D1"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 2, 4-7, 11, 12, 14-16, 20, 21, 23, 25, 26, 31, 33, 36-39, 41, 44-46, 49, 57, 95, 96, 104,116</w:t>
            </w:r>
          </w:p>
        </w:tc>
      </w:tr>
      <w:tr w:rsidR="00266D1E" w:rsidRPr="00810ECC" w14:paraId="0FDCBD06" w14:textId="77777777" w:rsidTr="00AD6C32">
        <w:tc>
          <w:tcPr>
            <w:tcW w:w="1677" w:type="dxa"/>
          </w:tcPr>
          <w:p w14:paraId="6A7CD7EC" w14:textId="0B0525EC"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3.5.3. Challenges with virtual care: families</w:t>
            </w:r>
          </w:p>
        </w:tc>
        <w:tc>
          <w:tcPr>
            <w:tcW w:w="2717" w:type="dxa"/>
          </w:tcPr>
          <w:p w14:paraId="52746335" w14:textId="6751027F" w:rsidR="00266D1E" w:rsidRPr="00810ECC" w:rsidRDefault="00266D1E"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Reported challenges largely attributed to difficulties with technology</w:t>
            </w:r>
          </w:p>
        </w:tc>
        <w:tc>
          <w:tcPr>
            <w:tcW w:w="4956" w:type="dxa"/>
          </w:tcPr>
          <w:p w14:paraId="560EC65D" w14:textId="3AF63E3D" w:rsidR="00266D1E" w:rsidRPr="00810ECC" w:rsidRDefault="000E29C9" w:rsidP="00266D1E">
            <w:pPr>
              <w:rPr>
                <w:rFonts w:ascii="Times New Roman" w:eastAsia="Calibri" w:hAnsi="Times New Roman" w:cs="Times New Roman"/>
                <w:kern w:val="0"/>
                <w:lang w:val="en-US"/>
                <w14:ligatures w14:val="none"/>
              </w:rPr>
            </w:pPr>
            <w:r w:rsidRPr="00810ECC">
              <w:rPr>
                <w:rFonts w:ascii="Times New Roman" w:eastAsia="Calibri" w:hAnsi="Times New Roman" w:cs="Times New Roman"/>
                <w:kern w:val="0"/>
                <w:lang w:val="en-US"/>
                <w14:ligatures w14:val="none"/>
              </w:rPr>
              <w:t>1, 2, 6-8, 10, 13, 15, 16, 19-23, 28, 30, 31, 33, 38, 40-43, 45-48, 50, 51, 52, 54-56, 58, 61-63, 65-74, 80, 81, 83, 85-90, 95, 98-102, 104-110, 113, 115-117</w:t>
            </w:r>
          </w:p>
        </w:tc>
      </w:tr>
      <w:tr w:rsidR="00266D1E" w:rsidRPr="00810ECC" w14:paraId="5A266FF3" w14:textId="77777777" w:rsidTr="00AD6C32">
        <w:tc>
          <w:tcPr>
            <w:tcW w:w="1677" w:type="dxa"/>
          </w:tcPr>
          <w:p w14:paraId="3F97E16D" w14:textId="77777777" w:rsidR="00266D1E" w:rsidRPr="00810ECC" w:rsidRDefault="00266D1E" w:rsidP="00266D1E">
            <w:pPr>
              <w:rPr>
                <w:rFonts w:ascii="Times New Roman" w:eastAsia="Calibri" w:hAnsi="Times New Roman" w:cs="Times New Roman"/>
                <w:kern w:val="0"/>
                <w:lang w:val="en-US"/>
                <w14:ligatures w14:val="none"/>
              </w:rPr>
            </w:pPr>
          </w:p>
        </w:tc>
        <w:tc>
          <w:tcPr>
            <w:tcW w:w="2717" w:type="dxa"/>
          </w:tcPr>
          <w:p w14:paraId="40AFE8EA" w14:textId="51A775DB" w:rsidR="00266D1E" w:rsidRPr="00810ECC" w:rsidRDefault="00266D1E" w:rsidP="00266D1E">
            <w:pPr>
              <w:rPr>
                <w:rFonts w:ascii="Times New Roman" w:eastAsia="Calibri" w:hAnsi="Times New Roman" w:cs="Times New Roman"/>
                <w:kern w:val="0"/>
                <w14:ligatures w14:val="none"/>
              </w:rPr>
            </w:pPr>
            <w:r w:rsidRPr="00810ECC">
              <w:rPr>
                <w:rFonts w:ascii="Times New Roman" w:eastAsia="Calibri" w:hAnsi="Times New Roman" w:cs="Times New Roman"/>
                <w:kern w:val="0"/>
                <w14:ligatures w14:val="none"/>
              </w:rPr>
              <w:t>Quantitative articles reported some degree of technology barriers/issues</w:t>
            </w:r>
          </w:p>
        </w:tc>
        <w:tc>
          <w:tcPr>
            <w:tcW w:w="4956" w:type="dxa"/>
          </w:tcPr>
          <w:p w14:paraId="37873C70" w14:textId="71F65289" w:rsidR="00266D1E" w:rsidRPr="00810ECC" w:rsidRDefault="000E29C9" w:rsidP="00266D1E">
            <w:pPr>
              <w:rPr>
                <w:rFonts w:ascii="Times New Roman" w:eastAsia="Calibri" w:hAnsi="Times New Roman" w:cs="Times New Roman"/>
                <w:kern w:val="0"/>
                <w14:ligatures w14:val="none"/>
              </w:rPr>
            </w:pPr>
            <w:r w:rsidRPr="00810ECC">
              <w:rPr>
                <w:rFonts w:ascii="Times New Roman" w:eastAsia="Calibri" w:hAnsi="Times New Roman" w:cs="Times New Roman"/>
                <w:kern w:val="0"/>
                <w14:ligatures w14:val="none"/>
              </w:rPr>
              <w:t>1, 7, 10, 13, 14, 16, 19, 21-23, 28, 30, 38, 42, 47-52, 54, 55, 58, 81, 95, 110, 115, 116</w:t>
            </w:r>
          </w:p>
        </w:tc>
      </w:tr>
      <w:tr w:rsidR="00266D1E" w:rsidRPr="00810ECC" w14:paraId="6C6E4184" w14:textId="77777777" w:rsidTr="00AD6C32">
        <w:tc>
          <w:tcPr>
            <w:tcW w:w="1677" w:type="dxa"/>
          </w:tcPr>
          <w:p w14:paraId="11FE9AA4" w14:textId="3D2F2F2A" w:rsidR="00266D1E" w:rsidRPr="00810ECC" w:rsidRDefault="00266D1E" w:rsidP="00266D1E">
            <w:pPr>
              <w:rPr>
                <w:rFonts w:ascii="Times New Roman" w:eastAsia="Calibri" w:hAnsi="Times New Roman" w:cs="Times New Roman"/>
                <w:kern w:val="0"/>
                <w14:ligatures w14:val="none"/>
              </w:rPr>
            </w:pPr>
            <w:r w:rsidRPr="00810ECC">
              <w:rPr>
                <w:rFonts w:ascii="Times New Roman" w:eastAsia="Calibri" w:hAnsi="Times New Roman" w:cs="Times New Roman"/>
                <w:kern w:val="0"/>
                <w14:ligatures w14:val="none"/>
              </w:rPr>
              <w:lastRenderedPageBreak/>
              <w:t>3.5.6. What advice do families offer in delivering virtual care?</w:t>
            </w:r>
          </w:p>
        </w:tc>
        <w:tc>
          <w:tcPr>
            <w:tcW w:w="2717" w:type="dxa"/>
          </w:tcPr>
          <w:p w14:paraId="6F7F2F03" w14:textId="15522839" w:rsidR="00266D1E" w:rsidRPr="00810ECC" w:rsidRDefault="00266D1E" w:rsidP="00266D1E">
            <w:pPr>
              <w:rPr>
                <w:rFonts w:ascii="Times New Roman" w:eastAsia="Calibri" w:hAnsi="Times New Roman" w:cs="Times New Roman"/>
                <w:kern w:val="0"/>
                <w14:ligatures w14:val="none"/>
              </w:rPr>
            </w:pPr>
            <w:r w:rsidRPr="00810ECC">
              <w:rPr>
                <w:rFonts w:ascii="Times New Roman" w:eastAsia="Calibri" w:hAnsi="Times New Roman" w:cs="Times New Roman"/>
                <w:kern w:val="0"/>
                <w14:ligatures w14:val="none"/>
              </w:rPr>
              <w:t xml:space="preserve">Identified parent/caregiver and child preferences for virtual care design and implementation </w:t>
            </w:r>
          </w:p>
        </w:tc>
        <w:tc>
          <w:tcPr>
            <w:tcW w:w="4956" w:type="dxa"/>
          </w:tcPr>
          <w:p w14:paraId="7D3B7116" w14:textId="38A64CD5" w:rsidR="00266D1E" w:rsidRPr="00810ECC" w:rsidRDefault="000E29C9" w:rsidP="00266D1E">
            <w:pPr>
              <w:rPr>
                <w:rFonts w:ascii="Times New Roman" w:eastAsia="Calibri" w:hAnsi="Times New Roman" w:cs="Times New Roman"/>
                <w:kern w:val="0"/>
                <w14:ligatures w14:val="none"/>
              </w:rPr>
            </w:pPr>
            <w:r w:rsidRPr="00810ECC">
              <w:rPr>
                <w:rFonts w:ascii="Times New Roman" w:eastAsia="Calibri" w:hAnsi="Times New Roman" w:cs="Times New Roman"/>
                <w:kern w:val="0"/>
                <w14:ligatures w14:val="none"/>
              </w:rPr>
              <w:t>7, 23, 27, 29, 34, 39, 40, 43, 44, 46, 47, 50, 61-63, 69, 71, 73, 83, 88, 89, 91, 92, 94, 100, 103-105, 108-112, 115</w:t>
            </w:r>
          </w:p>
        </w:tc>
      </w:tr>
    </w:tbl>
    <w:p w14:paraId="31B08366" w14:textId="39D310AC" w:rsidR="00710F6B" w:rsidRPr="00810ECC" w:rsidRDefault="00710F6B" w:rsidP="009B345D">
      <w:pPr>
        <w:spacing w:before="120" w:after="0" w:line="240" w:lineRule="auto"/>
        <w:rPr>
          <w:rFonts w:ascii="Times New Roman" w:hAnsi="Times New Roman" w:cs="Times New Roman"/>
        </w:rPr>
      </w:pPr>
    </w:p>
    <w:p w14:paraId="71336083" w14:textId="77777777" w:rsidR="00710F6B" w:rsidRPr="00810ECC" w:rsidRDefault="00710F6B">
      <w:pPr>
        <w:rPr>
          <w:rFonts w:ascii="Times New Roman" w:hAnsi="Times New Roman" w:cs="Times New Roman"/>
        </w:rPr>
      </w:pPr>
      <w:r w:rsidRPr="00810ECC">
        <w:rPr>
          <w:rFonts w:ascii="Times New Roman" w:hAnsi="Times New Roman" w:cs="Times New Roman"/>
        </w:rPr>
        <w:br w:type="page"/>
      </w:r>
    </w:p>
    <w:p w14:paraId="4E875BA1" w14:textId="10562996" w:rsidR="008D431F" w:rsidRPr="00810ECC" w:rsidRDefault="00710F6B" w:rsidP="000E29C9">
      <w:pPr>
        <w:spacing w:before="120" w:after="0" w:line="240" w:lineRule="auto"/>
        <w:jc w:val="center"/>
        <w:rPr>
          <w:rFonts w:ascii="Times New Roman" w:hAnsi="Times New Roman" w:cs="Times New Roman"/>
        </w:rPr>
      </w:pPr>
      <w:r w:rsidRPr="00810ECC">
        <w:rPr>
          <w:rFonts w:ascii="Times New Roman" w:hAnsi="Times New Roman" w:cs="Times New Roman"/>
        </w:rPr>
        <w:lastRenderedPageBreak/>
        <w:t>Reference List</w:t>
      </w:r>
    </w:p>
    <w:p w14:paraId="638617D9" w14:textId="77777777" w:rsidR="0027325C" w:rsidRPr="00810ECC" w:rsidRDefault="0027325C" w:rsidP="0027325C">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Assenza, C, Catania H, Antenore C, Gobbetti T, Gentili P, Paolucci S, Morelli D. Continuity of Care During COVID-19 Lockdown: A Survey on Stakeholders' Experience with Telerehabilitation.</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Front Neurol.</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2021) 11:1-10. doi:10.3389/fneu.2020.617276</w:t>
      </w:r>
    </w:p>
    <w:p w14:paraId="364D88DF" w14:textId="29D7B52A" w:rsidR="00710F6B" w:rsidRPr="00810ECC" w:rsidRDefault="00623BED" w:rsidP="00C05C6D">
      <w:pPr>
        <w:pStyle w:val="ListParagraph"/>
        <w:numPr>
          <w:ilvl w:val="0"/>
          <w:numId w:val="1"/>
        </w:numPr>
        <w:spacing w:before="120" w:after="0" w:line="240" w:lineRule="auto"/>
        <w:rPr>
          <w:rFonts w:ascii="Times New Roman" w:hAnsi="Times New Roman" w:cs="Times New Roman"/>
        </w:rPr>
      </w:pPr>
      <w:r w:rsidRPr="00810ECC">
        <w:rPr>
          <w:rFonts w:ascii="Times New Roman" w:eastAsiaTheme="minorEastAsia" w:hAnsi="Times New Roman" w:cs="Times New Roman"/>
          <w:lang w:val="fr-FR"/>
        </w:rPr>
        <w:t xml:space="preserve">Bate NJ, Xu SC, Pacilli M, Roberts LJ, Kimber C, Nataraja RM. </w:t>
      </w:r>
      <w:r w:rsidRPr="00810ECC">
        <w:rPr>
          <w:rFonts w:ascii="Times New Roman" w:eastAsiaTheme="minorEastAsia" w:hAnsi="Times New Roman" w:cs="Times New Roman"/>
        </w:rPr>
        <w:t>(2021). Effect of the COVID-19 induced phase of massive telehealth uptake on end-user satisfaction.</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Intern Med J. (2021) 51(2):206-214. doi:10.1111/imj.15222</w:t>
      </w:r>
    </w:p>
    <w:p w14:paraId="7416BC92" w14:textId="59F5F3C9"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Cockrell H, Wayne D, Wandell G, Wang X, Greenberg SLM, Kieran K, Dick A, Bonilla-Velez J. Understanding hispanic patient satisfaction with telehealth during COVID-19. J Pediatr Surg. (2022) 58(9):1783-1788. </w:t>
      </w:r>
      <w:proofErr w:type="gramStart"/>
      <w:r w:rsidRPr="00810ECC">
        <w:rPr>
          <w:rFonts w:ascii="Times New Roman" w:eastAsiaTheme="minorEastAsia" w:hAnsi="Times New Roman" w:cs="Times New Roman"/>
        </w:rPr>
        <w:t>doi:10.1016/j.pedsurg</w:t>
      </w:r>
      <w:proofErr w:type="gramEnd"/>
      <w:r w:rsidRPr="00810ECC">
        <w:rPr>
          <w:rFonts w:ascii="Times New Roman" w:eastAsiaTheme="minorEastAsia" w:hAnsi="Times New Roman" w:cs="Times New Roman"/>
        </w:rPr>
        <w:t>.2022.12.006</w:t>
      </w:r>
    </w:p>
    <w:p w14:paraId="63734DFE" w14:textId="77777777" w:rsidR="0027325C" w:rsidRPr="00810ECC" w:rsidRDefault="0027325C" w:rsidP="0027325C">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Giuseppe DB, Giuseppina N, Desiree S, Angela S, Maurizio G, Perrone S. Improving Care in Neonatal Intensive Units During the COVID-19 Pandemic: A Survey on Electronic Health Communication. J Intensive Care Med. (2022) 37(5):671-678. doi:10.1177/08850666211055058</w:t>
      </w:r>
    </w:p>
    <w:p w14:paraId="60F10C00" w14:textId="68BCE323"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Guttmann-Bauman I, Kono J, Lin AL, Ramsey KL, Boston BA. Use of Telehealth Videoconferencing in Pediatric Type 1 Diabetes in Oregon. Telemed J E Health. (2018) 24(1):86-88. doi:10.1089/tmj.2017.0072</w:t>
      </w:r>
    </w:p>
    <w:p w14:paraId="38BCBAAF" w14:textId="1DC312F2"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Holzman SA, Davis-Dao CA, Khoury AE, Fortier MA, Kain, NZ. Telemedicine and patient satisfaction during the COVID-19 pandemic: A case-control study of outpatient pediatric urology patients. J Child Health Care. (2021) 27(3):351-359. Doi:10.1177/13674935211058272</w:t>
      </w:r>
    </w:p>
    <w:p w14:paraId="151BDBCD" w14:textId="037A3F07"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Kilipiris EG, Horn F, Kolnikova M, Ochoa JV, Matuskova O, Jelovac D, Stebel A. Parental satisfaction from telemedicine in the follow-up of children operated for craniosynostosis during COVID-19 pandemic. Cleft Palate J. (2023) 60(5):562-568. doi:10.1177/10556656221074214</w:t>
      </w:r>
    </w:p>
    <w:p w14:paraId="73B4E363" w14:textId="4AD379DB"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Kramer JL, De Asis K. Osteopathic interventions via telehealth in a pediatric population: a retrospective case series. J Osteopath Med. (2021) 121(11):857-861. Doi:10.151/jom-2021-0124</w:t>
      </w:r>
    </w:p>
    <w:p w14:paraId="690CBF61" w14:textId="23BCE86F"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fr-FR"/>
        </w:rPr>
        <w:t xml:space="preserve">McCoy J, Shaffer J, Amber D, Dohar JE. </w:t>
      </w:r>
      <w:r w:rsidRPr="00810ECC">
        <w:rPr>
          <w:rFonts w:ascii="Times New Roman" w:eastAsiaTheme="minorEastAsia" w:hAnsi="Times New Roman" w:cs="Times New Roman"/>
        </w:rPr>
        <w:t xml:space="preserve">Pediatric otolaryngology telemedicine amid a pandemic - And beyond. Int J Pediatr Otorhinolaryngol. (2022) 153:1-7. </w:t>
      </w:r>
      <w:proofErr w:type="gramStart"/>
      <w:r w:rsidRPr="00810ECC">
        <w:rPr>
          <w:rFonts w:ascii="Times New Roman" w:eastAsiaTheme="minorEastAsia" w:hAnsi="Times New Roman" w:cs="Times New Roman"/>
        </w:rPr>
        <w:t>doi:10.1049/j.ijporl</w:t>
      </w:r>
      <w:proofErr w:type="gramEnd"/>
      <w:r w:rsidRPr="00810ECC">
        <w:rPr>
          <w:rFonts w:ascii="Times New Roman" w:eastAsiaTheme="minorEastAsia" w:hAnsi="Times New Roman" w:cs="Times New Roman"/>
        </w:rPr>
        <w:t>.2021.111014</w:t>
      </w:r>
    </w:p>
    <w:p w14:paraId="6EA4C64A" w14:textId="1ED984FA"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McNally Keehn R, Enneking B, James C, Tang Q, Rouse M, Hines E, Raches C, Etling A. Telehealth evaluation of pediatric neurodevelopmental disabilities during the COVID-19 pandemic: Clinician and caregiver perspectives. J Dev Behav Pediatr. (2022) 43(5):262-272. </w:t>
      </w:r>
      <w:proofErr w:type="gramStart"/>
      <w:r w:rsidRPr="00810ECC">
        <w:rPr>
          <w:rFonts w:ascii="Times New Roman" w:eastAsiaTheme="minorEastAsia" w:hAnsi="Times New Roman" w:cs="Times New Roman"/>
        </w:rPr>
        <w:t>doi:10.1097.DBP</w:t>
      </w:r>
      <w:proofErr w:type="gramEnd"/>
      <w:r w:rsidRPr="00810ECC">
        <w:rPr>
          <w:rFonts w:ascii="Times New Roman" w:eastAsiaTheme="minorEastAsia" w:hAnsi="Times New Roman" w:cs="Times New Roman"/>
        </w:rPr>
        <w:t>.0000000000001043</w:t>
      </w:r>
    </w:p>
    <w:p w14:paraId="3E000AC9" w14:textId="4817F3E5"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Meininger L, Adam J, von Wirth E, Viefhaus P, Woitecki K, Walter D, Döpfner M. Cognitive-behavioral teletherapy for children and adolescents with mental disorders and their families during the COVID-19 pandemic: a survey on acceptance and satisfaction. Child Adolesc Psychiatry Ment Health. (2022) 16(1):1-11. Doi:10.1189/s13034-022-00494-7</w:t>
      </w:r>
    </w:p>
    <w:p w14:paraId="684309A9" w14:textId="2C4BA99C"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Netson RA, Miller S, Incorvia J, Shah A, Estrada CR, Toomey SL, Taghinia AH. Patient experience with virtual preoperative consultations in pediatric surgical specialties. J Pediatr Surg. (2023) 58(9):1776-1782. </w:t>
      </w:r>
      <w:proofErr w:type="gramStart"/>
      <w:r w:rsidRPr="00810ECC">
        <w:rPr>
          <w:rFonts w:ascii="Times New Roman" w:eastAsiaTheme="minorEastAsia" w:hAnsi="Times New Roman" w:cs="Times New Roman"/>
        </w:rPr>
        <w:t>doi:10.1016/j.jpedsurg</w:t>
      </w:r>
      <w:proofErr w:type="gramEnd"/>
      <w:r w:rsidRPr="00810ECC">
        <w:rPr>
          <w:rFonts w:ascii="Times New Roman" w:eastAsiaTheme="minorEastAsia" w:hAnsi="Times New Roman" w:cs="Times New Roman"/>
        </w:rPr>
        <w:t>.2022.12.027</w:t>
      </w:r>
    </w:p>
    <w:p w14:paraId="116E5DA3" w14:textId="038D7272"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Onofri A, Pavone M, De Santis S, Verrillo E, Caggiano S, Ullmann N, Cutrera R. Telemedicine in children with medical complexity on home ventilation during the COVID‐19 pandemic, Pediatr Pulmonol. (2021) 56(6):1395-1400. doi: 10.1002/ppul.25289</w:t>
      </w:r>
    </w:p>
    <w:p w14:paraId="085AB57A" w14:textId="105ADBAE"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de-DE"/>
        </w:rPr>
        <w:t>Severini RDSG, Oliveira PCD, Couto TB, Simon Junior H, Andrade APMD, Nanbu DY, Farhat SCL, Schvartsman C. Fast, cheap and feasible: Implementation of pediatric telemedicine in a public hospital during the Covid-19 pandemic. J Pediatr (Rio J).</w:t>
      </w:r>
      <w:r w:rsidRPr="00810ECC">
        <w:rPr>
          <w:rFonts w:ascii="Times New Roman" w:eastAsiaTheme="minorEastAsia" w:hAnsi="Times New Roman" w:cs="Times New Roman"/>
        </w:rPr>
        <w:t xml:space="preserve"> (2022) 98(2):183-189. </w:t>
      </w:r>
      <w:proofErr w:type="gramStart"/>
      <w:r w:rsidRPr="00810ECC">
        <w:rPr>
          <w:rFonts w:ascii="Times New Roman" w:eastAsiaTheme="minorEastAsia" w:hAnsi="Times New Roman" w:cs="Times New Roman"/>
        </w:rPr>
        <w:t>doi:10.1016/j.jped</w:t>
      </w:r>
      <w:proofErr w:type="gramEnd"/>
      <w:r w:rsidRPr="00810ECC">
        <w:rPr>
          <w:rFonts w:ascii="Times New Roman" w:eastAsiaTheme="minorEastAsia" w:hAnsi="Times New Roman" w:cs="Times New Roman"/>
        </w:rPr>
        <w:t>.2021.05.007</w:t>
      </w:r>
    </w:p>
    <w:p w14:paraId="09109957" w14:textId="2745472E"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Tan LO, Ganapathy S. A single centre study of the level of parents' satisfaction with the COVID-19 telemedicine consultation. Eur J Pediatr. (2023) 188(1):213-218. doi:10.1007/s00431-023-05276-7</w:t>
      </w:r>
    </w:p>
    <w:p w14:paraId="49021D7E" w14:textId="5C2DC6BD"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von Sengbusch S, Schneidewind J, Bokelmann J, Scheffler N, Bertram B, Frielitz F, Hiort O, Lange K. Monthly video consultation for children and adolescents with Type 1 Diabetes mellitus during the COVID-10 pandemic. Diabetes Res Clin Pract. (2022) 193:1-6. </w:t>
      </w:r>
      <w:proofErr w:type="gramStart"/>
      <w:r w:rsidRPr="00810ECC">
        <w:rPr>
          <w:rFonts w:ascii="Times New Roman" w:eastAsiaTheme="minorEastAsia" w:hAnsi="Times New Roman" w:cs="Times New Roman"/>
        </w:rPr>
        <w:t>doi:10.1016/j.diabres</w:t>
      </w:r>
      <w:proofErr w:type="gramEnd"/>
      <w:r w:rsidRPr="00810ECC">
        <w:rPr>
          <w:rFonts w:ascii="Times New Roman" w:eastAsiaTheme="minorEastAsia" w:hAnsi="Times New Roman" w:cs="Times New Roman"/>
        </w:rPr>
        <w:t>.2022.110135</w:t>
      </w:r>
    </w:p>
    <w:p w14:paraId="32D4F1CF" w14:textId="2C53CC0A"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lastRenderedPageBreak/>
        <w:t>Weaver MS, Jurgens A, Neumann ML, Schalley SM, Kellas JK, Navaneethan H, Tullis J. Actual Solidarity through Virtual Support: A Pilot Descriptive Study of an Online Support Group for Bereaved Parents. J Palliat Med. (2021) 24(8):1161-1165. doi:10.1089/jpm.2020.0617</w:t>
      </w:r>
    </w:p>
    <w:p w14:paraId="7BDAE53C" w14:textId="2A1EC7DE"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Weaver MS, Shostrom VK, Neumann ML, Robinson JE, Hinds PS. Homestead together: Pediatric palliative care telehealth support for rural children with cancer during home-based end-of-life care. Pediatr Blood Cancer. (2021) 68(4):1-9. doi:10.1089/jpm.2020.0617</w:t>
      </w:r>
    </w:p>
    <w:p w14:paraId="6C171473" w14:textId="15AC8B80"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Zayde A, Kilbride A, Kucer A, Willis HA, Nikititiades A, Alpert J, Gabbay V. Connection During COVID-19: Pilot Study of a Telehealth Group Parenting Intervention. Am J Psychotherap. (2022) 75(2):67-74. </w:t>
      </w:r>
      <w:proofErr w:type="gramStart"/>
      <w:r w:rsidRPr="00810ECC">
        <w:rPr>
          <w:rFonts w:ascii="Times New Roman" w:eastAsiaTheme="minorEastAsia" w:hAnsi="Times New Roman" w:cs="Times New Roman"/>
        </w:rPr>
        <w:t>Doi:10.1176/appi.psychotherapy</w:t>
      </w:r>
      <w:proofErr w:type="gramEnd"/>
      <w:r w:rsidRPr="00810ECC">
        <w:rPr>
          <w:rFonts w:ascii="Times New Roman" w:eastAsiaTheme="minorEastAsia" w:hAnsi="Times New Roman" w:cs="Times New Roman"/>
        </w:rPr>
        <w:t>.20210005</w:t>
      </w:r>
    </w:p>
    <w:p w14:paraId="43B90A0A" w14:textId="5760E281" w:rsidR="0027325C" w:rsidRPr="00810ECC" w:rsidRDefault="0027325C"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Hallford HG, Szyld E, McCoy M, Makkar A. A 360 Evaluation of Neonatal Care Quality at a Level II Neonatal Intensive Care Unit when Delivered Using a Hybrid Telemedicine Service. Am J Perinatol.</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2022) Nov 10:1-8. doi:10.1055/a-1932-9921</w:t>
      </w:r>
    </w:p>
    <w:p w14:paraId="3342DD88" w14:textId="77777777" w:rsidR="00EA13E8" w:rsidRPr="00810ECC" w:rsidRDefault="00EA13E8" w:rsidP="00EA13E8">
      <w:pPr>
        <w:pStyle w:val="ListParagraph"/>
        <w:numPr>
          <w:ilvl w:val="0"/>
          <w:numId w:val="1"/>
        </w:numPr>
        <w:spacing w:after="0" w:line="240" w:lineRule="auto"/>
        <w:rPr>
          <w:rStyle w:val="Hyperlink"/>
          <w:rFonts w:ascii="Times New Roman" w:eastAsiaTheme="minorEastAsia" w:hAnsi="Times New Roman" w:cs="Times New Roman"/>
          <w:color w:val="auto"/>
        </w:rPr>
      </w:pPr>
      <w:r w:rsidRPr="00810ECC">
        <w:rPr>
          <w:rFonts w:ascii="Times New Roman" w:eastAsiaTheme="minorEastAsia" w:hAnsi="Times New Roman" w:cs="Times New Roman"/>
        </w:rPr>
        <w:t xml:space="preserve">Hendra K, Neemuchwala F, Chan M, Ly NP, Gibb ER. Patient and Provider Experience </w:t>
      </w:r>
      <w:proofErr w:type="gramStart"/>
      <w:r w:rsidRPr="00810ECC">
        <w:rPr>
          <w:rFonts w:ascii="Times New Roman" w:eastAsiaTheme="minorEastAsia" w:hAnsi="Times New Roman" w:cs="Times New Roman"/>
        </w:rPr>
        <w:t>With</w:t>
      </w:r>
      <w:proofErr w:type="gramEnd"/>
      <w:r w:rsidRPr="00810ECC">
        <w:rPr>
          <w:rFonts w:ascii="Times New Roman" w:eastAsiaTheme="minorEastAsia" w:hAnsi="Times New Roman" w:cs="Times New Roman"/>
        </w:rPr>
        <w:t xml:space="preserve"> Cystic Fibrosis Telemedicine Clinic. Front Pediatr. (2021) 9:1-7. doi:10.3389/fped.2021.784692</w:t>
      </w:r>
    </w:p>
    <w:p w14:paraId="7BCDE4DE" w14:textId="3E07BD86"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Hiscock H, Pelly R, Hua X, West S, Tucker D, Raymundo CM, Dalziel K. Survey of paediatric telehealth benefits from the caregiver perspective. Aust Health Rev. (2022) 46(2):197-203. doi: 10.1071/AH21036</w:t>
      </w:r>
    </w:p>
    <w:p w14:paraId="2B5DD187" w14:textId="481AB1AA"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Love M, Hunter AK, Lam G, Muir LV, Lin HC. Patient satisfaction and perceived quality of care with telemedicine in a pediatric gastroenterology clinic. Pediatr Rep. (2022) 14(2):181-189. doi:10.3390/pediatric14020025</w:t>
      </w:r>
    </w:p>
    <w:p w14:paraId="4CB28F16" w14:textId="7C0FB12F"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Marques S, Cruz JAW, da Cunha MAVC, Tuon FF, de Moraes TP, Zdziarski AD, Bomher ST, Donnelly LF, Capasso R. Patient and family experience with telemedicine and in-person pediatric and obstetric ambulatory encounters throughout 2020, during the COVID-19 epidemic: the distance effect. BMC Health Serv Res. (2022) 22(1):1-8. doi:10.1186/s12913-022-08037-8</w:t>
      </w:r>
    </w:p>
    <w:p w14:paraId="14FC7625" w14:textId="7D101D90"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Olateju A, Cervantes M, Dowshen N. Kuhns LM, Dhar CP. Acceptability of Telemedicine Among Parents of Adolescent Patients in an Adolescent Clinic: Cross-sectional Survey Study. JMIR Pediatr Parent. (2022) 5(4):1-7. doi:10.2196/39704</w:t>
      </w:r>
    </w:p>
    <w:p w14:paraId="0F2CE018" w14:textId="65C22669"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Reid S, Bhatt M, Zemek R, Tse S. Virtual care in the pediatric emergency department: a new way of doing business? CJEM.</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2021) 23(1):80-84. doi:10.1007/s43678-020-00048-w</w:t>
      </w:r>
    </w:p>
    <w:p w14:paraId="790E2DED" w14:textId="139E6918"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Sharma S, Daniel M. Telemedicine in paediatric otorhinolaryngology: Lessons learnt from remote encounters during the Covid19 pandemic and implications for future practice. Int J Pediatr Otorhinolaryngol. (2020) 139:1-6. </w:t>
      </w:r>
      <w:proofErr w:type="gramStart"/>
      <w:r w:rsidRPr="00810ECC">
        <w:rPr>
          <w:rFonts w:ascii="Times New Roman" w:eastAsiaTheme="minorEastAsia" w:hAnsi="Times New Roman" w:cs="Times New Roman"/>
        </w:rPr>
        <w:t>doi:10.1016/j.ijporl</w:t>
      </w:r>
      <w:proofErr w:type="gramEnd"/>
      <w:r w:rsidRPr="00810ECC">
        <w:rPr>
          <w:rFonts w:ascii="Times New Roman" w:eastAsiaTheme="minorEastAsia" w:hAnsi="Times New Roman" w:cs="Times New Roman"/>
        </w:rPr>
        <w:t>.2020.110411</w:t>
      </w:r>
    </w:p>
    <w:p w14:paraId="45266AAB" w14:textId="29182564"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Shulman J, Conroy C, Bento S, Bryant G, Jervis K, Sethna NF. Pediatric pain rehabilitation during the COVID-19 pandemic: exploring the effectiveness of a hybrid intensive interdisciplinary pain treatment model. Disabil Rehabil. (2023) 45(19):3079-3086. doi:10.1080/09638288.2022.2125083</w:t>
      </w:r>
    </w:p>
    <w:p w14:paraId="6C30B6AA" w14:textId="5D866AD1"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Lawrence J, Measey MA, Hoq M, Hiscock H, Rhodes A. Virtual health care for children: Parental willingness to adopt virtual health-care technologies. J Paediatr Child Health. (2022) 58(8):1323-1329. doi:10.1111/jpc.15974</w:t>
      </w:r>
    </w:p>
    <w:p w14:paraId="5FFB12E8" w14:textId="40D88F33"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Singh N, Datta M. Single-centre telephone survey on patients' perspectives regarding remote paediatric outpatient consultations in a district general hospital. BMJ Paediatr. (2020) 4(1):1-2. doi:10.1136/bmjpo-2020-000885</w:t>
      </w:r>
    </w:p>
    <w:p w14:paraId="5D50020C" w14:textId="71913F03" w:rsidR="0027325C"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fr-FR"/>
        </w:rPr>
        <w:t xml:space="preserve">Hoi KK, Brazina SA, Kolar-Anderson R, Zopf DA, Bohm LA. </w:t>
      </w:r>
      <w:r w:rsidRPr="00810ECC">
        <w:rPr>
          <w:rFonts w:ascii="Times New Roman" w:eastAsiaTheme="minorEastAsia" w:hAnsi="Times New Roman" w:cs="Times New Roman"/>
        </w:rPr>
        <w:t>A Longitudinal Comparison of Telemedicine Versus In-Person Otolaryngology Clinic Efficiency and Patient Satisfaction During COVID-19. Ann Otol Rhinol Laryngol. (2022) 131(11):1177-1184. doi:10.1177/00034894211055349</w:t>
      </w:r>
    </w:p>
    <w:p w14:paraId="2DB2736A" w14:textId="63D4BC5A"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Jones E, Kurman J, Delia E, Crockett J, Peterson R, Thames J, Salorio C, Kalb L, Jacobson L, Stone J, Zabel TA. Parent satisfaction with outpatient telemedicine services during the COVID-19 pandemic: A repeated cross-sectional study. Front Pediatr. (2022) 10:1-9. doi:10.3389/fped.2022.908337</w:t>
      </w:r>
    </w:p>
    <w:p w14:paraId="238C08DF" w14:textId="4A3D0B70"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lastRenderedPageBreak/>
        <w:t>Lakshin G, Banek S, Keese D, Rolle U, Schmedding A. Telemedicine in the pediatric surgery in Germany during the COVID-19 pandemic. Pediatr Surg Int. (2021) 37(3):389-395. doi:10.1007/s00383-020-04822-w</w:t>
      </w:r>
    </w:p>
    <w:p w14:paraId="4D008D1A" w14:textId="0416B568"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Lo WB, Herbert K, Rodrigues D. Clinical effectiveness of and family experience with telephone consultation in a regional pediatric neurosurgery center in the United Kingdom, Journal of neurosurgery. Pediatr. (2021) 28(4):483-489. doi:10.3171/2021.</w:t>
      </w:r>
      <w:proofErr w:type="gramStart"/>
      <w:r w:rsidRPr="00810ECC">
        <w:rPr>
          <w:rFonts w:ascii="Times New Roman" w:eastAsiaTheme="minorEastAsia" w:hAnsi="Times New Roman" w:cs="Times New Roman"/>
        </w:rPr>
        <w:t>3.PEDS</w:t>
      </w:r>
      <w:proofErr w:type="gramEnd"/>
      <w:r w:rsidRPr="00810ECC">
        <w:rPr>
          <w:rFonts w:ascii="Times New Roman" w:eastAsiaTheme="minorEastAsia" w:hAnsi="Times New Roman" w:cs="Times New Roman"/>
        </w:rPr>
        <w:t>20862</w:t>
      </w:r>
    </w:p>
    <w:p w14:paraId="118A62BF" w14:textId="3231797D"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Odeh R, Gharaibeh L, Daher A, Kussad S, Alassaf A. Caring for a child with type 1 diabetes during COVID-19 lockdown in a developing country: Challenges and parents' perspectives on the use of telemedicine. </w:t>
      </w:r>
      <w:r w:rsidRPr="00810ECC">
        <w:rPr>
          <w:rFonts w:ascii="Times New Roman" w:eastAsiaTheme="minorEastAsia" w:hAnsi="Times New Roman" w:cs="Times New Roman"/>
          <w:lang w:val="fr-FR"/>
        </w:rPr>
        <w:t xml:space="preserve">Diabetes Res Clin Pract. (2020) </w:t>
      </w:r>
      <w:proofErr w:type="gramStart"/>
      <w:r w:rsidRPr="00810ECC">
        <w:rPr>
          <w:rFonts w:ascii="Times New Roman" w:eastAsiaTheme="minorEastAsia" w:hAnsi="Times New Roman" w:cs="Times New Roman"/>
          <w:lang w:val="fr-FR"/>
        </w:rPr>
        <w:t>168:</w:t>
      </w:r>
      <w:proofErr w:type="gramEnd"/>
      <w:r w:rsidRPr="00810ECC">
        <w:rPr>
          <w:rFonts w:ascii="Times New Roman" w:eastAsiaTheme="minorEastAsia" w:hAnsi="Times New Roman" w:cs="Times New Roman"/>
          <w:lang w:val="fr-FR"/>
        </w:rPr>
        <w:t xml:space="preserve">1-7. </w:t>
      </w:r>
      <w:proofErr w:type="gramStart"/>
      <w:r w:rsidRPr="00810ECC">
        <w:rPr>
          <w:rFonts w:ascii="Times New Roman" w:eastAsiaTheme="minorEastAsia" w:hAnsi="Times New Roman" w:cs="Times New Roman"/>
          <w:lang w:val="fr-FR"/>
        </w:rPr>
        <w:t>doi:10.1016/j.diabres</w:t>
      </w:r>
      <w:proofErr w:type="gramEnd"/>
      <w:r w:rsidRPr="00810ECC">
        <w:rPr>
          <w:rFonts w:ascii="Times New Roman" w:eastAsiaTheme="minorEastAsia" w:hAnsi="Times New Roman" w:cs="Times New Roman"/>
          <w:lang w:val="fr-FR"/>
        </w:rPr>
        <w:t>.2020.108393</w:t>
      </w:r>
    </w:p>
    <w:p w14:paraId="5F4CB28A" w14:textId="0B9973CA"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Sikka K. Parent's perspective on teletherapy of pediatric population with speech and language disorder during Covid-19 lockdown in India. Indian J Otolaryngol Head Neck Surg. (2023) 75(1):14-20. doi:10.1007/s12070-022-03310-y</w:t>
      </w:r>
    </w:p>
    <w:p w14:paraId="776BF708" w14:textId="5841A5C3"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Trivisano M, Specchio N, Pietrafusa N, Calabrese C, Ferretti A, Ricci R, Renzetti T, Raponi M, Vigevano F. Impact of COVID-19 pandemic on pediatric patients with epilepsy – The caregiver perspective. Epilepsy Behav. (2020) 113:1-5. </w:t>
      </w:r>
      <w:proofErr w:type="gramStart"/>
      <w:r w:rsidRPr="00810ECC">
        <w:rPr>
          <w:rFonts w:ascii="Times New Roman" w:eastAsiaTheme="minorEastAsia" w:hAnsi="Times New Roman" w:cs="Times New Roman"/>
        </w:rPr>
        <w:t>doi:10.1016/j.yebeh</w:t>
      </w:r>
      <w:proofErr w:type="gramEnd"/>
      <w:r w:rsidRPr="00810ECC">
        <w:rPr>
          <w:rFonts w:ascii="Times New Roman" w:eastAsiaTheme="minorEastAsia" w:hAnsi="Times New Roman" w:cs="Times New Roman"/>
        </w:rPr>
        <w:t>.2020.107527</w:t>
      </w:r>
    </w:p>
    <w:p w14:paraId="508457A5" w14:textId="165B76BD"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Alghamdi SA. Parent perceptions regarding virtual pediatric dental clinics during COVID-19 pandemic: a cross-sectional study. Peer J. (2023) 11:1-14. Doi:10.7717/peerj.15289</w:t>
      </w:r>
    </w:p>
    <w:p w14:paraId="600E488E" w14:textId="5CBAAFA1"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Alzahrani AM, Magliah SF, Turkistani HA, Abulaban BA, Sabban MF, Mashat MA, Al Shaikh AM. Perception of primary caregiver toward virtual pediatric clinics for type 1 diabetes mellitus during COVID-19 pandemic in Jeddah, Saudi Arabia: A cross-sectional study. Ann Med Surg. (2022) 81:1-6. </w:t>
      </w:r>
      <w:proofErr w:type="gramStart"/>
      <w:r w:rsidRPr="00810ECC">
        <w:rPr>
          <w:rFonts w:ascii="Times New Roman" w:eastAsiaTheme="minorEastAsia" w:hAnsi="Times New Roman" w:cs="Times New Roman"/>
        </w:rPr>
        <w:t>Doi:10.1016/j.amsu</w:t>
      </w:r>
      <w:proofErr w:type="gramEnd"/>
      <w:r w:rsidRPr="00810ECC">
        <w:rPr>
          <w:rFonts w:ascii="Times New Roman" w:eastAsiaTheme="minorEastAsia" w:hAnsi="Times New Roman" w:cs="Times New Roman"/>
        </w:rPr>
        <w:t>.2022.104550</w:t>
      </w:r>
    </w:p>
    <w:p w14:paraId="61D037A8" w14:textId="67ED56E0"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Darr A, Senior A, Argyriou K, Limbrick J, Nie H, Kantczak A, Stephenson K, Parmar A, Grainger J. The impact of the coronavirus (COVID-19) pandemic on elective paediatric otolaryngology outpatient services – An analysis of virtual outpatient clinics in a tertiary referral centre using the modified paediatric otolaryngology telemedicine satisfaction survey (POTSS). Int J Pediatr Otorhinolaryngol. (2017) 138:1-8. </w:t>
      </w:r>
      <w:proofErr w:type="gramStart"/>
      <w:r w:rsidRPr="00810ECC">
        <w:rPr>
          <w:rFonts w:ascii="Times New Roman" w:eastAsiaTheme="minorEastAsia" w:hAnsi="Times New Roman" w:cs="Times New Roman"/>
        </w:rPr>
        <w:t>doi:10.1016/j.ijporl</w:t>
      </w:r>
      <w:proofErr w:type="gramEnd"/>
      <w:r w:rsidRPr="00810ECC">
        <w:rPr>
          <w:rFonts w:ascii="Times New Roman" w:eastAsiaTheme="minorEastAsia" w:hAnsi="Times New Roman" w:cs="Times New Roman"/>
        </w:rPr>
        <w:t>.2020.110383</w:t>
      </w:r>
    </w:p>
    <w:p w14:paraId="02D713AC" w14:textId="56A298B5"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Davis J, Gordon R, Hammond A, Perkins R, Flanagan F, Rabinowitz E, Simoneau T, Sawicki GS. Rapid Implementation of Telehealth Services in a Pediatric Pulmonary Clinic During COVID-19. Pediatr. (2021) 148(1):1-9. doi:10.1542/peds.2020-030494</w:t>
      </w:r>
    </w:p>
    <w:p w14:paraId="1FD1CDAF" w14:textId="7245570E"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Kolb CM, Born K, Banker K, Barth PC, Aaronson NL. Improving attendance and patient experiences during the expansion of a telehealth-based pediatric otolaryngology practice. Otolaryngol Head Neck Surg. (2021) 164(5):952-958. doi:10.1177/0194599820965917</w:t>
      </w:r>
    </w:p>
    <w:p w14:paraId="3C298EE1" w14:textId="036CD793"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fr-FR"/>
        </w:rPr>
        <w:t xml:space="preserve">Bales NJ, Perera DC, Foerster R, Poirier L, Ducis K. (2023). </w:t>
      </w:r>
      <w:r w:rsidRPr="00810ECC">
        <w:rPr>
          <w:rFonts w:ascii="Times New Roman" w:eastAsiaTheme="minorEastAsia" w:hAnsi="Times New Roman" w:cs="Times New Roman"/>
        </w:rPr>
        <w:t>Analysis of a novel virtual pediatric concussion clinic in a rural setting. Childs Nerv Syst</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2023) 1-7. doi:10.1007/s00381-023-06231-5</w:t>
      </w:r>
    </w:p>
    <w:p w14:paraId="7A44BB0B" w14:textId="0BA74C57"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it-IT"/>
        </w:rPr>
        <w:t>Bianciardi Valassina MF, Bella S, Murgia F, Carestia A, Prosseda E. Telemedicine in pediatric wound care. Clin Ter. 2016;167(1 Supplement), 21-23. doi: 10.7417/T.2016.1915</w:t>
      </w:r>
      <w:r w:rsidRPr="00810ECC">
        <w:rPr>
          <w:rFonts w:ascii="Times New Roman" w:eastAsiaTheme="minorEastAsia" w:hAnsi="Times New Roman" w:cs="Times New Roman"/>
        </w:rPr>
        <w:t>Bian</w:t>
      </w:r>
    </w:p>
    <w:p w14:paraId="5C1C4C3E" w14:textId="06DE02B1"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Finkelstein JB, Cahill D, Young K, Humphrey K, Campbell CS, Nelson CP, Gupta A, Estrada CR. Telemedicine for Pediatric Urological Postoperative Care is Safe, Convenient and Economical. J Urol. (2020) 204(1):144-148. doi:10.1097/JU.0000000000000750</w:t>
      </w:r>
    </w:p>
    <w:p w14:paraId="1C1D2078" w14:textId="6836A735"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Fortini S, Espeche A, Caraballo R. Telemedicine and epilepsy: A patient satisfaction survey of a pediatric remote care program. Epilepsy Res. (2020) 165:1-5. </w:t>
      </w:r>
      <w:proofErr w:type="gramStart"/>
      <w:r w:rsidRPr="00810ECC">
        <w:rPr>
          <w:rFonts w:ascii="Times New Roman" w:eastAsiaTheme="minorEastAsia" w:hAnsi="Times New Roman" w:cs="Times New Roman"/>
        </w:rPr>
        <w:t>doi:10.1016/j.eplepsyres</w:t>
      </w:r>
      <w:proofErr w:type="gramEnd"/>
      <w:r w:rsidRPr="00810ECC">
        <w:rPr>
          <w:rFonts w:ascii="Times New Roman" w:eastAsiaTheme="minorEastAsia" w:hAnsi="Times New Roman" w:cs="Times New Roman"/>
        </w:rPr>
        <w:t>.2020.106370</w:t>
      </w:r>
    </w:p>
    <w:p w14:paraId="195B6759" w14:textId="6E2495E0"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Jury SC, Walker AM, Kornberg AJ. The introduction of web-based video-consultation in a paediatric acute care setting. J Telemed Telecare. (2013) 19(7):383-387. Doi:10.1177/1357633X13506530</w:t>
      </w:r>
    </w:p>
    <w:p w14:paraId="11D7A741" w14:textId="597F3C3C"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Khoury M, Phillips DB, Wood PW, Mott WR, Stickland MK, Boulanger P, Rempel GR, Conway J, Mackie, AS, Khoo NS. Cardiac rehabilitation in the paediatric Fontan population: development of a home-based high-intensity interval training programme. Cardiol Young. (2020) 30:1409-1416. doi:10.1017/sS1047951120002097</w:t>
      </w:r>
    </w:p>
    <w:p w14:paraId="50C02937" w14:textId="0B58567D" w:rsidR="00EA13E8" w:rsidRPr="00810ECC" w:rsidRDefault="00EA13E8"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lastRenderedPageBreak/>
        <w:t>Makkar A, McCoy M, Hallford G, Foulks A, Anderson M, Milam J, Wehrer M, Doerfler E, Szyld E. Evaluation of neonatal services provided in a level II NICU utilizing hybrid telemedicine: A prospective study. Telemed J E Health. 2020;26(2), 176-183. doi:10.1089/tmj.2018.0262</w:t>
      </w:r>
    </w:p>
    <w:p w14:paraId="132CCF83" w14:textId="77777777" w:rsidR="00C21826" w:rsidRPr="00810ECC" w:rsidRDefault="00C21826" w:rsidP="00C21826">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Qubty W, Patniyot I, Gelfand A. Telemedicine in a pediatric headache clinic. </w:t>
      </w:r>
      <w:r w:rsidRPr="00810ECC">
        <w:rPr>
          <w:rFonts w:ascii="Times New Roman" w:eastAsiaTheme="minorEastAsia" w:hAnsi="Times New Roman" w:cs="Times New Roman"/>
          <w:lang w:val="pt-BR"/>
        </w:rPr>
        <w:t>Neurology. (2018) 90(19):E1702-E1705. doi:10.1212/WNL.0000000000005482</w:t>
      </w:r>
    </w:p>
    <w:p w14:paraId="71D94C68" w14:textId="674A0D3A" w:rsidR="00EA13E8"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Stewart C, Coffey-Standoval J, Souverein EA, Ho TC, Lee TC, Nallasamy S. Patient and Provider Experience in Real-Time Telemedicine Consultations for Pediatric Ophthalmology. Clin Ophthalmol. (2022) 16:2943-2953. doi:10.2147/OPTH.S374811</w:t>
      </w:r>
    </w:p>
    <w:p w14:paraId="2F792C0F" w14:textId="20350AC3"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Taddei M, Bulgheroni. Facing the real time challenges of the COVID-19 emergency for child neuropsychology service in Milan. Rs Dev Disabil. (2020) 107:1-6. </w:t>
      </w:r>
      <w:proofErr w:type="gramStart"/>
      <w:r w:rsidRPr="00810ECC">
        <w:rPr>
          <w:rFonts w:ascii="Times New Roman" w:eastAsiaTheme="minorEastAsia" w:hAnsi="Times New Roman" w:cs="Times New Roman"/>
        </w:rPr>
        <w:t>doi:10.1016/j.ridd</w:t>
      </w:r>
      <w:proofErr w:type="gramEnd"/>
      <w:r w:rsidRPr="00810ECC">
        <w:rPr>
          <w:rFonts w:ascii="Times New Roman" w:eastAsiaTheme="minorEastAsia" w:hAnsi="Times New Roman" w:cs="Times New Roman"/>
        </w:rPr>
        <w:t>.2020.103786</w:t>
      </w:r>
    </w:p>
    <w:p w14:paraId="7D2B04EF" w14:textId="73E8C88C"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Wade SL, Cassedy AE, Sklut M, Taylor G, McNally KA, Kirkwood MW, Stancin T, Kurowski BG. The relationship of adolescent and parent preferences for treatment modality with satisfaction, attrition, adherence, and efficacy: The coping with Head Injury through Problem-Solving (CHIPS) study. J Pediatr Psychol. (2019) 44(3):388-401. doi:10.1093/jpepsy/jsy087</w:t>
      </w:r>
    </w:p>
    <w:p w14:paraId="3C231D22" w14:textId="1816BC9B"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sidDel="587FCAFC">
        <w:rPr>
          <w:rFonts w:ascii="Times New Roman" w:eastAsiaTheme="minorEastAsia" w:hAnsi="Times New Roman" w:cs="Times New Roman"/>
        </w:rPr>
        <w:t xml:space="preserve">Weber </w:t>
      </w:r>
      <w:r w:rsidRPr="00810ECC">
        <w:rPr>
          <w:rFonts w:ascii="Times New Roman" w:eastAsiaTheme="minorEastAsia" w:hAnsi="Times New Roman" w:cs="Times New Roman"/>
        </w:rPr>
        <w:t>J</w:t>
      </w:r>
      <w:r w:rsidRPr="00810ECC" w:rsidDel="587FCAFC">
        <w:rPr>
          <w:rFonts w:ascii="Times New Roman" w:eastAsiaTheme="minorEastAsia" w:hAnsi="Times New Roman" w:cs="Times New Roman"/>
        </w:rPr>
        <w:t xml:space="preserve">C, </w:t>
      </w:r>
      <w:r w:rsidRPr="00810ECC">
        <w:rPr>
          <w:rFonts w:ascii="Times New Roman" w:eastAsiaTheme="minorEastAsia" w:hAnsi="Times New Roman" w:cs="Times New Roman"/>
        </w:rPr>
        <w:t>Sohn K, Sauers-Ford HS, Hanhauser A, Tancredi DJ, Marcin JP, Hoffman KR. Impact of a Parent Video Viewing Program in the Neonatal Intensive Care Unit. Telemed J E Health. (2021) 27(6):679-685. doi:10.1089/tmj.2020.0251</w:t>
      </w:r>
    </w:p>
    <w:p w14:paraId="4398B605" w14:textId="1BE63253"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Young K, Gupta A, Palacios R. Impact of Telemedicine in Pediatric Postoperative Care. Telemed J E Health. (2019) 25(11):1083-1089. doi:10.1089/tmj.2018.0246</w:t>
      </w:r>
    </w:p>
    <w:p w14:paraId="23BB2068" w14:textId="13D82F29"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Chalmers JA, Sansom-Daly UM, Patterson P, McCowage G, Anazodo A. Psychosocial assessment using telehealth in adolescents and young adults with cancer: A partially randomized patient preference pilot study.</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J Med Internet Res. (2018) 7(8):1-25. doi:10.2196/resprot.8886</w:t>
      </w:r>
    </w:p>
    <w:p w14:paraId="4AA9ED1B" w14:textId="77777777" w:rsidR="00C21826" w:rsidRPr="00810ECC" w:rsidRDefault="00C21826" w:rsidP="00C21826">
      <w:pPr>
        <w:pStyle w:val="ListParagraph"/>
        <w:numPr>
          <w:ilvl w:val="0"/>
          <w:numId w:val="1"/>
        </w:numPr>
        <w:spacing w:before="120" w:after="0" w:line="240" w:lineRule="auto"/>
        <w:rPr>
          <w:rFonts w:ascii="Times New Roman" w:hAnsi="Times New Roman" w:cs="Times New Roman"/>
        </w:rPr>
      </w:pPr>
      <w:r w:rsidRPr="00810ECC">
        <w:rPr>
          <w:rFonts w:ascii="Times New Roman" w:eastAsiaTheme="minorEastAsia" w:hAnsi="Times New Roman" w:cs="Times New Roman"/>
        </w:rPr>
        <w:t>Elbin RJ, Stephenson K, Lipinski D, Maxey K, Womble MN, Reynolds E, Covert K, Kontos AP. In-Person Versus Telehealth for Concussion Clinical Care in Adolescents: A Pilot Study of Therapeutic Alliance and Patient Satisfaction. J Head Trauma Rehab. (2022) 37(4):213-219. doi:10.1097/HTR.0000000000000707</w:t>
      </w:r>
    </w:p>
    <w:p w14:paraId="7082F401" w14:textId="741DF25E"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Rashid M, Haskett J, Parkinson McGraw L, Noble A, van Limbergen J, Otley A. Teaching Families of Children with Celiac Disease about Gluten-Free Diet Using Distributed Education: a Pilot Study. Can J Diet Pract Res. (2021) 82(1):38-40. doi:10.3148/cjdpr-2020-021</w:t>
      </w:r>
    </w:p>
    <w:p w14:paraId="4B3D7015" w14:textId="2FBA5D87"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Lanzarin CMV, von Wangenheim A, Rejane-Heim TC, Nascimento FS, Wagner HM, Abel HS, Junior JDDS, Xikota JC. Teleconsultations at a Pediatrics Outpatient Service in COVID-19 Pandemic: First Results. Telemed J E Health. (2021) 27(11):1311-1316. doi:10.1089/tmj.2020.0471</w:t>
      </w:r>
    </w:p>
    <w:p w14:paraId="143DD1E5" w14:textId="6E3A8452"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von Sengbusch S, Doerdelmann J, Lemke S, Lange K, Hiort O, Katalinic A, Frielitz FS. Parental expectations before and after 12-month experience with video consultations combined with regular outpatient care for children with type 1 diabetes: a qualitative study. Diabet Med. (2021) 38(6): 1-12. doi:10.1111/dme.14410</w:t>
      </w:r>
    </w:p>
    <w:p w14:paraId="34D86766" w14:textId="61517056"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Kelly SL, Steinberg EA, Suplee A, Upshaw NC, Campbell KR, Thomas JF, Buchanan CL. Implementing a Home-Based Telehealth Group Adherence Intervention with Adolescent Transplant Recipients. Telemed J E Health. (2019) 25(11):1040-1048. doi:10.1089/tmj.2018.0164</w:t>
      </w:r>
    </w:p>
    <w:p w14:paraId="57DAA59C" w14:textId="7EA66219"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Trace SL, Collinson A, Searle AJ, Lithander FE. Using video consultations to deliver dietary advice to children with chronic kidney disease: a qualitative study of parent and child perspectives. J Hum Nutr Diet. (2020) 33(6):881-889. Doi:10.1111/jhn.12750</w:t>
      </w:r>
    </w:p>
    <w:p w14:paraId="490592AC" w14:textId="147EC588"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Doerdelman J, Frielitz FS, Lange K, Meinsen T, Reimers S, Ottersberg T, Katalinic A, Hiort O, Von Sengbusch S. Video Consultation for Parents with a Child Newly Diagnosed with Type 1 Diabetes: A Qualitative Study. Exp Clin Endocrinol Diabetes. (2022) 130(8):519-524. doi:10.1055/a-1655-5471</w:t>
      </w:r>
    </w:p>
    <w:p w14:paraId="5D9F4018" w14:textId="353A59E6"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Garne Holm, K, Brodsgaard A, Zachariassen G, Smith </w:t>
      </w:r>
      <w:proofErr w:type="gramStart"/>
      <w:r w:rsidRPr="00810ECC">
        <w:rPr>
          <w:rFonts w:ascii="Times New Roman" w:eastAsiaTheme="minorEastAsia" w:hAnsi="Times New Roman" w:cs="Times New Roman"/>
        </w:rPr>
        <w:t>AC,  Clemensen</w:t>
      </w:r>
      <w:proofErr w:type="gramEnd"/>
      <w:r w:rsidRPr="00810ECC">
        <w:rPr>
          <w:rFonts w:ascii="Times New Roman" w:eastAsiaTheme="minorEastAsia" w:hAnsi="Times New Roman" w:cs="Times New Roman"/>
        </w:rPr>
        <w:t xml:space="preserve"> J. Parent perspectives of neonatal tele-homecare: A qualitative study. J Telemed Telecare. (2019) 25(4):221-229. doi:10.1177/1357633X18765059 </w:t>
      </w:r>
    </w:p>
    <w:p w14:paraId="04C5587D" w14:textId="614498E3" w:rsidR="00C21826" w:rsidRPr="00810ECC" w:rsidRDefault="00C21826"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lastRenderedPageBreak/>
        <w:t>Tschamper MK Jakobsen R. Parents' experiences of videoconference as a tool for multidisciplinary information exchange for children with epilepsy and disability. J Clin Nurs. (2019) 28:1506-1516. doi:10.1111/jocn.14755</w:t>
      </w:r>
    </w:p>
    <w:p w14:paraId="7AD2A015" w14:textId="2D967B36" w:rsidR="00C21826"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Blagdon A, Smith D, Bramfield T, Soraisham A, Mehrem AA. Evaluation of family and staff experiences with virtual rounding and bedside presence in a tertiary neonatal intensive care unit during the COVID-19 pandemic. J Telemed Telecare. (2022) 1-15. doi:10.1177/1357633X221081294</w:t>
      </w:r>
    </w:p>
    <w:p w14:paraId="5844E686" w14:textId="4362C4AF" w:rsidR="00C21826"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Gefen N, Steinhart S, Beeri M, Weiss PL. Lessons learned during a naturalistic study of online treatment for pediatric rehabilitation. Int J Environ Res Public Health. (2021) 18:1-17. doi:10.3390/ijerph18126659</w:t>
      </w:r>
    </w:p>
    <w:p w14:paraId="78EDD694" w14:textId="5296C57D" w:rsidR="00C21826"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Hoyt-Austin AE, Miller IT, Kuhn-Riordon KM, Rosenthal JL, Chantry CJ, Marcin JP, Hoffman KR, Kair LR. Bonding, Relaxation, Separation, and Connection: Expressing Human Milk While Videoconferencing with the Hospitalized Premature Infant. Breastfeed Med. (2022) 17(8):653-659. doi:10.1089/bfm.2021.0214</w:t>
      </w:r>
    </w:p>
    <w:p w14:paraId="33F60A97" w14:textId="6B440DD2" w:rsidR="00C21826"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Gan Z, Lee SY, Weiss DA, Van Batavia J, Siu S, Frazier J, Zderic SA, Shukla AR, Srinivasan AK, Kolon TF, Zaontz MR, Canning DA, Long CJ. Single institution experience with telemedicine for pediatric urology outpatient visits: Adapting to COVID-19 restrictions, patient satisfaction, and future utilization. J Pediatr Urol. (2021) 17(4</w:t>
      </w:r>
      <w:proofErr w:type="gramStart"/>
      <w:r w:rsidRPr="00810ECC">
        <w:rPr>
          <w:rFonts w:ascii="Times New Roman" w:eastAsiaTheme="minorEastAsia" w:hAnsi="Times New Roman" w:cs="Times New Roman"/>
        </w:rPr>
        <w:t>):480.e</w:t>
      </w:r>
      <w:proofErr w:type="gramEnd"/>
      <w:r w:rsidRPr="00810ECC">
        <w:rPr>
          <w:rFonts w:ascii="Times New Roman" w:eastAsiaTheme="minorEastAsia" w:hAnsi="Times New Roman" w:cs="Times New Roman"/>
        </w:rPr>
        <w:t xml:space="preserve">1-480.e7. </w:t>
      </w:r>
      <w:proofErr w:type="gramStart"/>
      <w:r w:rsidRPr="00810ECC">
        <w:rPr>
          <w:rFonts w:ascii="Times New Roman" w:eastAsiaTheme="minorEastAsia" w:hAnsi="Times New Roman" w:cs="Times New Roman"/>
        </w:rPr>
        <w:t>doi:10.1016/j.jpurol</w:t>
      </w:r>
      <w:proofErr w:type="gramEnd"/>
      <w:r w:rsidRPr="00810ECC">
        <w:rPr>
          <w:rFonts w:ascii="Times New Roman" w:eastAsiaTheme="minorEastAsia" w:hAnsi="Times New Roman" w:cs="Times New Roman"/>
        </w:rPr>
        <w:t>.2021.05.012</w:t>
      </w:r>
    </w:p>
    <w:p w14:paraId="699F0023" w14:textId="5F345CF5" w:rsidR="00C21826"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hAnsi="Times New Roman" w:cs="Times New Roman"/>
        </w:rPr>
        <w:t>Huscsava MM, Scharinger C, Plener PL, Kothgassner OD. The world somehow stopped moving: Impact of the COVID-19 pandemic on adolescent psychiatric outpatients and the implementation of teletherapy. Child and Adolesc Ment Health. (2022) 27(3):232-237. doi:</w:t>
      </w:r>
      <w:proofErr w:type="gramStart"/>
      <w:r w:rsidRPr="00810ECC">
        <w:rPr>
          <w:rFonts w:ascii="Times New Roman" w:hAnsi="Times New Roman" w:cs="Times New Roman"/>
        </w:rPr>
        <w:t>10.1111.camh</w:t>
      </w:r>
      <w:proofErr w:type="gramEnd"/>
      <w:r w:rsidRPr="00810ECC">
        <w:rPr>
          <w:rFonts w:ascii="Times New Roman" w:hAnsi="Times New Roman" w:cs="Times New Roman"/>
        </w:rPr>
        <w:t>.12481</w:t>
      </w:r>
    </w:p>
    <w:p w14:paraId="3EFE318C" w14:textId="3158DCD2"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de-DE"/>
        </w:rPr>
        <w:t>Ruskin D, Tremblay M, Szczech K, Rosenbloom BN, Mesaroli G, Sun N, D'Alessandro L. Virtual multidisciplinary pain treatment: Experiences and feedback from children with chronic pain and their caregivers. Physiother Theory Pract. (2023) 1-22. doi:10.1080/09593985.2023.2171750</w:t>
      </w:r>
    </w:p>
    <w:p w14:paraId="69F4209E" w14:textId="12014F7D"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Tsai C, Savran A, Chau Y, Hurrell L, Forsyth C, Kumar H. Effectiveness of telehealth in providing preventive oral health care: A pilot evaluation of patient, carer, and clinician experience. J Public Health Dent. (2023) 83(4):331-339. doi:10.1111/jphd.12580</w:t>
      </w:r>
    </w:p>
    <w:p w14:paraId="642D5C25" w14:textId="4E649B36"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Sinha N, Cornell M, Wheatley B, Munley N, Seeley M. Looking Through a Different Lens: Patient Satisfaction </w:t>
      </w:r>
      <w:proofErr w:type="gramStart"/>
      <w:r w:rsidRPr="00810ECC">
        <w:rPr>
          <w:rFonts w:ascii="Times New Roman" w:eastAsiaTheme="minorEastAsia" w:hAnsi="Times New Roman" w:cs="Times New Roman"/>
        </w:rPr>
        <w:t>With</w:t>
      </w:r>
      <w:proofErr w:type="gramEnd"/>
      <w:r w:rsidRPr="00810ECC">
        <w:rPr>
          <w:rFonts w:ascii="Times New Roman" w:eastAsiaTheme="minorEastAsia" w:hAnsi="Times New Roman" w:cs="Times New Roman"/>
        </w:rPr>
        <w:t xml:space="preserve"> Telemedicine in Delivering Pediatric Fracture Care. J Am Acad Orthop Surg Glob Res Rev. (2019) 3(9):1-6. doi: 10.5435/JAAOSGlobal-D-19-00100</w:t>
      </w:r>
    </w:p>
    <w:p w14:paraId="71AA8D59" w14:textId="72E6B013"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pt-BR"/>
        </w:rPr>
        <w:t xml:space="preserve">Costa-Cordella S, Carmona KB, Contreras ND, Cano AG, Bonta CM, Grasso-Cladera A. </w:t>
      </w:r>
      <w:r w:rsidRPr="00810ECC">
        <w:rPr>
          <w:rFonts w:ascii="Times New Roman" w:eastAsiaTheme="minorEastAsia" w:hAnsi="Times New Roman" w:cs="Times New Roman"/>
        </w:rPr>
        <w:t>Digital adaptation of group activities in an outpatient center of a children’s hospital: Adolescent participants’ experiences. Medwave. (2023) 23(4):1-10. doi:10.5867/medwave/2023.01.25686</w:t>
      </w:r>
    </w:p>
    <w:p w14:paraId="7897AC81" w14:textId="0DB1C16B"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Mateus LA, Law MP, Khowaja AR, Orlando E, Pace A, Roy M, Sulowski C. Examining perceptions of a telemedicine network for pediatric emergency medicine: A mixed-methods pilot study. Front Digit Health. (2023) 5:1-8. doi:10.3389/fdgth.2023.1181059</w:t>
      </w:r>
    </w:p>
    <w:p w14:paraId="6D20AD4F" w14:textId="598B6BAF"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Mena R, Mendoza E, Mangano FT, Henrickson M, Scott M, DeFoor WR, Little KJ, Ruschman J, Prada CE. International Pediatric Multidisciplinary Management Using Telemedicine to Promote Equitable Care. Telemed J E Health. (2022) 29(5):674-685. doi:10.1089/tmj.2022.0165</w:t>
      </w:r>
    </w:p>
    <w:p w14:paraId="70F71201" w14:textId="63877DC9"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Shamsi A, Namnabati M, Ehteshami A, Zandi H. Telehealth experiences of mothers of hospitalized and discharged preterm infants in Islamic Republic of Iran. East Mediterr Health J. (2023) 29(5):309-316. doi:10.26719/emhj.23.055</w:t>
      </w:r>
    </w:p>
    <w:p w14:paraId="026A4F60" w14:textId="6564686E"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von Sengbusch S, Eisemann N, Mueller-Godeffroy E, Lange K, Doerdelmann J, Erdem A, Menrath I, Bokelmann J, Krasmann M, Kaczmarczyk P, Bertram B, Hiort O, Katalinic A, Frielitz FS. Outcomes of monthly video consultations as an add-on to regular care for children with type 1 diabetes: A 6-month quasi-randomized clinical trial followed by an extension phase. Pediatr Diabetes. (2020) 21(8):1502-1515. doi:10.1111/pedi.13133</w:t>
      </w:r>
    </w:p>
    <w:p w14:paraId="4EE1E35C" w14:textId="5771B746" w:rsidR="00975CCB" w:rsidRPr="00810ECC" w:rsidRDefault="00975CCB" w:rsidP="00623BED">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Williams M. Using telehealth for rural paediatric diabetics: Does it deliver good care? J Paediatr Child Health. (2021) 57(1):109-113. doi:10.1111/jpc.15149</w:t>
      </w:r>
    </w:p>
    <w:p w14:paraId="2BB8036C" w14:textId="77777777" w:rsidR="00975CCB" w:rsidRPr="00810ECC" w:rsidRDefault="00975CCB"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fr-FR"/>
        </w:rPr>
        <w:lastRenderedPageBreak/>
        <w:t xml:space="preserve">Smith SL, Vaquerano J, Humphreys BP, Aytur SA. </w:t>
      </w:r>
      <w:r w:rsidRPr="00810ECC">
        <w:rPr>
          <w:rFonts w:ascii="Times New Roman" w:eastAsiaTheme="minorEastAsia" w:hAnsi="Times New Roman" w:cs="Times New Roman"/>
        </w:rPr>
        <w:t>Parent satisfaction with a telehealth parent coaching intervention to support family participation. OTJR.</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2023) 43(3):531-539. doi:10.1177/15394492231164942</w:t>
      </w:r>
    </w:p>
    <w:p w14:paraId="3C2C13A1" w14:textId="6E98AB9E" w:rsidR="00975CCB" w:rsidRPr="00810ECC" w:rsidRDefault="00EA078A"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lang w:val="fr-FR"/>
        </w:rPr>
        <w:t xml:space="preserve">Frye WS, Gardner L, Mateus JS. </w:t>
      </w:r>
      <w:r w:rsidRPr="00810ECC">
        <w:rPr>
          <w:rFonts w:ascii="Times New Roman" w:eastAsiaTheme="minorEastAsia" w:hAnsi="Times New Roman" w:cs="Times New Roman"/>
        </w:rPr>
        <w:t xml:space="preserve">Utilising telemental health in a paediatric outpatient psychology clinic: Therapeutic alliance and outcomes. </w:t>
      </w:r>
      <w:r w:rsidRPr="00810ECC">
        <w:rPr>
          <w:rFonts w:ascii="Times New Roman" w:eastAsiaTheme="minorEastAsia" w:hAnsi="Times New Roman" w:cs="Times New Roman"/>
          <w:lang w:val="fr-FR"/>
        </w:rPr>
        <w:t>Couns Psychother Res. (2022) 22(2</w:t>
      </w:r>
      <w:proofErr w:type="gramStart"/>
      <w:r w:rsidRPr="00810ECC">
        <w:rPr>
          <w:rFonts w:ascii="Times New Roman" w:eastAsiaTheme="minorEastAsia" w:hAnsi="Times New Roman" w:cs="Times New Roman"/>
          <w:lang w:val="fr-FR"/>
        </w:rPr>
        <w:t>):</w:t>
      </w:r>
      <w:proofErr w:type="gramEnd"/>
      <w:r w:rsidRPr="00810ECC">
        <w:rPr>
          <w:rFonts w:ascii="Times New Roman" w:eastAsiaTheme="minorEastAsia" w:hAnsi="Times New Roman" w:cs="Times New Roman"/>
          <w:lang w:val="fr-FR"/>
        </w:rPr>
        <w:t xml:space="preserve">322-330. </w:t>
      </w:r>
      <w:proofErr w:type="gramStart"/>
      <w:r w:rsidRPr="00810ECC">
        <w:rPr>
          <w:rFonts w:ascii="Times New Roman" w:eastAsiaTheme="minorEastAsia" w:hAnsi="Times New Roman" w:cs="Times New Roman"/>
          <w:lang w:val="fr-FR"/>
        </w:rPr>
        <w:t>doi:</w:t>
      </w:r>
      <w:proofErr w:type="gramEnd"/>
      <w:r w:rsidRPr="00810ECC">
        <w:rPr>
          <w:rFonts w:ascii="Times New Roman" w:eastAsiaTheme="minorEastAsia" w:hAnsi="Times New Roman" w:cs="Times New Roman"/>
          <w:lang w:val="fr-FR"/>
        </w:rPr>
        <w:t>10.1002/capr.12450</w:t>
      </w:r>
    </w:p>
    <w:p w14:paraId="4A709E8E" w14:textId="1A564955" w:rsidR="00975CCB" w:rsidRPr="00810ECC" w:rsidRDefault="00EA078A"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Akobeng AK, O’Leary N, Vail A, Brown N, Widiatmoko D, Fagbemi A, Thomas AG. Telephone Consultation as a Substitute for Routine Out-patient Face-to-face Consultation for Children </w:t>
      </w:r>
      <w:proofErr w:type="gramStart"/>
      <w:r w:rsidRPr="00810ECC">
        <w:rPr>
          <w:rFonts w:ascii="Times New Roman" w:eastAsiaTheme="minorEastAsia" w:hAnsi="Times New Roman" w:cs="Times New Roman"/>
        </w:rPr>
        <w:t>With</w:t>
      </w:r>
      <w:proofErr w:type="gramEnd"/>
      <w:r w:rsidRPr="00810ECC">
        <w:rPr>
          <w:rFonts w:ascii="Times New Roman" w:eastAsiaTheme="minorEastAsia" w:hAnsi="Times New Roman" w:cs="Times New Roman"/>
        </w:rPr>
        <w:t xml:space="preserve"> Inflammatory Bowel Disease: Randomised Controlled Trial and Economic Evaluation. EbioMedicine.</w:t>
      </w:r>
      <w:r w:rsidRPr="00810ECC">
        <w:rPr>
          <w:rFonts w:ascii="Times New Roman" w:eastAsiaTheme="minorEastAsia" w:hAnsi="Times New Roman" w:cs="Times New Roman"/>
          <w:i/>
          <w:iCs/>
        </w:rPr>
        <w:t xml:space="preserve"> </w:t>
      </w:r>
      <w:r w:rsidRPr="00810ECC">
        <w:rPr>
          <w:rFonts w:ascii="Times New Roman" w:eastAsiaTheme="minorEastAsia" w:hAnsi="Times New Roman" w:cs="Times New Roman"/>
        </w:rPr>
        <w:t xml:space="preserve">(2015) 2(9):1251-1256. </w:t>
      </w:r>
      <w:proofErr w:type="gramStart"/>
      <w:r w:rsidRPr="00810ECC">
        <w:rPr>
          <w:rFonts w:ascii="Times New Roman" w:eastAsiaTheme="minorEastAsia" w:hAnsi="Times New Roman" w:cs="Times New Roman"/>
        </w:rPr>
        <w:t>doi:10.1016/j.ebiom</w:t>
      </w:r>
      <w:proofErr w:type="gramEnd"/>
      <w:r w:rsidRPr="00810ECC">
        <w:rPr>
          <w:rFonts w:ascii="Times New Roman" w:eastAsiaTheme="minorEastAsia" w:hAnsi="Times New Roman" w:cs="Times New Roman"/>
        </w:rPr>
        <w:t>.2015.08.011</w:t>
      </w:r>
    </w:p>
    <w:p w14:paraId="0184EAD4" w14:textId="07321475" w:rsidR="00975CCB" w:rsidRPr="00810ECC" w:rsidRDefault="00EA078A"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Gund A, Sjöqvist BA, Wigert H, Hentz E. A randomized controlled study about the use of eHealth in the home health care of premature infants. BMC Med Inform Decis Mak. (2013) 13(1):1-11. doi:10.1186/1472-6947-13-22</w:t>
      </w:r>
    </w:p>
    <w:p w14:paraId="50B26874" w14:textId="19E7CCD7" w:rsidR="00975CCB" w:rsidRPr="00810ECC" w:rsidRDefault="00B83FEE"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Nguyen HH, Van Hare GF, Rudokas M, Bowman T, Silva JNA. SPEAR trial: Smartphone pediatric electrocardiogram trial. PloS One. (2015) 10(8):1-9. </w:t>
      </w:r>
      <w:proofErr w:type="gramStart"/>
      <w:r w:rsidRPr="00810ECC">
        <w:rPr>
          <w:rFonts w:ascii="Times New Roman" w:eastAsiaTheme="minorEastAsia" w:hAnsi="Times New Roman" w:cs="Times New Roman"/>
        </w:rPr>
        <w:t>Doi:10.1371/journal.pone</w:t>
      </w:r>
      <w:proofErr w:type="gramEnd"/>
      <w:r w:rsidRPr="00810ECC">
        <w:rPr>
          <w:rFonts w:ascii="Times New Roman" w:eastAsiaTheme="minorEastAsia" w:hAnsi="Times New Roman" w:cs="Times New Roman"/>
        </w:rPr>
        <w:t>.0136256</w:t>
      </w:r>
    </w:p>
    <w:p w14:paraId="4953297D" w14:textId="336BE654" w:rsidR="00EA078A" w:rsidRPr="00810ECC" w:rsidRDefault="00B83FEE"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Stagg A, Giglia TM, Gardner MM, Offit BF, Fuller KM, Natarajan SS, Hehir DA, Szwast AL, Rome JJ, Ravishankar C, Laskin BL, Preminger TJ. Initial Experience with Telemedicine for Interstage Monitoring in Infants with Palliated Congenital Heart Disease. Pediatr Cardiol. (2023) 44(1):196-203. doi:10.1007/s00246-022-02993-y</w:t>
      </w:r>
    </w:p>
    <w:p w14:paraId="04C35B1F" w14:textId="77777777" w:rsidR="00B83FEE" w:rsidRPr="00810ECC" w:rsidRDefault="00B83FEE" w:rsidP="00B83FEE">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hAnsi="Times New Roman" w:cs="Times New Roman"/>
        </w:rPr>
        <w:t>Hylén M, Nilsson S, Kristensson-Hallstr</w:t>
      </w:r>
      <w:r w:rsidRPr="00810ECC">
        <w:rPr>
          <w:rFonts w:ascii="Times New Roman" w:hAnsi="Times New Roman" w:cs="Times New Roman"/>
          <w:lang w:val="fr-FR"/>
        </w:rPr>
        <w:t>ὂ</w:t>
      </w:r>
      <w:r w:rsidRPr="00810ECC">
        <w:rPr>
          <w:rFonts w:ascii="Times New Roman" w:hAnsi="Times New Roman" w:cs="Times New Roman"/>
        </w:rPr>
        <w:t>m I, Kristjánsdóttir G, Stenstr</w:t>
      </w:r>
      <w:r w:rsidRPr="00810ECC">
        <w:rPr>
          <w:rFonts w:ascii="Times New Roman" w:hAnsi="Times New Roman" w:cs="Times New Roman"/>
          <w:lang w:val="fr-FR"/>
        </w:rPr>
        <w:t>ὂ</w:t>
      </w:r>
      <w:r w:rsidRPr="00810ECC">
        <w:rPr>
          <w:rFonts w:ascii="Times New Roman" w:hAnsi="Times New Roman" w:cs="Times New Roman"/>
        </w:rPr>
        <w:t xml:space="preserve">m Vilhjálmsson R. Access to health care perceived by parents caring for their child at home supported by eHealth – a directed approach introducing aperture. </w:t>
      </w:r>
      <w:r w:rsidRPr="00810ECC">
        <w:rPr>
          <w:rFonts w:ascii="Times New Roman" w:eastAsiaTheme="minorEastAsia" w:hAnsi="Times New Roman" w:cs="Times New Roman"/>
        </w:rPr>
        <w:t>BMC Health Serv Res.</w:t>
      </w:r>
      <w:r w:rsidRPr="00810ECC">
        <w:rPr>
          <w:rFonts w:ascii="Times New Roman" w:hAnsi="Times New Roman" w:cs="Times New Roman"/>
        </w:rPr>
        <w:t xml:space="preserve"> (2022) 22:1-11. doi:10.1186/s12813-022-08398-0</w:t>
      </w:r>
    </w:p>
    <w:p w14:paraId="4D253033" w14:textId="414DDFB9" w:rsidR="00EA078A" w:rsidRPr="00810ECC" w:rsidRDefault="00B83FEE" w:rsidP="00975CCB">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Strand AS, Johnsson B, Hena M, Magnusson B, Hallstrom I.K. Developing eHealth in neonatal care to enhance parents' self-management. </w:t>
      </w:r>
      <w:r w:rsidRPr="00810ECC">
        <w:rPr>
          <w:rFonts w:ascii="Times New Roman" w:eastAsiaTheme="minorEastAsia" w:hAnsi="Times New Roman" w:cs="Times New Roman"/>
          <w:lang w:val="fr-FR"/>
        </w:rPr>
        <w:t>Scan J Caring Sci. (2022) 36(4</w:t>
      </w:r>
      <w:proofErr w:type="gramStart"/>
      <w:r w:rsidRPr="00810ECC">
        <w:rPr>
          <w:rFonts w:ascii="Times New Roman" w:eastAsiaTheme="minorEastAsia" w:hAnsi="Times New Roman" w:cs="Times New Roman"/>
          <w:lang w:val="fr-FR"/>
        </w:rPr>
        <w:t>):</w:t>
      </w:r>
      <w:proofErr w:type="gramEnd"/>
      <w:r w:rsidRPr="00810ECC">
        <w:rPr>
          <w:rFonts w:ascii="Times New Roman" w:eastAsiaTheme="minorEastAsia" w:hAnsi="Times New Roman" w:cs="Times New Roman"/>
          <w:lang w:val="fr-FR"/>
        </w:rPr>
        <w:t xml:space="preserve">969-977. </w:t>
      </w:r>
      <w:proofErr w:type="gramStart"/>
      <w:r w:rsidRPr="00810ECC">
        <w:rPr>
          <w:rFonts w:ascii="Times New Roman" w:eastAsiaTheme="minorEastAsia" w:hAnsi="Times New Roman" w:cs="Times New Roman"/>
          <w:lang w:val="fr-FR"/>
        </w:rPr>
        <w:t>doi:</w:t>
      </w:r>
      <w:proofErr w:type="gramEnd"/>
      <w:r w:rsidRPr="00810ECC">
        <w:rPr>
          <w:rFonts w:ascii="Times New Roman" w:eastAsiaTheme="minorEastAsia" w:hAnsi="Times New Roman" w:cs="Times New Roman"/>
          <w:lang w:val="fr-FR"/>
        </w:rPr>
        <w:t>10.1111/scs.12994</w:t>
      </w:r>
    </w:p>
    <w:p w14:paraId="6B82858C" w14:textId="77777777" w:rsidR="00B83FEE" w:rsidRPr="00810ECC" w:rsidRDefault="00B83FEE" w:rsidP="0027325C">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Lindkvist RM, Sjostrom-Strand A, Landgren K, Johnsson BA, Stenstrom P, Hallstrom IK. "In a Way We Took the Hospital Home"-A Descriptive Mixed-Methods Study of Parents' Usage and Experiences of eHealth for Self-Management after Hospital Discharge Due to Pediatric Surgery or Preterm Birth. Int J Environ res Public Health. (2021) 18:1-13. doi:10.3390/ijerph18126480</w:t>
      </w:r>
    </w:p>
    <w:p w14:paraId="0BFCFBCA" w14:textId="1AF2B124" w:rsidR="0027325C" w:rsidRPr="00810ECC" w:rsidRDefault="00B83FEE" w:rsidP="0027325C">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Caruso CG, Warren JB, Carney PA. Parent experiences of a remote patient monitoring program enabling early discharge from the neonatal intensive care unit with nasogastric tube feeding. J Neonatal Perinatal Med. (2023) 16:301-309. doi:10.3233/NPM-221181</w:t>
      </w:r>
    </w:p>
    <w:p w14:paraId="63B72FF4" w14:textId="5A7FE189" w:rsidR="00AD6C32" w:rsidRPr="00810ECC" w:rsidRDefault="00B96BB7" w:rsidP="0027325C">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hAnsi="Times New Roman" w:cs="Times New Roman"/>
        </w:rPr>
        <w:t xml:space="preserve">Sprecher E, Conroy K, Krupa J, Shah S, Chi GW, Graham D, Starmer AJ. A Mixed-Methods Assessment of Coronavirus Disease of 2019-Era Telehealth Acute Care Visits in the Medical Home. J Pediatr. (2023) 255:121-127. </w:t>
      </w:r>
      <w:proofErr w:type="gramStart"/>
      <w:r w:rsidRPr="00810ECC">
        <w:rPr>
          <w:rFonts w:ascii="Times New Roman" w:hAnsi="Times New Roman" w:cs="Times New Roman"/>
        </w:rPr>
        <w:t>doi:10.1016/j.jpeds</w:t>
      </w:r>
      <w:proofErr w:type="gramEnd"/>
      <w:r w:rsidRPr="00810ECC">
        <w:rPr>
          <w:rFonts w:ascii="Times New Roman" w:hAnsi="Times New Roman" w:cs="Times New Roman"/>
        </w:rPr>
        <w:t>.2022.10.036</w:t>
      </w:r>
    </w:p>
    <w:p w14:paraId="576BF89B" w14:textId="0C040D53"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0" w:name="_Hlk212310769"/>
      <w:r w:rsidRPr="00810ECC">
        <w:rPr>
          <w:rFonts w:ascii="Times New Roman" w:hAnsi="Times New Roman" w:cs="Times New Roman"/>
        </w:rPr>
        <w:t>Lee S, Dick BD, Jordan A, McMurty CM. A Parent-Targeted Group Intervention for Pediatric Pain Delivered In-Person or Virtually: Feasibility, Acceptability, and Effectiveness. Clin J Pain. (2023) 39(3):127-137. doi:10.1097/AJP.0000000000001100</w:t>
      </w:r>
      <w:bookmarkEnd w:id="0"/>
      <w:r w:rsidR="00B96BB7" w:rsidRPr="00810ECC">
        <w:rPr>
          <w:rFonts w:ascii="Times New Roman" w:eastAsiaTheme="minorEastAsia" w:hAnsi="Times New Roman" w:cs="Times New Roman"/>
        </w:rPr>
        <w:t xml:space="preserve"> </w:t>
      </w:r>
    </w:p>
    <w:p w14:paraId="03D43F03" w14:textId="209B6F09" w:rsidR="00AD6C32" w:rsidRPr="00810ECC" w:rsidRDefault="00BB5876" w:rsidP="0027325C">
      <w:pPr>
        <w:pStyle w:val="ListParagraph"/>
        <w:numPr>
          <w:ilvl w:val="0"/>
          <w:numId w:val="1"/>
        </w:numPr>
        <w:spacing w:after="0" w:line="240" w:lineRule="auto"/>
        <w:rPr>
          <w:rFonts w:ascii="Times New Roman" w:eastAsiaTheme="minorEastAsia" w:hAnsi="Times New Roman" w:cs="Times New Roman"/>
        </w:rPr>
      </w:pPr>
      <w:r w:rsidRPr="00810ECC">
        <w:rPr>
          <w:rFonts w:ascii="Times New Roman" w:hAnsi="Times New Roman" w:cs="Times New Roman"/>
        </w:rPr>
        <w:t>Brothwood PL, Baudinet J, Stewart CS, Simic M. Moving online: young people and parents' experiences of adolescent eating disorder day programme treatment during the COVID-19 pandemic. J Eat Disord. (2021) 9(1):1-10. doi:10.1186/s40337-021-00418-4</w:t>
      </w:r>
    </w:p>
    <w:p w14:paraId="75C78F1F" w14:textId="76F51560"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1" w:name="_Hlk212310781"/>
      <w:r w:rsidRPr="00810ECC">
        <w:rPr>
          <w:rFonts w:ascii="Times New Roman" w:hAnsi="Times New Roman" w:cs="Times New Roman"/>
        </w:rPr>
        <w:t xml:space="preserve">Mahmoud MA, Daboos M, Gouda S, Othman A, Abdelmaboud M, Hussein ME, Akl M. Telemedicine (virtual clinic) effectively delivers the required healthcare service for pediatric ambulatory surgical patients during the current era of COVID-19 pandemic: A mixed descriptive study. J Pediatr Surg. (2022) 57:630-636. </w:t>
      </w:r>
      <w:proofErr w:type="gramStart"/>
      <w:r w:rsidRPr="00810ECC">
        <w:rPr>
          <w:rFonts w:ascii="Times New Roman" w:hAnsi="Times New Roman" w:cs="Times New Roman"/>
        </w:rPr>
        <w:t>doi:10.1016/j.jpedsurg</w:t>
      </w:r>
      <w:proofErr w:type="gramEnd"/>
      <w:r w:rsidRPr="00810ECC">
        <w:rPr>
          <w:rFonts w:ascii="Times New Roman" w:hAnsi="Times New Roman" w:cs="Times New Roman"/>
        </w:rPr>
        <w:t>.2021.11.018</w:t>
      </w:r>
      <w:bookmarkEnd w:id="1"/>
    </w:p>
    <w:p w14:paraId="5D883824" w14:textId="6E26FD1C"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2" w:name="_Hlk212310801"/>
      <w:r w:rsidRPr="00810ECC">
        <w:rPr>
          <w:rFonts w:ascii="Times New Roman" w:hAnsi="Times New Roman" w:cs="Times New Roman"/>
        </w:rPr>
        <w:t xml:space="preserve">Walijee H, Sood S, Markey A, Krishnan M, Lee A, De S. Is nurse-led telephone follow-up for post-operative obstructive sleep apnoea patients effective? A prospective observational study at a paediatric tertiary centre. Int J Pediatr Otorhinolaryngol. (2020) 129:1-5. </w:t>
      </w:r>
      <w:proofErr w:type="gramStart"/>
      <w:r w:rsidRPr="00810ECC">
        <w:rPr>
          <w:rFonts w:ascii="Times New Roman" w:hAnsi="Times New Roman" w:cs="Times New Roman"/>
        </w:rPr>
        <w:t>doi:10.1016/j.ijporl</w:t>
      </w:r>
      <w:proofErr w:type="gramEnd"/>
      <w:r w:rsidRPr="00810ECC">
        <w:rPr>
          <w:rFonts w:ascii="Times New Roman" w:hAnsi="Times New Roman" w:cs="Times New Roman"/>
        </w:rPr>
        <w:t>.2019.109766</w:t>
      </w:r>
      <w:bookmarkEnd w:id="2"/>
    </w:p>
    <w:p w14:paraId="13D41735" w14:textId="32B00E04" w:rsidR="00AD6C32" w:rsidRPr="00810ECC" w:rsidRDefault="00BB5876" w:rsidP="0027325C">
      <w:pPr>
        <w:pStyle w:val="ListParagraph"/>
        <w:numPr>
          <w:ilvl w:val="0"/>
          <w:numId w:val="1"/>
        </w:numPr>
        <w:spacing w:after="0" w:line="240" w:lineRule="auto"/>
        <w:rPr>
          <w:rFonts w:ascii="Times New Roman" w:eastAsiaTheme="minorEastAsia" w:hAnsi="Times New Roman" w:cs="Times New Roman"/>
        </w:rPr>
      </w:pPr>
      <w:bookmarkStart w:id="3" w:name="_Hlk212310818"/>
      <w:r w:rsidRPr="00810ECC">
        <w:rPr>
          <w:rFonts w:ascii="Times New Roman" w:hAnsi="Times New Roman" w:cs="Times New Roman"/>
        </w:rPr>
        <w:lastRenderedPageBreak/>
        <w:t>Brewster RCL, Zhang J, Stewart M, Kaur R, Arellano M, Bourgeois F. A Prescription for Internet: Feasibility of a Tablet Loaner Program to Address Digital Health Inequities. Appl Clin Inform. (2023) 14(2):273-278. doi:10.1055/a-2016-7417</w:t>
      </w:r>
      <w:bookmarkEnd w:id="3"/>
    </w:p>
    <w:p w14:paraId="519254E2" w14:textId="13C7F551"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4" w:name="_Hlk212310836"/>
      <w:r w:rsidRPr="00810ECC">
        <w:rPr>
          <w:rFonts w:ascii="Times New Roman" w:hAnsi="Times New Roman" w:cs="Times New Roman"/>
          <w:lang w:val="fr-FR"/>
        </w:rPr>
        <w:t xml:space="preserve">Sultan AA, Acuna AJ, Samuel LT, Rabin JM, Grits D, Gurd DP, Kuivila TE, Goodwin RC. </w:t>
      </w:r>
      <w:r w:rsidRPr="00810ECC">
        <w:rPr>
          <w:rFonts w:ascii="Times New Roman" w:hAnsi="Times New Roman" w:cs="Times New Roman"/>
        </w:rPr>
        <w:t>Utilization of Telemedicine Virtual Visits in Pediatric Spinal Deformity Patients: A Comparison of Feasibility and Patient Satisfaction at a Large Academic Center. J Pediatr Orthop. (2020) 40(8</w:t>
      </w:r>
      <w:proofErr w:type="gramStart"/>
      <w:r w:rsidRPr="00810ECC">
        <w:rPr>
          <w:rFonts w:ascii="Times New Roman" w:hAnsi="Times New Roman" w:cs="Times New Roman"/>
        </w:rPr>
        <w:t>):e</w:t>
      </w:r>
      <w:proofErr w:type="gramEnd"/>
      <w:r w:rsidRPr="00810ECC">
        <w:rPr>
          <w:rFonts w:ascii="Times New Roman" w:hAnsi="Times New Roman" w:cs="Times New Roman"/>
        </w:rPr>
        <w:t>712-e715. doi:10.1097/BPO.0000000000001553</w:t>
      </w:r>
      <w:bookmarkEnd w:id="4"/>
    </w:p>
    <w:p w14:paraId="1765E019" w14:textId="14994190"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5" w:name="_Hlk212310849"/>
      <w:r w:rsidRPr="00810ECC">
        <w:rPr>
          <w:rFonts w:ascii="Times New Roman" w:hAnsi="Times New Roman" w:cs="Times New Roman"/>
        </w:rPr>
        <w:t>Yen S. Ranney ML, Krek M, Peters JR, Mereish E, Tezanos KM, Kahler CW, Solomon J, Beard C, Spirito A. Skills to enhance positivity in suicidal adolescents: Results from a pilot randomized clinical trial. J Posit Psychol. (2020) 15(3):348-361. doi:10.1080/17439760.2019.1615105</w:t>
      </w:r>
      <w:bookmarkEnd w:id="5"/>
    </w:p>
    <w:p w14:paraId="035037B6" w14:textId="1D76F0FB"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6" w:name="_Hlk212310865"/>
      <w:r w:rsidRPr="00810ECC">
        <w:rPr>
          <w:rFonts w:ascii="Times New Roman" w:hAnsi="Times New Roman" w:cs="Times New Roman"/>
        </w:rPr>
        <w:t>Phillips D, Matheson L, Pain T, Kingston GA. Evaluation of an occupational therapy led Paediatric Burns Telehealth Review Clinic: exploring the experience of family/carers and clinicians.</w:t>
      </w:r>
      <w:r w:rsidRPr="00810ECC">
        <w:rPr>
          <w:rFonts w:ascii="Times New Roman" w:hAnsi="Times New Roman" w:cs="Times New Roman"/>
          <w:i/>
          <w:iCs/>
        </w:rPr>
        <w:t xml:space="preserve"> </w:t>
      </w:r>
      <w:r w:rsidRPr="00810ECC">
        <w:rPr>
          <w:rFonts w:ascii="Times New Roman" w:hAnsi="Times New Roman" w:cs="Times New Roman"/>
        </w:rPr>
        <w:t>Rural Remote Health. (2022) 22(1):1-8. doi:10.22605/RRH6887</w:t>
      </w:r>
      <w:bookmarkEnd w:id="6"/>
    </w:p>
    <w:p w14:paraId="61360BCC" w14:textId="56B1B2A9" w:rsidR="00AD6C32" w:rsidRPr="00810ECC" w:rsidRDefault="009740CC" w:rsidP="0027325C">
      <w:pPr>
        <w:pStyle w:val="ListParagraph"/>
        <w:numPr>
          <w:ilvl w:val="0"/>
          <w:numId w:val="1"/>
        </w:numPr>
        <w:spacing w:after="0" w:line="240" w:lineRule="auto"/>
        <w:rPr>
          <w:rFonts w:ascii="Times New Roman" w:eastAsiaTheme="minorEastAsia" w:hAnsi="Times New Roman" w:cs="Times New Roman"/>
        </w:rPr>
      </w:pPr>
      <w:bookmarkStart w:id="7" w:name="_Hlk212310879"/>
      <w:r w:rsidRPr="00810ECC">
        <w:rPr>
          <w:rFonts w:ascii="Times New Roman" w:hAnsi="Times New Roman" w:cs="Times New Roman"/>
        </w:rPr>
        <w:t xml:space="preserve">Mimila NA, Chung PJ, Elliott MN, Bethell CD, Chacon S, Biely C, Contreras S, Chavis T, Bruno Y, Moss T, Coker TR. Well-Child Care Redesign: A Mixed Methods Analysis of Parent Experiences in the PARENT Trial. Acad Pediatr. (2017) 17(7):747-754. </w:t>
      </w:r>
      <w:proofErr w:type="gramStart"/>
      <w:r w:rsidRPr="00810ECC">
        <w:rPr>
          <w:rFonts w:ascii="Times New Roman" w:hAnsi="Times New Roman" w:cs="Times New Roman"/>
        </w:rPr>
        <w:t>doi:10.1016/j.acap</w:t>
      </w:r>
      <w:proofErr w:type="gramEnd"/>
      <w:r w:rsidRPr="00810ECC">
        <w:rPr>
          <w:rFonts w:ascii="Times New Roman" w:hAnsi="Times New Roman" w:cs="Times New Roman"/>
        </w:rPr>
        <w:t>.2017.02.004</w:t>
      </w:r>
      <w:bookmarkEnd w:id="7"/>
    </w:p>
    <w:p w14:paraId="38CF15E3" w14:textId="0246D377" w:rsidR="008E73D6" w:rsidRPr="00810ECC" w:rsidRDefault="008E73D6" w:rsidP="008E73D6">
      <w:pPr>
        <w:spacing w:after="0" w:line="240" w:lineRule="auto"/>
        <w:ind w:left="360"/>
        <w:rPr>
          <w:rFonts w:ascii="Times New Roman" w:eastAsiaTheme="minorEastAsia" w:hAnsi="Times New Roman" w:cs="Times New Roman"/>
        </w:rPr>
      </w:pPr>
      <w:r w:rsidRPr="00810ECC">
        <w:rPr>
          <w:rFonts w:ascii="Times New Roman" w:eastAsiaTheme="minorEastAsia" w:hAnsi="Times New Roman" w:cs="Times New Roman"/>
        </w:rPr>
        <w:t xml:space="preserve">100. </w:t>
      </w:r>
      <w:bookmarkStart w:id="8" w:name="_Hlk212310897"/>
      <w:r w:rsidR="00BB5876" w:rsidRPr="00810ECC">
        <w:rPr>
          <w:rFonts w:ascii="Times New Roman" w:hAnsi="Times New Roman" w:cs="Times New Roman"/>
        </w:rPr>
        <w:t>Chan EYH, Liu MS, Or PC, Ma ALT. Outcomes and perception of cloud-based remote patient monitoring in children receiving automated peritoneal dialysis: a prospective study.</w:t>
      </w:r>
      <w:r w:rsidR="00BB5876" w:rsidRPr="00810ECC">
        <w:rPr>
          <w:rFonts w:ascii="Times New Roman" w:hAnsi="Times New Roman" w:cs="Times New Roman"/>
          <w:i/>
          <w:iCs/>
        </w:rPr>
        <w:t xml:space="preserve"> </w:t>
      </w:r>
      <w:r w:rsidR="00BB5876" w:rsidRPr="00810ECC">
        <w:rPr>
          <w:rFonts w:ascii="Times New Roman" w:hAnsi="Times New Roman" w:cs="Times New Roman"/>
        </w:rPr>
        <w:t>Pediatr Nephrol. (2022) 38:2171-2178. doi:10.1007/s00467-022-05828-3</w:t>
      </w:r>
      <w:bookmarkEnd w:id="8"/>
    </w:p>
    <w:p w14:paraId="4A3FE28E" w14:textId="17BF2C28" w:rsidR="008E73D6" w:rsidRPr="00810ECC" w:rsidRDefault="008E73D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Dempsey</w:t>
      </w:r>
    </w:p>
    <w:p w14:paraId="6062FEB3" w14:textId="4E3C9101" w:rsidR="008E73D6" w:rsidRPr="00810ECC" w:rsidRDefault="009740CC"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hAnsi="Times New Roman" w:cs="Times New Roman"/>
        </w:rPr>
        <w:t>McLardie-Hore FE, McLachlan HL, Shafiei T, Forster DA. (2020). Proactive telephone-based peer support for breastfeeding: a cross-sectional survey of women's experiences of receiving support in the RUBY randomised controlled trial. BMJ Open. (2020) 10:1-11. doi:10.1136/bmjopen-202-040412</w:t>
      </w:r>
    </w:p>
    <w:p w14:paraId="4100F026" w14:textId="5DFE1C06" w:rsidR="008E73D6" w:rsidRPr="00810ECC" w:rsidRDefault="008E73D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Finnegan R, Flynn A, Flanagan O. Exploring parental experiences of virtual paediatric neurodevelopmental consultations. Ir J Med Sci. (2022) 191(2):807-808. doi:10.1007/s11845-021-02583-6</w:t>
      </w:r>
    </w:p>
    <w:p w14:paraId="3A2EF6DA" w14:textId="3FD592EF" w:rsidR="008E73D6" w:rsidRPr="00810ECC" w:rsidRDefault="008E73D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BB5876" w:rsidRPr="00810ECC">
        <w:rPr>
          <w:rFonts w:ascii="Times New Roman" w:hAnsi="Times New Roman" w:cs="Times New Roman"/>
        </w:rPr>
        <w:t xml:space="preserve">Bell S, Karamchandani U, Malcolmson K, Moosajee M. Acceptability of telegenetics for families with genetic eye diseases. </w:t>
      </w:r>
      <w:r w:rsidR="00BB5876" w:rsidRPr="00810ECC">
        <w:rPr>
          <w:rFonts w:ascii="Times New Roman" w:hAnsi="Times New Roman" w:cs="Times New Roman"/>
          <w:lang w:val="it-IT"/>
        </w:rPr>
        <w:t>Genes. (2021) 12(2):1-9. doi:10.3390/genes12020276</w:t>
      </w:r>
    </w:p>
    <w:p w14:paraId="494E3C37" w14:textId="4907C114" w:rsidR="008E73D6" w:rsidRPr="00810ECC" w:rsidRDefault="008E73D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BB5876" w:rsidRPr="00810ECC">
        <w:rPr>
          <w:rFonts w:ascii="Times New Roman" w:hAnsi="Times New Roman" w:cs="Times New Roman"/>
        </w:rPr>
        <w:t>Charnell AM, Hannon E, Burke D, Iredale MR, Sutcliffe JR. Virtual consultations: delivering outpatient clinics in paediatric surgery during the COVID-19 pandemic.</w:t>
      </w:r>
      <w:r w:rsidR="00BB5876" w:rsidRPr="00810ECC">
        <w:rPr>
          <w:rFonts w:ascii="Times New Roman" w:hAnsi="Times New Roman" w:cs="Times New Roman"/>
          <w:i/>
          <w:iCs/>
        </w:rPr>
        <w:t xml:space="preserve"> </w:t>
      </w:r>
      <w:r w:rsidR="00BB5876" w:rsidRPr="00810ECC">
        <w:rPr>
          <w:rFonts w:ascii="Times New Roman" w:hAnsi="Times New Roman" w:cs="Times New Roman"/>
        </w:rPr>
        <w:t>Ann Pediatr Surg. (2020) 16(1):1-5. doi:10.1186/s43159-020-00060-w</w:t>
      </w:r>
    </w:p>
    <w:p w14:paraId="3FB31C37" w14:textId="73EF5BA1" w:rsidR="008E73D6" w:rsidRPr="00810ECC" w:rsidRDefault="00BB587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hAnsi="Times New Roman" w:cs="Times New Roman"/>
        </w:rPr>
        <w:t>Carretier E, Bastide M, Lachal J, Moro MR. Evaluation of the rapid implementation of telehealth during the COVID-19 pandemic: a qualitative study among adolescents and their parents.</w:t>
      </w:r>
      <w:r w:rsidRPr="00810ECC">
        <w:rPr>
          <w:rFonts w:ascii="Times New Roman" w:hAnsi="Times New Roman" w:cs="Times New Roman"/>
          <w:i/>
          <w:iCs/>
        </w:rPr>
        <w:t xml:space="preserve"> </w:t>
      </w:r>
      <w:r w:rsidRPr="00810ECC">
        <w:rPr>
          <w:rFonts w:ascii="Times New Roman" w:hAnsi="Times New Roman" w:cs="Times New Roman"/>
        </w:rPr>
        <w:t>Eur Child Adolesc Psychiatry. (2022) 32:963-973. doi:10.1007/s00787-022-02108-</w:t>
      </w:r>
    </w:p>
    <w:p w14:paraId="01432324" w14:textId="43B5BA41" w:rsidR="008E73D6" w:rsidRPr="00810ECC" w:rsidRDefault="008E73D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Joseph HB, Kuppusamy S, Mahalik SK, Shetty AP, Das K. Telemedicine – a boon to parents of children with health care needs during COVID-19 pandemic: A qualitative study from India.  Turk Arch Pediatr. (2022) 57(5):526-531. doi:10.5152/TurkArchPediatr.2022.22046</w:t>
      </w:r>
    </w:p>
    <w:p w14:paraId="03071845" w14:textId="06645AC2" w:rsidR="008E73D6" w:rsidRPr="00810ECC" w:rsidRDefault="003C1B5D"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Edwards LM, Parry M. (2022). Telephone consultations to manage paediatric outpatient clinics during the COVID-19 pandemic: a service evaluation. Ir J Med Sci.</w:t>
      </w:r>
      <w:r w:rsidR="009740CC" w:rsidRPr="00810ECC">
        <w:rPr>
          <w:rFonts w:ascii="Times New Roman" w:hAnsi="Times New Roman" w:cs="Times New Roman"/>
          <w:i/>
          <w:iCs/>
        </w:rPr>
        <w:t xml:space="preserve"> </w:t>
      </w:r>
      <w:r w:rsidR="009740CC" w:rsidRPr="00810ECC">
        <w:rPr>
          <w:rFonts w:ascii="Times New Roman" w:hAnsi="Times New Roman" w:cs="Times New Roman"/>
        </w:rPr>
        <w:t>(2022) 191(3):977-983. doi:10.1007/s11845-021-02672-6</w:t>
      </w:r>
    </w:p>
    <w:p w14:paraId="4BEE6447" w14:textId="6279D5AF" w:rsidR="003C1B5D" w:rsidRPr="00810ECC" w:rsidRDefault="009740CC"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hAnsi="Times New Roman" w:cs="Times New Roman"/>
        </w:rPr>
        <w:t xml:space="preserve"> Hale AE, Bujoreanu S, LaVigne TW, Coakley R. Rapid mobilization of an evidence-based psychological intervention for pediatric pain during COVID-19: The development and deployment of the comfort ability program virtual intervention (CAP-V). Children. (2023) 10:1-14. doi:10.3390/children10091523</w:t>
      </w:r>
    </w:p>
    <w:p w14:paraId="53166D8C" w14:textId="7F2BD79C" w:rsidR="003C1B5D" w:rsidRPr="00810ECC" w:rsidRDefault="003C1B5D"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BB5876" w:rsidRPr="00810ECC">
        <w:rPr>
          <w:rFonts w:ascii="Times New Roman" w:hAnsi="Times New Roman" w:cs="Times New Roman"/>
        </w:rPr>
        <w:t>Bullock DR, Vehe RK, Zhang L, Correll CK. Telemedicine and other care models in pediatric rheumatology: An exploratory study of parents' perceptions of barriers to care and care preferences. Pediatr Rheumatol. (2017) 15(1):1-8. doi:10.1186/s12969-017-0184-y</w:t>
      </w:r>
    </w:p>
    <w:p w14:paraId="235015BB" w14:textId="7D3A0A86" w:rsidR="003C1B5D" w:rsidRPr="00810ECC" w:rsidRDefault="009740CC"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hAnsi="Times New Roman" w:cs="Times New Roman"/>
        </w:rPr>
        <w:lastRenderedPageBreak/>
        <w:t xml:space="preserve">Moreno L, Peck JL. Nurse Practitioner-Led Telehealth to Improve Outpatient Pediatric Tracheostomy Management in South Texas. J Pediatr Health Care. (2020) 34(3):246-255. </w:t>
      </w:r>
      <w:proofErr w:type="gramStart"/>
      <w:r w:rsidRPr="00810ECC">
        <w:rPr>
          <w:rFonts w:ascii="Times New Roman" w:hAnsi="Times New Roman" w:cs="Times New Roman"/>
        </w:rPr>
        <w:t>doi:10.1016/j.pedhc</w:t>
      </w:r>
      <w:proofErr w:type="gramEnd"/>
      <w:r w:rsidRPr="00810ECC">
        <w:rPr>
          <w:rFonts w:ascii="Times New Roman" w:hAnsi="Times New Roman" w:cs="Times New Roman"/>
        </w:rPr>
        <w:t>.2019.11.008</w:t>
      </w:r>
    </w:p>
    <w:p w14:paraId="185A6987" w14:textId="1E339822" w:rsidR="003C1B5D" w:rsidRPr="00810ECC" w:rsidRDefault="003C1B5D"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Mollen CJ, Henien M, Jacobs LM, Myers S. Parent Perceptions on Transfers to Pediatric Emergency Departments and the Role of Telemedicine. Pediatr Emerg Care. (2019) 35(3):180-184. doi:10.1097/pec.000000000000957</w:t>
      </w:r>
      <w:r w:rsidRPr="00810ECC">
        <w:rPr>
          <w:rFonts w:ascii="Times New Roman" w:eastAsiaTheme="minorEastAsia" w:hAnsi="Times New Roman" w:cs="Times New Roman"/>
        </w:rPr>
        <w:t xml:space="preserve"> </w:t>
      </w:r>
    </w:p>
    <w:p w14:paraId="7A5B8729" w14:textId="273FDC68" w:rsidR="00142549" w:rsidRPr="00810ECC" w:rsidRDefault="00142549"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Heath J, Dancel R, Stephens JR. Postdischarge phone calls after pediatric hospitalization: An observational study. Hosp Pediatr. (2015) 5(5):241-248. doi:10.1542/hpeds.2014-0069</w:t>
      </w:r>
    </w:p>
    <w:p w14:paraId="15F1443C" w14:textId="5302BA5D" w:rsidR="00142549" w:rsidRPr="00810ECC" w:rsidRDefault="00142549"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López Seguí F, Batlle Boada A, García García JJ, López Ulldemolins A, Achotegui Del Arco A, Adroher Mas C, García Cuyàs F. Families' degree of satisfaction with pediatric telehomecare: Interventional prospective pilot study in Catalonia. JMIR Pediatr Parent. (2020) 3(1):1-8. Doi:10.2196/17517</w:t>
      </w:r>
    </w:p>
    <w:p w14:paraId="5B0676F7" w14:textId="2475C1C0" w:rsidR="00142549" w:rsidRPr="00810ECC" w:rsidRDefault="00142549"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Fletcher SE, Tsang VWL. The era of virtual care: Perspectives of youth on virtual appointments in COVID-19 and beyond.</w:t>
      </w:r>
      <w:r w:rsidR="009740CC" w:rsidRPr="00810ECC">
        <w:rPr>
          <w:rFonts w:ascii="Times New Roman" w:hAnsi="Times New Roman" w:cs="Times New Roman"/>
          <w:i/>
          <w:iCs/>
        </w:rPr>
        <w:t xml:space="preserve"> </w:t>
      </w:r>
      <w:r w:rsidR="009740CC" w:rsidRPr="00810ECC">
        <w:rPr>
          <w:rFonts w:ascii="Times New Roman" w:hAnsi="Times New Roman" w:cs="Times New Roman"/>
        </w:rPr>
        <w:t>Paediatr Child Health. (2021) 26(4):210-213. doi:10.1093/pch/pxaa138</w:t>
      </w:r>
    </w:p>
    <w:p w14:paraId="1D93D03D" w14:textId="57225266" w:rsidR="00B1056C" w:rsidRPr="00810ECC" w:rsidRDefault="00B1056C"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eastAsiaTheme="minorEastAsia" w:hAnsi="Times New Roman" w:cs="Times New Roman"/>
        </w:rPr>
        <w:t xml:space="preserve"> </w:t>
      </w:r>
      <w:r w:rsidR="009740CC" w:rsidRPr="00810ECC">
        <w:rPr>
          <w:rFonts w:ascii="Times New Roman" w:hAnsi="Times New Roman" w:cs="Times New Roman"/>
        </w:rPr>
        <w:t xml:space="preserve">Foster CC, Macy ML, Simon N, Stephen R, Lehnig K, Bohling K, Schinasi DA. Emergency Care Connect: Extending Pediatric Emergency Care Expertise to General Emergency Departments Through Telemedicine. Acad Pediatr. (2020) 20(5):577-584. </w:t>
      </w:r>
      <w:proofErr w:type="gramStart"/>
      <w:r w:rsidR="009740CC" w:rsidRPr="00810ECC">
        <w:rPr>
          <w:rFonts w:ascii="Times New Roman" w:hAnsi="Times New Roman" w:cs="Times New Roman"/>
        </w:rPr>
        <w:t>doi:10.1016/j.acap</w:t>
      </w:r>
      <w:proofErr w:type="gramEnd"/>
      <w:r w:rsidR="009740CC" w:rsidRPr="00810ECC">
        <w:rPr>
          <w:rFonts w:ascii="Times New Roman" w:hAnsi="Times New Roman" w:cs="Times New Roman"/>
        </w:rPr>
        <w:t>.2020.02.028</w:t>
      </w:r>
    </w:p>
    <w:p w14:paraId="26C7559E" w14:textId="0DF87774" w:rsidR="009B76CF" w:rsidRPr="00810ECC" w:rsidRDefault="00BB5876" w:rsidP="008E73D6">
      <w:pPr>
        <w:pStyle w:val="ListParagraph"/>
        <w:numPr>
          <w:ilvl w:val="0"/>
          <w:numId w:val="3"/>
        </w:numPr>
        <w:spacing w:after="0" w:line="240" w:lineRule="auto"/>
        <w:rPr>
          <w:rFonts w:ascii="Times New Roman" w:eastAsiaTheme="minorEastAsia" w:hAnsi="Times New Roman" w:cs="Times New Roman"/>
        </w:rPr>
      </w:pPr>
      <w:r w:rsidRPr="00810ECC">
        <w:rPr>
          <w:rFonts w:ascii="Times New Roman" w:hAnsi="Times New Roman" w:cs="Times New Roman"/>
        </w:rPr>
        <w:t>Castro MJ, Rodriguez RJ, Hudson B, Weersing VR, Kipke M, Peterson BS, West AE. Delivery of cognitive behavioral therapy with diverse, underresourced youth using telehealth: Advancing equity through consumer perspectives. Evid Based Pract Child Adolesc Ment Health. (2022) 8(2):206-220. doi:10.1080/23794925.2022.2062687</w:t>
      </w:r>
    </w:p>
    <w:p w14:paraId="50C31AFD" w14:textId="77777777" w:rsidR="0027325C" w:rsidRPr="00810ECC" w:rsidRDefault="0027325C" w:rsidP="0027325C">
      <w:pPr>
        <w:spacing w:after="0" w:line="240" w:lineRule="auto"/>
        <w:rPr>
          <w:rFonts w:ascii="Times New Roman" w:eastAsiaTheme="minorEastAsia" w:hAnsi="Times New Roman" w:cs="Times New Roman"/>
        </w:rPr>
      </w:pPr>
    </w:p>
    <w:p w14:paraId="0EC94265" w14:textId="77777777" w:rsidR="00B96BB7" w:rsidRDefault="00B96BB7" w:rsidP="0027325C">
      <w:pPr>
        <w:spacing w:after="0" w:line="240" w:lineRule="auto"/>
        <w:rPr>
          <w:rFonts w:eastAsiaTheme="minorEastAsia"/>
        </w:rPr>
      </w:pPr>
    </w:p>
    <w:sectPr w:rsidR="00B96BB7">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F215A2" w14:textId="77777777" w:rsidR="00DF1B9B" w:rsidRDefault="00DF1B9B" w:rsidP="00266D1E">
      <w:pPr>
        <w:spacing w:after="0" w:line="240" w:lineRule="auto"/>
      </w:pPr>
      <w:r>
        <w:separator/>
      </w:r>
    </w:p>
  </w:endnote>
  <w:endnote w:type="continuationSeparator" w:id="0">
    <w:p w14:paraId="4CD49F81" w14:textId="77777777" w:rsidR="00DF1B9B" w:rsidRDefault="00DF1B9B" w:rsidP="00266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378E8" w14:textId="77777777" w:rsidR="00DF1B9B" w:rsidRDefault="00DF1B9B" w:rsidP="00266D1E">
      <w:pPr>
        <w:spacing w:after="0" w:line="240" w:lineRule="auto"/>
      </w:pPr>
      <w:r>
        <w:separator/>
      </w:r>
    </w:p>
  </w:footnote>
  <w:footnote w:type="continuationSeparator" w:id="0">
    <w:p w14:paraId="2F90DCF4" w14:textId="77777777" w:rsidR="00DF1B9B" w:rsidRDefault="00DF1B9B" w:rsidP="00266D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E89E08" w14:textId="068753D4" w:rsidR="00266D1E" w:rsidRDefault="00266D1E">
    <w:pPr>
      <w:pStyle w:val="Header"/>
    </w:pPr>
    <w:r>
      <w:t xml:space="preserve">APPENDIX B – </w:t>
    </w:r>
    <w:r w:rsidR="001B51BC">
      <w:t xml:space="preserve">SUMMARY OF STUDY </w:t>
    </w:r>
    <w:r>
      <w:t xml:space="preserve">CHARACTERISTIC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F100D"/>
    <w:multiLevelType w:val="hybridMultilevel"/>
    <w:tmpl w:val="EA86B7E6"/>
    <w:lvl w:ilvl="0" w:tplc="A6EE86D6">
      <w:start w:val="1"/>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79640D0"/>
    <w:multiLevelType w:val="hybridMultilevel"/>
    <w:tmpl w:val="0BFC0F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88E230E"/>
    <w:multiLevelType w:val="hybridMultilevel"/>
    <w:tmpl w:val="DE4A767E"/>
    <w:lvl w:ilvl="0" w:tplc="FB70BA9E">
      <w:start w:val="101"/>
      <w:numFmt w:val="decimal"/>
      <w:lvlText w:val="%1."/>
      <w:lvlJc w:val="left"/>
      <w:pPr>
        <w:ind w:left="780" w:hanging="4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D551A14"/>
    <w:multiLevelType w:val="hybridMultilevel"/>
    <w:tmpl w:val="87F66DFA"/>
    <w:lvl w:ilvl="0" w:tplc="A38CB4B8">
      <w:start w:val="105"/>
      <w:numFmt w:val="bullet"/>
      <w:lvlText w:val="-"/>
      <w:lvlJc w:val="left"/>
      <w:pPr>
        <w:ind w:left="720" w:hanging="360"/>
      </w:pPr>
      <w:rPr>
        <w:rFonts w:ascii="Aptos" w:eastAsiaTheme="minorEastAsia"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59940934">
    <w:abstractNumId w:val="1"/>
  </w:num>
  <w:num w:numId="2" w16cid:durableId="1808430247">
    <w:abstractNumId w:val="0"/>
  </w:num>
  <w:num w:numId="3" w16cid:durableId="1552688309">
    <w:abstractNumId w:val="2"/>
  </w:num>
  <w:num w:numId="4" w16cid:durableId="3706906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E49"/>
    <w:rsid w:val="000137BA"/>
    <w:rsid w:val="00014473"/>
    <w:rsid w:val="00043998"/>
    <w:rsid w:val="00067216"/>
    <w:rsid w:val="000A1C67"/>
    <w:rsid w:val="000C291D"/>
    <w:rsid w:val="000E1700"/>
    <w:rsid w:val="000E29C9"/>
    <w:rsid w:val="000F3955"/>
    <w:rsid w:val="0011179E"/>
    <w:rsid w:val="00135F28"/>
    <w:rsid w:val="00142549"/>
    <w:rsid w:val="001532C4"/>
    <w:rsid w:val="00192F20"/>
    <w:rsid w:val="001B4890"/>
    <w:rsid w:val="001B51BC"/>
    <w:rsid w:val="001B5560"/>
    <w:rsid w:val="001D2D3A"/>
    <w:rsid w:val="001F5CBD"/>
    <w:rsid w:val="00212038"/>
    <w:rsid w:val="002334AE"/>
    <w:rsid w:val="00240643"/>
    <w:rsid w:val="002503A0"/>
    <w:rsid w:val="00257269"/>
    <w:rsid w:val="00266D1E"/>
    <w:rsid w:val="0027325C"/>
    <w:rsid w:val="00275E10"/>
    <w:rsid w:val="002C6776"/>
    <w:rsid w:val="00305269"/>
    <w:rsid w:val="00317E74"/>
    <w:rsid w:val="00333411"/>
    <w:rsid w:val="003565EB"/>
    <w:rsid w:val="00376E49"/>
    <w:rsid w:val="00383C39"/>
    <w:rsid w:val="003907C3"/>
    <w:rsid w:val="00393B93"/>
    <w:rsid w:val="003C1B5D"/>
    <w:rsid w:val="00433799"/>
    <w:rsid w:val="0044618F"/>
    <w:rsid w:val="00447E9A"/>
    <w:rsid w:val="00451C89"/>
    <w:rsid w:val="004522DF"/>
    <w:rsid w:val="004B504B"/>
    <w:rsid w:val="004B7A2B"/>
    <w:rsid w:val="004D7185"/>
    <w:rsid w:val="004E215C"/>
    <w:rsid w:val="00511A33"/>
    <w:rsid w:val="00571B58"/>
    <w:rsid w:val="005920BD"/>
    <w:rsid w:val="005B346F"/>
    <w:rsid w:val="005D03DF"/>
    <w:rsid w:val="00623BED"/>
    <w:rsid w:val="00626CF4"/>
    <w:rsid w:val="00640508"/>
    <w:rsid w:val="00650E18"/>
    <w:rsid w:val="006522D4"/>
    <w:rsid w:val="006565B3"/>
    <w:rsid w:val="00671AD9"/>
    <w:rsid w:val="006A60DA"/>
    <w:rsid w:val="006D67FC"/>
    <w:rsid w:val="00710ABA"/>
    <w:rsid w:val="00710F6B"/>
    <w:rsid w:val="00714F11"/>
    <w:rsid w:val="00716AB3"/>
    <w:rsid w:val="00733DC8"/>
    <w:rsid w:val="00740083"/>
    <w:rsid w:val="007477E3"/>
    <w:rsid w:val="00764AA0"/>
    <w:rsid w:val="007812E5"/>
    <w:rsid w:val="00790FE0"/>
    <w:rsid w:val="007A7732"/>
    <w:rsid w:val="007C6491"/>
    <w:rsid w:val="007D516B"/>
    <w:rsid w:val="007F526B"/>
    <w:rsid w:val="00804292"/>
    <w:rsid w:val="00810ECC"/>
    <w:rsid w:val="00814AE0"/>
    <w:rsid w:val="008643C0"/>
    <w:rsid w:val="008D431F"/>
    <w:rsid w:val="008E73D6"/>
    <w:rsid w:val="00973651"/>
    <w:rsid w:val="009740CC"/>
    <w:rsid w:val="00975CCB"/>
    <w:rsid w:val="0099153B"/>
    <w:rsid w:val="009B345D"/>
    <w:rsid w:val="009B76CF"/>
    <w:rsid w:val="00A0052C"/>
    <w:rsid w:val="00AA7C33"/>
    <w:rsid w:val="00AC7753"/>
    <w:rsid w:val="00AD6C32"/>
    <w:rsid w:val="00B1056C"/>
    <w:rsid w:val="00B24127"/>
    <w:rsid w:val="00B67F9F"/>
    <w:rsid w:val="00B71F7E"/>
    <w:rsid w:val="00B83FEE"/>
    <w:rsid w:val="00B95277"/>
    <w:rsid w:val="00B957ED"/>
    <w:rsid w:val="00B96BB7"/>
    <w:rsid w:val="00BB078D"/>
    <w:rsid w:val="00BB5876"/>
    <w:rsid w:val="00BB7160"/>
    <w:rsid w:val="00C05C6D"/>
    <w:rsid w:val="00C20257"/>
    <w:rsid w:val="00C21826"/>
    <w:rsid w:val="00C32B38"/>
    <w:rsid w:val="00C42745"/>
    <w:rsid w:val="00C65A64"/>
    <w:rsid w:val="00C97D9E"/>
    <w:rsid w:val="00CF14C8"/>
    <w:rsid w:val="00D550EF"/>
    <w:rsid w:val="00D7017D"/>
    <w:rsid w:val="00D70CB9"/>
    <w:rsid w:val="00DB1989"/>
    <w:rsid w:val="00DC25E1"/>
    <w:rsid w:val="00DC6BF3"/>
    <w:rsid w:val="00DE172F"/>
    <w:rsid w:val="00DF1B9B"/>
    <w:rsid w:val="00DF31E5"/>
    <w:rsid w:val="00DF6F1A"/>
    <w:rsid w:val="00E6408F"/>
    <w:rsid w:val="00E76816"/>
    <w:rsid w:val="00E96840"/>
    <w:rsid w:val="00EA078A"/>
    <w:rsid w:val="00EA13E8"/>
    <w:rsid w:val="00EB002A"/>
    <w:rsid w:val="00EC73FA"/>
    <w:rsid w:val="00EE746F"/>
    <w:rsid w:val="00EF187D"/>
    <w:rsid w:val="00F10500"/>
    <w:rsid w:val="00F13AD9"/>
    <w:rsid w:val="00F51E4D"/>
    <w:rsid w:val="00F53775"/>
    <w:rsid w:val="00F567DE"/>
    <w:rsid w:val="00F85DE1"/>
    <w:rsid w:val="00F92842"/>
    <w:rsid w:val="00FB02D3"/>
    <w:rsid w:val="00FC7C42"/>
    <w:rsid w:val="00FD390F"/>
    <w:rsid w:val="00FE00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A62FE"/>
  <w15:chartTrackingRefBased/>
  <w15:docId w15:val="{4C8265B3-9A9D-4B3B-87F5-79B59C2AF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E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6E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6E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E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E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E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E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E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E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E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6E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6E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E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E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E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E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E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E49"/>
    <w:rPr>
      <w:rFonts w:eastAsiaTheme="majorEastAsia" w:cstheme="majorBidi"/>
      <w:color w:val="272727" w:themeColor="text1" w:themeTint="D8"/>
    </w:rPr>
  </w:style>
  <w:style w:type="paragraph" w:styleId="Title">
    <w:name w:val="Title"/>
    <w:basedOn w:val="Normal"/>
    <w:next w:val="Normal"/>
    <w:link w:val="TitleChar"/>
    <w:uiPriority w:val="10"/>
    <w:qFormat/>
    <w:rsid w:val="00376E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E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E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E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E49"/>
    <w:pPr>
      <w:spacing w:before="160"/>
      <w:jc w:val="center"/>
    </w:pPr>
    <w:rPr>
      <w:i/>
      <w:iCs/>
      <w:color w:val="404040" w:themeColor="text1" w:themeTint="BF"/>
    </w:rPr>
  </w:style>
  <w:style w:type="character" w:customStyle="1" w:styleId="QuoteChar">
    <w:name w:val="Quote Char"/>
    <w:basedOn w:val="DefaultParagraphFont"/>
    <w:link w:val="Quote"/>
    <w:uiPriority w:val="29"/>
    <w:rsid w:val="00376E49"/>
    <w:rPr>
      <w:i/>
      <w:iCs/>
      <w:color w:val="404040" w:themeColor="text1" w:themeTint="BF"/>
    </w:rPr>
  </w:style>
  <w:style w:type="paragraph" w:styleId="ListParagraph">
    <w:name w:val="List Paragraph"/>
    <w:basedOn w:val="Normal"/>
    <w:uiPriority w:val="34"/>
    <w:qFormat/>
    <w:rsid w:val="00376E49"/>
    <w:pPr>
      <w:ind w:left="720"/>
      <w:contextualSpacing/>
    </w:pPr>
  </w:style>
  <w:style w:type="character" w:styleId="IntenseEmphasis">
    <w:name w:val="Intense Emphasis"/>
    <w:basedOn w:val="DefaultParagraphFont"/>
    <w:uiPriority w:val="21"/>
    <w:qFormat/>
    <w:rsid w:val="00376E49"/>
    <w:rPr>
      <w:i/>
      <w:iCs/>
      <w:color w:val="0F4761" w:themeColor="accent1" w:themeShade="BF"/>
    </w:rPr>
  </w:style>
  <w:style w:type="paragraph" w:styleId="IntenseQuote">
    <w:name w:val="Intense Quote"/>
    <w:basedOn w:val="Normal"/>
    <w:next w:val="Normal"/>
    <w:link w:val="IntenseQuoteChar"/>
    <w:uiPriority w:val="30"/>
    <w:qFormat/>
    <w:rsid w:val="00376E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E49"/>
    <w:rPr>
      <w:i/>
      <w:iCs/>
      <w:color w:val="0F4761" w:themeColor="accent1" w:themeShade="BF"/>
    </w:rPr>
  </w:style>
  <w:style w:type="character" w:styleId="IntenseReference">
    <w:name w:val="Intense Reference"/>
    <w:basedOn w:val="DefaultParagraphFont"/>
    <w:uiPriority w:val="32"/>
    <w:qFormat/>
    <w:rsid w:val="00376E49"/>
    <w:rPr>
      <w:b/>
      <w:bCs/>
      <w:smallCaps/>
      <w:color w:val="0F4761" w:themeColor="accent1" w:themeShade="BF"/>
      <w:spacing w:val="5"/>
    </w:rPr>
  </w:style>
  <w:style w:type="character" w:styleId="CommentReference">
    <w:name w:val="annotation reference"/>
    <w:basedOn w:val="DefaultParagraphFont"/>
    <w:uiPriority w:val="99"/>
    <w:semiHidden/>
    <w:unhideWhenUsed/>
    <w:rsid w:val="00383C39"/>
    <w:rPr>
      <w:sz w:val="16"/>
      <w:szCs w:val="16"/>
    </w:rPr>
  </w:style>
  <w:style w:type="paragraph" w:styleId="CommentText">
    <w:name w:val="annotation text"/>
    <w:basedOn w:val="Normal"/>
    <w:link w:val="CommentTextChar"/>
    <w:uiPriority w:val="99"/>
    <w:unhideWhenUsed/>
    <w:rsid w:val="00383C39"/>
    <w:pPr>
      <w:spacing w:before="120"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383C39"/>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D03DF"/>
    <w:pPr>
      <w:spacing w:before="0" w:after="160"/>
    </w:pPr>
    <w:rPr>
      <w:rFonts w:asciiTheme="minorHAnsi" w:hAnsiTheme="minorHAnsi"/>
      <w:b/>
      <w:bCs/>
      <w:kern w:val="2"/>
      <w:lang w:val="en-CA"/>
      <w14:ligatures w14:val="standardContextual"/>
    </w:rPr>
  </w:style>
  <w:style w:type="character" w:customStyle="1" w:styleId="CommentSubjectChar">
    <w:name w:val="Comment Subject Char"/>
    <w:basedOn w:val="CommentTextChar"/>
    <w:link w:val="CommentSubject"/>
    <w:uiPriority w:val="99"/>
    <w:semiHidden/>
    <w:rsid w:val="005D03DF"/>
    <w:rPr>
      <w:rFonts w:ascii="Times New Roman" w:hAnsi="Times New Roman"/>
      <w:b/>
      <w:bCs/>
      <w:kern w:val="0"/>
      <w:sz w:val="20"/>
      <w:szCs w:val="20"/>
      <w:lang w:val="en-US"/>
      <w14:ligatures w14:val="none"/>
    </w:rPr>
  </w:style>
  <w:style w:type="paragraph" w:styleId="Header">
    <w:name w:val="header"/>
    <w:basedOn w:val="Normal"/>
    <w:link w:val="HeaderChar"/>
    <w:uiPriority w:val="99"/>
    <w:unhideWhenUsed/>
    <w:rsid w:val="00266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6D1E"/>
  </w:style>
  <w:style w:type="paragraph" w:styleId="Footer">
    <w:name w:val="footer"/>
    <w:basedOn w:val="Normal"/>
    <w:link w:val="FooterChar"/>
    <w:uiPriority w:val="99"/>
    <w:unhideWhenUsed/>
    <w:rsid w:val="00266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6D1E"/>
  </w:style>
  <w:style w:type="table" w:styleId="TableGrid">
    <w:name w:val="Table Grid"/>
    <w:basedOn w:val="TableNormal"/>
    <w:uiPriority w:val="39"/>
    <w:rsid w:val="00266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5C6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Pages>
  <Words>5581</Words>
  <Characters>30585</Characters>
  <Application>Microsoft Office Word</Application>
  <DocSecurity>0</DocSecurity>
  <Lines>826</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ilmer</dc:creator>
  <cp:keywords/>
  <dc:description/>
  <cp:lastModifiedBy>rosslynn zulla</cp:lastModifiedBy>
  <cp:revision>5</cp:revision>
  <cp:lastPrinted>2025-09-22T19:49:00Z</cp:lastPrinted>
  <dcterms:created xsi:type="dcterms:W3CDTF">2025-10-26T04:22:00Z</dcterms:created>
  <dcterms:modified xsi:type="dcterms:W3CDTF">2025-10-26T04:56:00Z</dcterms:modified>
</cp:coreProperties>
</file>